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E17445" w14:textId="77777777" w:rsidR="00357753" w:rsidRPr="00D9765B" w:rsidRDefault="00211BD3">
      <w:pPr>
        <w:shd w:val="clear" w:color="auto" w:fill="FFFFFF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proofErr w:type="spellStart"/>
      <w:r w:rsidRPr="00D9765B">
        <w:rPr>
          <w:rFonts w:ascii="Times New Roman" w:eastAsia="Times New Roman" w:hAnsi="Times New Roman" w:cs="Times New Roman"/>
          <w:b/>
          <w:sz w:val="24"/>
          <w:szCs w:val="24"/>
        </w:rPr>
        <w:t>Supplementary</w:t>
      </w:r>
      <w:proofErr w:type="spellEnd"/>
      <w:r w:rsidRPr="00D9765B">
        <w:rPr>
          <w:rFonts w:ascii="Times New Roman" w:eastAsia="Times New Roman" w:hAnsi="Times New Roman" w:cs="Times New Roman"/>
          <w:b/>
          <w:sz w:val="24"/>
          <w:szCs w:val="24"/>
        </w:rPr>
        <w:t xml:space="preserve"> Files</w:t>
      </w:r>
    </w:p>
    <w:p w14:paraId="13E17446" w14:textId="77777777" w:rsidR="00357753" w:rsidRPr="00D9765B" w:rsidRDefault="00357753">
      <w:pPr>
        <w:shd w:val="clear" w:color="auto" w:fill="FFFFFF"/>
        <w:jc w:val="both"/>
        <w:rPr>
          <w:rFonts w:ascii="Times New Roman" w:eastAsia="Times New Roman" w:hAnsi="Times New Roman" w:cs="Times New Roman"/>
          <w:color w:val="212121"/>
          <w:sz w:val="24"/>
          <w:szCs w:val="24"/>
        </w:rPr>
      </w:pPr>
    </w:p>
    <w:p w14:paraId="13E17447" w14:textId="77777777" w:rsidR="00357753" w:rsidRPr="00D9765B" w:rsidRDefault="00211BD3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D9765B"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proofErr w:type="spellEnd"/>
      <w:r w:rsidRPr="00D9765B">
        <w:rPr>
          <w:rFonts w:ascii="Times New Roman" w:eastAsia="Times New Roman" w:hAnsi="Times New Roman" w:cs="Times New Roman"/>
          <w:b/>
          <w:sz w:val="24"/>
          <w:szCs w:val="24"/>
        </w:rPr>
        <w:t xml:space="preserve"> S1. </w:t>
      </w:r>
      <w:proofErr w:type="spellStart"/>
      <w:r w:rsidRPr="00D9765B">
        <w:rPr>
          <w:rFonts w:ascii="Times New Roman" w:eastAsia="Times New Roman" w:hAnsi="Times New Roman" w:cs="Times New Roman"/>
          <w:sz w:val="24"/>
          <w:szCs w:val="24"/>
        </w:rPr>
        <w:t>Admission</w:t>
      </w:r>
      <w:proofErr w:type="spellEnd"/>
      <w:r w:rsidRPr="00D9765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D9765B">
        <w:rPr>
          <w:rFonts w:ascii="Times New Roman" w:eastAsia="Times New Roman" w:hAnsi="Times New Roman" w:cs="Times New Roman"/>
          <w:sz w:val="24"/>
          <w:szCs w:val="24"/>
        </w:rPr>
        <w:t>symptoms</w:t>
      </w:r>
      <w:proofErr w:type="spellEnd"/>
      <w:r w:rsidRPr="00D9765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D9765B">
        <w:rPr>
          <w:rFonts w:ascii="Times New Roman" w:eastAsia="Times New Roman" w:hAnsi="Times New Roman" w:cs="Times New Roman"/>
          <w:sz w:val="24"/>
          <w:szCs w:val="24"/>
        </w:rPr>
        <w:t>laboratory</w:t>
      </w:r>
      <w:proofErr w:type="spellEnd"/>
      <w:r w:rsidRPr="00D9765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D9765B">
        <w:rPr>
          <w:rFonts w:ascii="Times New Roman" w:eastAsia="Times New Roman" w:hAnsi="Times New Roman" w:cs="Times New Roman"/>
          <w:sz w:val="24"/>
          <w:szCs w:val="24"/>
        </w:rPr>
        <w:t>findings</w:t>
      </w:r>
      <w:proofErr w:type="spellEnd"/>
      <w:r w:rsidRPr="00D9765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D9765B">
        <w:rPr>
          <w:rFonts w:ascii="Times New Roman" w:eastAsia="Times New Roman" w:hAnsi="Times New Roman" w:cs="Times New Roman"/>
          <w:sz w:val="24"/>
          <w:szCs w:val="24"/>
        </w:rPr>
        <w:t>and</w:t>
      </w:r>
      <w:proofErr w:type="spellEnd"/>
      <w:r w:rsidRPr="00D9765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D9765B">
        <w:rPr>
          <w:rFonts w:ascii="Times New Roman" w:eastAsia="Times New Roman" w:hAnsi="Times New Roman" w:cs="Times New Roman"/>
          <w:sz w:val="24"/>
          <w:szCs w:val="24"/>
        </w:rPr>
        <w:t>medications</w:t>
      </w:r>
      <w:proofErr w:type="spellEnd"/>
      <w:r w:rsidRPr="00D9765B">
        <w:rPr>
          <w:rFonts w:ascii="Times New Roman" w:eastAsia="Times New Roman" w:hAnsi="Times New Roman" w:cs="Times New Roman"/>
          <w:sz w:val="24"/>
          <w:szCs w:val="24"/>
        </w:rPr>
        <w:t xml:space="preserve"> in use </w:t>
      </w:r>
      <w:proofErr w:type="spellStart"/>
      <w:r w:rsidRPr="00D9765B">
        <w:rPr>
          <w:rFonts w:ascii="Times New Roman" w:eastAsia="Times New Roman" w:hAnsi="Times New Roman" w:cs="Times New Roman"/>
          <w:sz w:val="24"/>
          <w:szCs w:val="24"/>
        </w:rPr>
        <w:t>of</w:t>
      </w:r>
      <w:proofErr w:type="spellEnd"/>
      <w:r w:rsidRPr="00D9765B">
        <w:rPr>
          <w:rFonts w:ascii="Times New Roman" w:eastAsia="Times New Roman" w:hAnsi="Times New Roman" w:cs="Times New Roman"/>
          <w:sz w:val="24"/>
          <w:szCs w:val="24"/>
        </w:rPr>
        <w:t xml:space="preserve"> COVID-19 </w:t>
      </w:r>
      <w:proofErr w:type="spellStart"/>
      <w:r w:rsidRPr="00D9765B">
        <w:rPr>
          <w:rFonts w:ascii="Times New Roman" w:eastAsia="Times New Roman" w:hAnsi="Times New Roman" w:cs="Times New Roman"/>
          <w:sz w:val="24"/>
          <w:szCs w:val="24"/>
        </w:rPr>
        <w:t>patients</w:t>
      </w:r>
      <w:proofErr w:type="spellEnd"/>
      <w:r w:rsidRPr="00D9765B">
        <w:rPr>
          <w:rFonts w:ascii="Times New Roman" w:eastAsia="Times New Roman" w:hAnsi="Times New Roman" w:cs="Times New Roman"/>
          <w:sz w:val="24"/>
          <w:szCs w:val="24"/>
        </w:rPr>
        <w:t xml:space="preserve">, 41 </w:t>
      </w:r>
      <w:proofErr w:type="spellStart"/>
      <w:r w:rsidRPr="00D9765B">
        <w:rPr>
          <w:rFonts w:ascii="Times New Roman" w:eastAsia="Times New Roman" w:hAnsi="Times New Roman" w:cs="Times New Roman"/>
          <w:sz w:val="24"/>
          <w:szCs w:val="24"/>
        </w:rPr>
        <w:t>Brazilian</w:t>
      </w:r>
      <w:proofErr w:type="spellEnd"/>
      <w:r w:rsidRPr="00D9765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D9765B">
        <w:rPr>
          <w:rFonts w:ascii="Times New Roman" w:eastAsia="Times New Roman" w:hAnsi="Times New Roman" w:cs="Times New Roman"/>
          <w:sz w:val="24"/>
          <w:szCs w:val="24"/>
        </w:rPr>
        <w:t>hospitals</w:t>
      </w:r>
      <w:proofErr w:type="spellEnd"/>
      <w:r w:rsidRPr="00D9765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D9765B">
        <w:rPr>
          <w:rFonts w:ascii="Times New Roman" w:eastAsia="Times New Roman" w:hAnsi="Times New Roman" w:cs="Times New Roman"/>
          <w:sz w:val="24"/>
          <w:szCs w:val="24"/>
        </w:rPr>
        <w:t>March</w:t>
      </w:r>
      <w:proofErr w:type="spellEnd"/>
      <w:r w:rsidRPr="00D9765B">
        <w:rPr>
          <w:rFonts w:ascii="Times New Roman" w:eastAsia="Times New Roman" w:hAnsi="Times New Roman" w:cs="Times New Roman"/>
          <w:sz w:val="24"/>
          <w:szCs w:val="24"/>
        </w:rPr>
        <w:t xml:space="preserve"> 2020–August 2022</w:t>
      </w:r>
    </w:p>
    <w:tbl>
      <w:tblPr>
        <w:tblStyle w:val="a7"/>
        <w:tblW w:w="9165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430"/>
        <w:gridCol w:w="1875"/>
        <w:gridCol w:w="1950"/>
        <w:gridCol w:w="1860"/>
        <w:gridCol w:w="1050"/>
      </w:tblGrid>
      <w:tr w:rsidR="00357753" w:rsidRPr="00D9765B" w14:paraId="13E17450" w14:textId="77777777">
        <w:tc>
          <w:tcPr>
            <w:tcW w:w="2430" w:type="dxa"/>
            <w:tcBorders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E17448" w14:textId="77777777" w:rsidR="00357753" w:rsidRPr="00D9765B" w:rsidRDefault="00211B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9765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haracteristics</w:t>
            </w:r>
            <w:proofErr w:type="spellEnd"/>
          </w:p>
        </w:tc>
        <w:tc>
          <w:tcPr>
            <w:tcW w:w="1875" w:type="dxa"/>
            <w:tcBorders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E17449" w14:textId="77777777" w:rsidR="00357753" w:rsidRPr="00D9765B" w:rsidRDefault="00211BD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1st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ave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14:paraId="13E1744A" w14:textId="77777777" w:rsidR="00357753" w:rsidRPr="00D9765B" w:rsidRDefault="00211BD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proofErr w:type="gramStart"/>
            <w:r w:rsidRPr="00D9765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(</w:t>
            </w:r>
            <w:proofErr w:type="gramEnd"/>
            <w:r w:rsidRPr="00D9765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%)</w:t>
            </w:r>
          </w:p>
        </w:tc>
        <w:tc>
          <w:tcPr>
            <w:tcW w:w="1950" w:type="dxa"/>
            <w:tcBorders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E1744B" w14:textId="77777777" w:rsidR="00357753" w:rsidRPr="00D9765B" w:rsidRDefault="00211BD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2nd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ave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14:paraId="13E1744C" w14:textId="77777777" w:rsidR="00357753" w:rsidRPr="00D9765B" w:rsidRDefault="00211BD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proofErr w:type="gramStart"/>
            <w:r w:rsidRPr="00D9765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(</w:t>
            </w:r>
            <w:proofErr w:type="gramEnd"/>
            <w:r w:rsidRPr="00D9765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%)</w:t>
            </w:r>
          </w:p>
        </w:tc>
        <w:tc>
          <w:tcPr>
            <w:tcW w:w="1860" w:type="dxa"/>
            <w:tcBorders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E1744D" w14:textId="77777777" w:rsidR="00357753" w:rsidRPr="00D9765B" w:rsidRDefault="00211BD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3rd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ave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14:paraId="13E1744E" w14:textId="77777777" w:rsidR="00357753" w:rsidRPr="00D9765B" w:rsidRDefault="00211BD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proofErr w:type="gramStart"/>
            <w:r w:rsidRPr="00D9765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(</w:t>
            </w:r>
            <w:proofErr w:type="gramEnd"/>
            <w:r w:rsidRPr="00D9765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%)</w:t>
            </w:r>
          </w:p>
        </w:tc>
        <w:tc>
          <w:tcPr>
            <w:tcW w:w="1050" w:type="dxa"/>
            <w:tcBorders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E1744F" w14:textId="77777777" w:rsidR="00357753" w:rsidRPr="00D9765B" w:rsidRDefault="00211B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-</w:t>
            </w:r>
            <w:proofErr w:type="spellStart"/>
            <w:proofErr w:type="gramStart"/>
            <w:r w:rsidRPr="00D9765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value</w:t>
            </w:r>
            <w:proofErr w:type="spellEnd"/>
            <w:proofErr w:type="gramEnd"/>
          </w:p>
        </w:tc>
      </w:tr>
      <w:tr w:rsidR="00357753" w:rsidRPr="00D9765B" w14:paraId="13E17456" w14:textId="77777777">
        <w:tc>
          <w:tcPr>
            <w:tcW w:w="2430" w:type="dxa"/>
            <w:tcBorders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E17451" w14:textId="77777777" w:rsidR="00357753" w:rsidRPr="00D9765B" w:rsidRDefault="00211B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</w:t>
            </w:r>
          </w:p>
        </w:tc>
        <w:tc>
          <w:tcPr>
            <w:tcW w:w="1875" w:type="dxa"/>
            <w:tcBorders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E17452" w14:textId="77777777" w:rsidR="00357753" w:rsidRPr="00D9765B" w:rsidRDefault="00211BD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799</w:t>
            </w:r>
          </w:p>
        </w:tc>
        <w:tc>
          <w:tcPr>
            <w:tcW w:w="1950" w:type="dxa"/>
            <w:tcBorders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E17453" w14:textId="77777777" w:rsidR="00357753" w:rsidRPr="00D9765B" w:rsidRDefault="00211BD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0,089</w:t>
            </w:r>
          </w:p>
        </w:tc>
        <w:tc>
          <w:tcPr>
            <w:tcW w:w="1860" w:type="dxa"/>
            <w:tcBorders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E17454" w14:textId="77777777" w:rsidR="00357753" w:rsidRPr="00D9765B" w:rsidRDefault="00211BD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474</w:t>
            </w:r>
          </w:p>
        </w:tc>
        <w:tc>
          <w:tcPr>
            <w:tcW w:w="1050" w:type="dxa"/>
            <w:tcBorders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E17455" w14:textId="77777777" w:rsidR="00357753" w:rsidRPr="00D9765B" w:rsidRDefault="0035775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57753" w:rsidRPr="00D9765B" w14:paraId="13E1745C" w14:textId="77777777">
        <w:tc>
          <w:tcPr>
            <w:tcW w:w="2430" w:type="dxa"/>
            <w:tcBorders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457" w14:textId="77777777" w:rsidR="00357753" w:rsidRPr="00D9765B" w:rsidRDefault="00211BD3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9765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ymptoms</w:t>
            </w:r>
            <w:proofErr w:type="spellEnd"/>
          </w:p>
        </w:tc>
        <w:tc>
          <w:tcPr>
            <w:tcW w:w="1875" w:type="dxa"/>
            <w:tcBorders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458" w14:textId="77777777" w:rsidR="00357753" w:rsidRPr="00D9765B" w:rsidRDefault="003577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0" w:type="dxa"/>
            <w:tcBorders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459" w14:textId="77777777" w:rsidR="00357753" w:rsidRPr="00D9765B" w:rsidRDefault="003577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0" w:type="dxa"/>
            <w:tcBorders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45A" w14:textId="77777777" w:rsidR="00357753" w:rsidRPr="00D9765B" w:rsidRDefault="003577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0" w:type="dxa"/>
            <w:tcBorders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45B" w14:textId="77777777" w:rsidR="00357753" w:rsidRPr="00D9765B" w:rsidRDefault="003577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57753" w:rsidRPr="00D9765B" w14:paraId="13E17462" w14:textId="77777777">
        <w:tc>
          <w:tcPr>
            <w:tcW w:w="24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E1745D" w14:textId="77777777" w:rsidR="00357753" w:rsidRPr="00D9765B" w:rsidRDefault="00211BD3">
            <w:pPr>
              <w:widowControl w:val="0"/>
              <w:spacing w:line="240" w:lineRule="auto"/>
              <w:ind w:left="2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Adynamia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75" w:type="dxa"/>
            <w:tcBorders>
              <w:top w:val="single" w:sz="5" w:space="0" w:color="FFFFFF"/>
              <w:left w:val="single" w:sz="6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E1745E" w14:textId="77777777" w:rsidR="00357753" w:rsidRPr="00D9765B" w:rsidRDefault="00211BD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678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vertAlign w:val="superscript"/>
              </w:rPr>
              <w:t>a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(24.7%)</w:t>
            </w:r>
          </w:p>
        </w:tc>
        <w:tc>
          <w:tcPr>
            <w:tcW w:w="195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E1745F" w14:textId="77777777" w:rsidR="00357753" w:rsidRPr="00D9765B" w:rsidRDefault="00211BD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197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vertAlign w:val="superscript"/>
              </w:rPr>
              <w:t>b</w:t>
            </w: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(21.8%)</w:t>
            </w:r>
          </w:p>
        </w:tc>
        <w:tc>
          <w:tcPr>
            <w:tcW w:w="186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E17460" w14:textId="77777777" w:rsidR="00357753" w:rsidRPr="00D9765B" w:rsidRDefault="00211BD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63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vertAlign w:val="superscript"/>
              </w:rPr>
              <w:t>c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(17.8%)</w:t>
            </w:r>
          </w:p>
        </w:tc>
        <w:tc>
          <w:tcPr>
            <w:tcW w:w="1050" w:type="dxa"/>
            <w:tcBorders>
              <w:top w:val="single" w:sz="8" w:space="0" w:color="FFFFFF"/>
              <w:left w:val="single" w:sz="5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17461" w14:textId="77777777" w:rsidR="00357753" w:rsidRPr="00D9765B" w:rsidRDefault="00211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57753" w:rsidRPr="00D9765B" w14:paraId="13E17468" w14:textId="77777777">
        <w:tc>
          <w:tcPr>
            <w:tcW w:w="24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E17463" w14:textId="77777777" w:rsidR="00357753" w:rsidRPr="00D9765B" w:rsidRDefault="00211BD3">
            <w:pPr>
              <w:widowControl w:val="0"/>
              <w:spacing w:line="240" w:lineRule="auto"/>
              <w:ind w:left="2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geusia </w:t>
            </w:r>
          </w:p>
        </w:tc>
        <w:tc>
          <w:tcPr>
            <w:tcW w:w="1875" w:type="dxa"/>
            <w:tcBorders>
              <w:top w:val="single" w:sz="5" w:space="0" w:color="FFFFFF"/>
              <w:left w:val="single" w:sz="6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E17464" w14:textId="77777777" w:rsidR="00357753" w:rsidRPr="00D9765B" w:rsidRDefault="00211BD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512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vertAlign w:val="superscript"/>
              </w:rPr>
              <w:t>a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(7.5%)</w:t>
            </w:r>
          </w:p>
        </w:tc>
        <w:tc>
          <w:tcPr>
            <w:tcW w:w="195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E17465" w14:textId="77777777" w:rsidR="00357753" w:rsidRPr="00D9765B" w:rsidRDefault="00211BD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893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vertAlign w:val="superscript"/>
              </w:rPr>
              <w:t>b</w:t>
            </w: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(8.9%)</w:t>
            </w:r>
          </w:p>
        </w:tc>
        <w:tc>
          <w:tcPr>
            <w:tcW w:w="186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E17466" w14:textId="77777777" w:rsidR="00357753" w:rsidRPr="00D9765B" w:rsidRDefault="00211BD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33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vertAlign w:val="superscript"/>
              </w:rPr>
              <w:t xml:space="preserve">c 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(2.2%)</w:t>
            </w:r>
          </w:p>
        </w:tc>
        <w:tc>
          <w:tcPr>
            <w:tcW w:w="1050" w:type="dxa"/>
            <w:tcBorders>
              <w:top w:val="single" w:sz="8" w:space="0" w:color="FFFFFF"/>
              <w:left w:val="single" w:sz="5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17467" w14:textId="77777777" w:rsidR="00357753" w:rsidRPr="00D9765B" w:rsidRDefault="00211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57753" w:rsidRPr="00D9765B" w14:paraId="13E1746E" w14:textId="77777777">
        <w:tc>
          <w:tcPr>
            <w:tcW w:w="24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E17469" w14:textId="77777777" w:rsidR="00357753" w:rsidRPr="00D9765B" w:rsidRDefault="00211BD3">
            <w:pPr>
              <w:widowControl w:val="0"/>
              <w:spacing w:line="240" w:lineRule="auto"/>
              <w:ind w:left="2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osmia </w:t>
            </w:r>
          </w:p>
        </w:tc>
        <w:tc>
          <w:tcPr>
            <w:tcW w:w="1875" w:type="dxa"/>
            <w:tcBorders>
              <w:top w:val="single" w:sz="5" w:space="0" w:color="FFFFFF"/>
              <w:left w:val="single" w:sz="6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E1746A" w14:textId="77777777" w:rsidR="00357753" w:rsidRPr="00D9765B" w:rsidRDefault="00211BD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741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vertAlign w:val="superscript"/>
              </w:rPr>
              <w:t>a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(10.9%)</w:t>
            </w:r>
          </w:p>
        </w:tc>
        <w:tc>
          <w:tcPr>
            <w:tcW w:w="195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E1746B" w14:textId="77777777" w:rsidR="00357753" w:rsidRPr="00D9765B" w:rsidRDefault="00211BD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012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vertAlign w:val="superscript"/>
              </w:rPr>
              <w:t>a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(10.0%)</w:t>
            </w:r>
          </w:p>
        </w:tc>
        <w:tc>
          <w:tcPr>
            <w:tcW w:w="186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E1746C" w14:textId="77777777" w:rsidR="00357753" w:rsidRPr="00D9765B" w:rsidRDefault="00211BD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31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vertAlign w:val="superscript"/>
              </w:rPr>
              <w:t>b</w:t>
            </w: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(2.1%)</w:t>
            </w:r>
          </w:p>
        </w:tc>
        <w:tc>
          <w:tcPr>
            <w:tcW w:w="1050" w:type="dxa"/>
            <w:tcBorders>
              <w:top w:val="single" w:sz="8" w:space="0" w:color="FFFFFF"/>
              <w:left w:val="single" w:sz="5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1746D" w14:textId="77777777" w:rsidR="00357753" w:rsidRPr="00D9765B" w:rsidRDefault="00211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57753" w:rsidRPr="00D9765B" w14:paraId="13E17474" w14:textId="77777777">
        <w:tc>
          <w:tcPr>
            <w:tcW w:w="24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E1746F" w14:textId="77777777" w:rsidR="00357753" w:rsidRPr="00D9765B" w:rsidRDefault="00211BD3">
            <w:pPr>
              <w:widowControl w:val="0"/>
              <w:spacing w:line="240" w:lineRule="auto"/>
              <w:ind w:left="2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Cough</w:t>
            </w:r>
            <w:proofErr w:type="spellEnd"/>
          </w:p>
        </w:tc>
        <w:tc>
          <w:tcPr>
            <w:tcW w:w="1875" w:type="dxa"/>
            <w:tcBorders>
              <w:top w:val="single" w:sz="5" w:space="0" w:color="FFFFFF"/>
              <w:left w:val="single" w:sz="6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E17470" w14:textId="77777777" w:rsidR="00357753" w:rsidRPr="00D9765B" w:rsidRDefault="00211BD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857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vertAlign w:val="superscript"/>
              </w:rPr>
              <w:t>a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(12.6%)</w:t>
            </w:r>
          </w:p>
        </w:tc>
        <w:tc>
          <w:tcPr>
            <w:tcW w:w="195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E17471" w14:textId="77777777" w:rsidR="00357753" w:rsidRPr="00D9765B" w:rsidRDefault="00211BD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6645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vertAlign w:val="superscript"/>
              </w:rPr>
              <w:t>b</w:t>
            </w: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(65.9%)</w:t>
            </w:r>
          </w:p>
        </w:tc>
        <w:tc>
          <w:tcPr>
            <w:tcW w:w="186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E17472" w14:textId="77777777" w:rsidR="00357753" w:rsidRPr="00D9765B" w:rsidRDefault="00211BD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952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vertAlign w:val="superscript"/>
              </w:rPr>
              <w:t>b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(64.6%)</w:t>
            </w:r>
          </w:p>
        </w:tc>
        <w:tc>
          <w:tcPr>
            <w:tcW w:w="1050" w:type="dxa"/>
            <w:tcBorders>
              <w:top w:val="single" w:sz="8" w:space="0" w:color="FFFFFF"/>
              <w:left w:val="single" w:sz="5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17473" w14:textId="77777777" w:rsidR="00357753" w:rsidRPr="00D9765B" w:rsidRDefault="00211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57753" w:rsidRPr="00D9765B" w14:paraId="13E1747A" w14:textId="77777777">
        <w:tc>
          <w:tcPr>
            <w:tcW w:w="24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E17475" w14:textId="77777777" w:rsidR="00357753" w:rsidRPr="00D9765B" w:rsidRDefault="00211BD3">
            <w:pPr>
              <w:widowControl w:val="0"/>
              <w:spacing w:line="240" w:lineRule="auto"/>
              <w:ind w:left="2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Diarrhea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75" w:type="dxa"/>
            <w:tcBorders>
              <w:top w:val="single" w:sz="5" w:space="0" w:color="FFFFFF"/>
              <w:left w:val="single" w:sz="6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E17476" w14:textId="77777777" w:rsidR="00357753" w:rsidRPr="00D9765B" w:rsidRDefault="00211BD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976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vertAlign w:val="superscript"/>
              </w:rPr>
              <w:t>a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(14.4%)</w:t>
            </w:r>
          </w:p>
        </w:tc>
        <w:tc>
          <w:tcPr>
            <w:tcW w:w="195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E17477" w14:textId="77777777" w:rsidR="00357753" w:rsidRPr="00D9765B" w:rsidRDefault="00211BD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611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vertAlign w:val="superscript"/>
              </w:rPr>
              <w:t>b</w:t>
            </w: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(16%)</w:t>
            </w:r>
          </w:p>
        </w:tc>
        <w:tc>
          <w:tcPr>
            <w:tcW w:w="186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E17478" w14:textId="77777777" w:rsidR="00357753" w:rsidRPr="00D9765B" w:rsidRDefault="00211BD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0.5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vertAlign w:val="superscript"/>
              </w:rPr>
              <w:t>c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(8.3%)</w:t>
            </w:r>
          </w:p>
        </w:tc>
        <w:tc>
          <w:tcPr>
            <w:tcW w:w="1050" w:type="dxa"/>
            <w:tcBorders>
              <w:top w:val="single" w:sz="8" w:space="0" w:color="FFFFFF"/>
              <w:left w:val="single" w:sz="5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17479" w14:textId="77777777" w:rsidR="00357753" w:rsidRPr="00D9765B" w:rsidRDefault="00211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57753" w:rsidRPr="00D9765B" w14:paraId="13E17480" w14:textId="77777777">
        <w:tc>
          <w:tcPr>
            <w:tcW w:w="24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E1747B" w14:textId="77777777" w:rsidR="00357753" w:rsidRPr="00D9765B" w:rsidRDefault="00211BD3">
            <w:pPr>
              <w:widowControl w:val="0"/>
              <w:spacing w:line="240" w:lineRule="auto"/>
              <w:ind w:left="2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Dyspnea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75" w:type="dxa"/>
            <w:tcBorders>
              <w:top w:val="single" w:sz="5" w:space="0" w:color="FFFFFF"/>
              <w:left w:val="single" w:sz="6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E1747C" w14:textId="77777777" w:rsidR="00357753" w:rsidRPr="00D9765B" w:rsidRDefault="00211BD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4083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vertAlign w:val="superscript"/>
              </w:rPr>
              <w:t>a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(60.1%)</w:t>
            </w:r>
          </w:p>
        </w:tc>
        <w:tc>
          <w:tcPr>
            <w:tcW w:w="195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E1747D" w14:textId="77777777" w:rsidR="00357753" w:rsidRPr="00D9765B" w:rsidRDefault="00211BD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6781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vertAlign w:val="superscript"/>
              </w:rPr>
              <w:t>b</w:t>
            </w: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(67.2%)</w:t>
            </w:r>
          </w:p>
        </w:tc>
        <w:tc>
          <w:tcPr>
            <w:tcW w:w="186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E1747E" w14:textId="77777777" w:rsidR="00357753" w:rsidRPr="00D9765B" w:rsidRDefault="00211BD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834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vertAlign w:val="superscript"/>
              </w:rPr>
              <w:t>c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(56.6%)</w:t>
            </w:r>
          </w:p>
        </w:tc>
        <w:tc>
          <w:tcPr>
            <w:tcW w:w="1050" w:type="dxa"/>
            <w:tcBorders>
              <w:top w:val="single" w:sz="8" w:space="0" w:color="FFFFFF"/>
              <w:left w:val="single" w:sz="5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1747F" w14:textId="77777777" w:rsidR="00357753" w:rsidRPr="00D9765B" w:rsidRDefault="00211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57753" w:rsidRPr="00D9765B" w14:paraId="13E17486" w14:textId="77777777">
        <w:tc>
          <w:tcPr>
            <w:tcW w:w="24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E17481" w14:textId="77777777" w:rsidR="00357753" w:rsidRPr="00D9765B" w:rsidRDefault="00211BD3">
            <w:pPr>
              <w:widowControl w:val="0"/>
              <w:spacing w:line="240" w:lineRule="auto"/>
              <w:ind w:left="2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Fever</w:t>
            </w:r>
            <w:proofErr w:type="spellEnd"/>
          </w:p>
        </w:tc>
        <w:tc>
          <w:tcPr>
            <w:tcW w:w="1875" w:type="dxa"/>
            <w:tcBorders>
              <w:top w:val="single" w:sz="5" w:space="0" w:color="FFFFFF"/>
              <w:left w:val="single" w:sz="6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E17482" w14:textId="77777777" w:rsidR="00357753" w:rsidRPr="00D9765B" w:rsidRDefault="00211BD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3864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vertAlign w:val="superscript"/>
              </w:rPr>
              <w:t>a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(56.8%)</w:t>
            </w:r>
          </w:p>
        </w:tc>
        <w:tc>
          <w:tcPr>
            <w:tcW w:w="195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E17483" w14:textId="77777777" w:rsidR="00357753" w:rsidRPr="00D9765B" w:rsidRDefault="00211BD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5086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vertAlign w:val="superscript"/>
              </w:rPr>
              <w:t>b</w:t>
            </w: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(50.4%)</w:t>
            </w:r>
          </w:p>
        </w:tc>
        <w:tc>
          <w:tcPr>
            <w:tcW w:w="186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E17484" w14:textId="77777777" w:rsidR="00357753" w:rsidRPr="00D9765B" w:rsidRDefault="00211BD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615</w:t>
            </w:r>
            <w:proofErr w:type="gramStart"/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vertAlign w:val="superscript"/>
              </w:rPr>
              <w:t xml:space="preserve">c 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(</w:t>
            </w:r>
            <w:proofErr w:type="gramEnd"/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41.7%)</w:t>
            </w:r>
          </w:p>
        </w:tc>
        <w:tc>
          <w:tcPr>
            <w:tcW w:w="1050" w:type="dxa"/>
            <w:tcBorders>
              <w:top w:val="single" w:sz="8" w:space="0" w:color="FFFFFF"/>
              <w:left w:val="single" w:sz="5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17485" w14:textId="77777777" w:rsidR="00357753" w:rsidRPr="00D9765B" w:rsidRDefault="00211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57753" w:rsidRPr="00D9765B" w14:paraId="13E1748C" w14:textId="77777777">
        <w:tc>
          <w:tcPr>
            <w:tcW w:w="24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E17487" w14:textId="77777777" w:rsidR="00357753" w:rsidRPr="00D9765B" w:rsidRDefault="00211BD3">
            <w:pPr>
              <w:widowControl w:val="0"/>
              <w:spacing w:line="240" w:lineRule="auto"/>
              <w:ind w:left="2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Hyporexia</w:t>
            </w:r>
            <w:proofErr w:type="spellEnd"/>
          </w:p>
        </w:tc>
        <w:tc>
          <w:tcPr>
            <w:tcW w:w="1875" w:type="dxa"/>
            <w:tcBorders>
              <w:top w:val="single" w:sz="5" w:space="0" w:color="FFFFFF"/>
              <w:left w:val="single" w:sz="6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E17488" w14:textId="77777777" w:rsidR="00357753" w:rsidRPr="00D9765B" w:rsidRDefault="00211BD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745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vertAlign w:val="superscript"/>
              </w:rPr>
              <w:t>a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(11.0%)</w:t>
            </w:r>
          </w:p>
        </w:tc>
        <w:tc>
          <w:tcPr>
            <w:tcW w:w="195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E17489" w14:textId="77777777" w:rsidR="00357753" w:rsidRPr="00D9765B" w:rsidRDefault="00211BD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459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vertAlign w:val="superscript"/>
              </w:rPr>
              <w:t>b</w:t>
            </w: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(14.5%)</w:t>
            </w:r>
          </w:p>
        </w:tc>
        <w:tc>
          <w:tcPr>
            <w:tcW w:w="186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E1748A" w14:textId="77777777" w:rsidR="00357753" w:rsidRPr="00D9765B" w:rsidRDefault="00211BD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41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vertAlign w:val="superscript"/>
              </w:rPr>
              <w:t>b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(16.4%)</w:t>
            </w:r>
          </w:p>
        </w:tc>
        <w:tc>
          <w:tcPr>
            <w:tcW w:w="1050" w:type="dxa"/>
            <w:tcBorders>
              <w:top w:val="single" w:sz="8" w:space="0" w:color="FFFFFF"/>
              <w:left w:val="single" w:sz="5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1748B" w14:textId="77777777" w:rsidR="00357753" w:rsidRPr="00D9765B" w:rsidRDefault="00211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57753" w:rsidRPr="00D9765B" w14:paraId="13E17492" w14:textId="77777777">
        <w:tc>
          <w:tcPr>
            <w:tcW w:w="24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E1748D" w14:textId="77777777" w:rsidR="00357753" w:rsidRPr="00D9765B" w:rsidRDefault="00211BD3">
            <w:pPr>
              <w:widowControl w:val="0"/>
              <w:spacing w:line="240" w:lineRule="auto"/>
              <w:ind w:left="2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Myalgia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75" w:type="dxa"/>
            <w:tcBorders>
              <w:top w:val="single" w:sz="5" w:space="0" w:color="FFFFFF"/>
              <w:left w:val="single" w:sz="6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E1748E" w14:textId="77777777" w:rsidR="00357753" w:rsidRPr="00D9765B" w:rsidRDefault="00211BD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128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vertAlign w:val="superscript"/>
              </w:rPr>
              <w:t>a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(27.7%)</w:t>
            </w:r>
          </w:p>
        </w:tc>
        <w:tc>
          <w:tcPr>
            <w:tcW w:w="195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E1748F" w14:textId="77777777" w:rsidR="00357753" w:rsidRPr="00D9765B" w:rsidRDefault="00211BD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3458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vertAlign w:val="superscript"/>
              </w:rPr>
              <w:t>b</w:t>
            </w: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(30.8%)</w:t>
            </w:r>
          </w:p>
        </w:tc>
        <w:tc>
          <w:tcPr>
            <w:tcW w:w="186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E17490" w14:textId="77777777" w:rsidR="00357753" w:rsidRPr="00D9765B" w:rsidRDefault="00211BD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319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vertAlign w:val="superscript"/>
              </w:rPr>
              <w:t xml:space="preserve">c 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(13.9%)</w:t>
            </w:r>
          </w:p>
        </w:tc>
        <w:tc>
          <w:tcPr>
            <w:tcW w:w="1050" w:type="dxa"/>
            <w:tcBorders>
              <w:top w:val="single" w:sz="8" w:space="0" w:color="FFFFFF"/>
              <w:left w:val="single" w:sz="5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17491" w14:textId="77777777" w:rsidR="00357753" w:rsidRPr="00D9765B" w:rsidRDefault="00211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57753" w:rsidRPr="00D9765B" w14:paraId="13E17498" w14:textId="77777777">
        <w:tc>
          <w:tcPr>
            <w:tcW w:w="24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E17493" w14:textId="77777777" w:rsidR="00357753" w:rsidRPr="00D9765B" w:rsidRDefault="00211BD3">
            <w:pPr>
              <w:widowControl w:val="0"/>
              <w:spacing w:line="240" w:lineRule="auto"/>
              <w:ind w:left="2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Nausea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vomiting</w:t>
            </w:r>
            <w:proofErr w:type="spellEnd"/>
          </w:p>
        </w:tc>
        <w:tc>
          <w:tcPr>
            <w:tcW w:w="1875" w:type="dxa"/>
            <w:tcBorders>
              <w:top w:val="single" w:sz="5" w:space="0" w:color="FFFFFF"/>
              <w:left w:val="single" w:sz="6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E17494" w14:textId="77777777" w:rsidR="00357753" w:rsidRPr="00D9765B" w:rsidRDefault="00211BD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805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vertAlign w:val="superscript"/>
              </w:rPr>
              <w:t>a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(11.8%)</w:t>
            </w:r>
          </w:p>
        </w:tc>
        <w:tc>
          <w:tcPr>
            <w:tcW w:w="195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E17495" w14:textId="77777777" w:rsidR="00357753" w:rsidRPr="00D9765B" w:rsidRDefault="00211BD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321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vertAlign w:val="superscript"/>
              </w:rPr>
              <w:t>b</w:t>
            </w: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(13.1%)</w:t>
            </w:r>
          </w:p>
        </w:tc>
        <w:tc>
          <w:tcPr>
            <w:tcW w:w="186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E17496" w14:textId="77777777" w:rsidR="00357753" w:rsidRPr="00D9765B" w:rsidRDefault="00211BD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56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vertAlign w:val="superscript"/>
              </w:rPr>
              <w:t xml:space="preserve">a 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(10.6%)</w:t>
            </w:r>
          </w:p>
        </w:tc>
        <w:tc>
          <w:tcPr>
            <w:tcW w:w="1050" w:type="dxa"/>
            <w:tcBorders>
              <w:top w:val="single" w:sz="8" w:space="0" w:color="FFFFFF"/>
              <w:left w:val="single" w:sz="5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17497" w14:textId="77777777" w:rsidR="00357753" w:rsidRPr="00D9765B" w:rsidRDefault="00211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57753" w:rsidRPr="00D9765B" w14:paraId="13E1749E" w14:textId="77777777">
        <w:tc>
          <w:tcPr>
            <w:tcW w:w="24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E17499" w14:textId="77777777" w:rsidR="00357753" w:rsidRPr="00D9765B" w:rsidRDefault="00211BD3">
            <w:pPr>
              <w:widowControl w:val="0"/>
              <w:spacing w:line="240" w:lineRule="auto"/>
              <w:ind w:left="2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Neurological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manifestations</w:t>
            </w:r>
            <w:proofErr w:type="spellEnd"/>
          </w:p>
        </w:tc>
        <w:tc>
          <w:tcPr>
            <w:tcW w:w="1875" w:type="dxa"/>
            <w:tcBorders>
              <w:top w:val="single" w:sz="5" w:space="0" w:color="FFFFFF"/>
              <w:left w:val="single" w:sz="6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E1749A" w14:textId="77777777" w:rsidR="00357753" w:rsidRPr="00D9765B" w:rsidRDefault="00211BD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61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vertAlign w:val="superscript"/>
              </w:rPr>
              <w:t>a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(2.4%)</w:t>
            </w:r>
          </w:p>
        </w:tc>
        <w:tc>
          <w:tcPr>
            <w:tcW w:w="195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E1749B" w14:textId="77777777" w:rsidR="00357753" w:rsidRPr="00D9765B" w:rsidRDefault="00211BD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83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vertAlign w:val="superscript"/>
              </w:rPr>
              <w:t>b</w:t>
            </w: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(1.8%)</w:t>
            </w:r>
          </w:p>
        </w:tc>
        <w:tc>
          <w:tcPr>
            <w:tcW w:w="186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E1749C" w14:textId="77777777" w:rsidR="00357753" w:rsidRPr="00D9765B" w:rsidRDefault="00211BD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61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vertAlign w:val="superscript"/>
              </w:rPr>
              <w:t>c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(4.1%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49D" w14:textId="77777777" w:rsidR="00357753" w:rsidRPr="00D9765B" w:rsidRDefault="00211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57753" w:rsidRPr="00D9765B" w14:paraId="13E174A4" w14:textId="77777777">
        <w:tc>
          <w:tcPr>
            <w:tcW w:w="243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E1749F" w14:textId="77777777" w:rsidR="00357753" w:rsidRPr="00D9765B" w:rsidRDefault="00211BD3">
            <w:pPr>
              <w:widowControl w:val="0"/>
              <w:spacing w:line="240" w:lineRule="auto"/>
              <w:ind w:left="2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Rhinorrhea</w:t>
            </w:r>
            <w:proofErr w:type="spellEnd"/>
          </w:p>
        </w:tc>
        <w:tc>
          <w:tcPr>
            <w:tcW w:w="1875" w:type="dxa"/>
            <w:tcBorders>
              <w:top w:val="single" w:sz="5" w:space="0" w:color="FFFFFF"/>
              <w:left w:val="single" w:sz="6" w:space="0" w:color="FFFFFF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E174A0" w14:textId="77777777" w:rsidR="00357753" w:rsidRPr="00D9765B" w:rsidRDefault="00211BD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870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vertAlign w:val="superscript"/>
              </w:rPr>
              <w:t>a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(12.8%)</w:t>
            </w:r>
          </w:p>
        </w:tc>
        <w:tc>
          <w:tcPr>
            <w:tcW w:w="1950" w:type="dxa"/>
            <w:tcBorders>
              <w:top w:val="single" w:sz="5" w:space="0" w:color="FFFFFF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E174A1" w14:textId="77777777" w:rsidR="00357753" w:rsidRPr="00D9765B" w:rsidRDefault="00211BD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203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vertAlign w:val="superscript"/>
              </w:rPr>
              <w:t>a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(11.9%)</w:t>
            </w:r>
          </w:p>
        </w:tc>
        <w:tc>
          <w:tcPr>
            <w:tcW w:w="1860" w:type="dxa"/>
            <w:tcBorders>
              <w:top w:val="single" w:sz="5" w:space="0" w:color="FFFFFF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E174A2" w14:textId="77777777" w:rsidR="00357753" w:rsidRPr="00D9765B" w:rsidRDefault="00211BD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28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vertAlign w:val="superscript"/>
              </w:rPr>
              <w:t>b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(15.5%)</w:t>
            </w:r>
          </w:p>
        </w:tc>
        <w:tc>
          <w:tcPr>
            <w:tcW w:w="1050" w:type="dxa"/>
            <w:tcBorders>
              <w:top w:val="single" w:sz="8" w:space="0" w:color="FFFFFF"/>
              <w:left w:val="single" w:sz="5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174A3" w14:textId="77777777" w:rsidR="00357753" w:rsidRPr="00D9765B" w:rsidRDefault="00211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57753" w:rsidRPr="00D9765B" w14:paraId="13E174AA" w14:textId="77777777">
        <w:tc>
          <w:tcPr>
            <w:tcW w:w="2430" w:type="dxa"/>
            <w:tcBorders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4A5" w14:textId="77777777" w:rsidR="00357753" w:rsidRPr="00D9765B" w:rsidRDefault="00211BD3">
            <w:pPr>
              <w:spacing w:line="240" w:lineRule="auto"/>
              <w:ind w:left="20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9765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aboratory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indings</w:t>
            </w:r>
            <w:proofErr w:type="spellEnd"/>
          </w:p>
        </w:tc>
        <w:tc>
          <w:tcPr>
            <w:tcW w:w="1875" w:type="dxa"/>
            <w:tcBorders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4A6" w14:textId="77777777" w:rsidR="00357753" w:rsidRPr="00D9765B" w:rsidRDefault="003577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0" w:type="dxa"/>
            <w:tcBorders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4A7" w14:textId="77777777" w:rsidR="00357753" w:rsidRPr="00D9765B" w:rsidRDefault="003577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0" w:type="dxa"/>
            <w:tcBorders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4A8" w14:textId="77777777" w:rsidR="00357753" w:rsidRPr="00D9765B" w:rsidRDefault="003577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0" w:type="dxa"/>
            <w:tcBorders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4A9" w14:textId="77777777" w:rsidR="00357753" w:rsidRPr="00D9765B" w:rsidRDefault="003577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57753" w:rsidRPr="00D9765B" w14:paraId="13E174B0" w14:textId="77777777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4AB" w14:textId="77777777" w:rsidR="00357753" w:rsidRPr="00D9765B" w:rsidRDefault="00211BD3">
            <w:pPr>
              <w:spacing w:line="240" w:lineRule="auto"/>
              <w:ind w:left="2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Hemoglobin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g/</w:t>
            </w:r>
            <w:proofErr w:type="spellStart"/>
            <w:proofErr w:type="gramStart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dL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)*</w:t>
            </w:r>
            <w:proofErr w:type="gramEnd"/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4AC" w14:textId="77777777" w:rsidR="00357753" w:rsidRPr="00D9765B" w:rsidRDefault="00211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12.9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vertAlign w:val="superscript"/>
              </w:rPr>
              <w:t>a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</w:t>
            </w: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±2.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4AD" w14:textId="77777777" w:rsidR="00357753" w:rsidRPr="00D9765B" w:rsidRDefault="00211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13.0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vertAlign w:val="superscript"/>
              </w:rPr>
              <w:t xml:space="preserve">b </w:t>
            </w: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±2.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4AE" w14:textId="77777777" w:rsidR="00357753" w:rsidRPr="00D9765B" w:rsidRDefault="00211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11.8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vertAlign w:val="superscript"/>
              </w:rPr>
              <w:t xml:space="preserve">c </w:t>
            </w: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±2.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4AF" w14:textId="77777777" w:rsidR="00357753" w:rsidRPr="00D9765B" w:rsidRDefault="00211BD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57753" w:rsidRPr="00D9765B" w14:paraId="13E174B6" w14:textId="77777777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4B1" w14:textId="77777777" w:rsidR="00357753" w:rsidRPr="00D9765B" w:rsidRDefault="00211BD3">
            <w:pPr>
              <w:spacing w:line="240" w:lineRule="auto"/>
              <w:ind w:left="2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Leucocytes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cels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/mm</w:t>
            </w:r>
            <w:proofErr w:type="gramStart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3)*</w:t>
            </w:r>
            <w:proofErr w:type="gramEnd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4B2" w14:textId="77777777" w:rsidR="00357753" w:rsidRPr="00D9765B" w:rsidRDefault="00211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7100</w:t>
            </w:r>
            <w:proofErr w:type="gramStart"/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vertAlign w:val="superscript"/>
              </w:rPr>
              <w:t>a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 (</w:t>
            </w:r>
            <w:proofErr w:type="gramEnd"/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5200-9900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4B3" w14:textId="77777777" w:rsidR="00357753" w:rsidRPr="00D9765B" w:rsidRDefault="00211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7910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vertAlign w:val="superscript"/>
              </w:rPr>
              <w:t>b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(5830-1076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4B4" w14:textId="77777777" w:rsidR="00357753" w:rsidRPr="00D9765B" w:rsidRDefault="00211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8030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vertAlign w:val="superscript"/>
              </w:rPr>
              <w:t>b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(5800-11242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4B5" w14:textId="77777777" w:rsidR="00357753" w:rsidRPr="00D9765B" w:rsidRDefault="00211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57753" w:rsidRPr="00D9765B" w14:paraId="13E174BC" w14:textId="77777777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4B7" w14:textId="77777777" w:rsidR="00357753" w:rsidRPr="00D9765B" w:rsidRDefault="00211BD3">
            <w:pPr>
              <w:spacing w:line="240" w:lineRule="auto"/>
              <w:ind w:left="2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Neutrophils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cels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/mm</w:t>
            </w:r>
            <w:proofErr w:type="gramStart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)*</w:t>
            </w:r>
            <w:proofErr w:type="gramEnd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4B8" w14:textId="77777777" w:rsidR="00357753" w:rsidRPr="00D9765B" w:rsidRDefault="00211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5183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vertAlign w:val="superscript"/>
              </w:rPr>
              <w:t>a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(3479-7744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4B9" w14:textId="77777777" w:rsidR="00357753" w:rsidRPr="00D9765B" w:rsidRDefault="00211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6120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vertAlign w:val="superscript"/>
              </w:rPr>
              <w:t>b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(4272-876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4BA" w14:textId="77777777" w:rsidR="00357753" w:rsidRPr="00D9765B" w:rsidRDefault="00211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5833</w:t>
            </w:r>
            <w:proofErr w:type="gramStart"/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vertAlign w:val="superscript"/>
              </w:rPr>
              <w:t xml:space="preserve">c 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(</w:t>
            </w:r>
            <w:proofErr w:type="gramEnd"/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3762-8510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4BB" w14:textId="77777777" w:rsidR="00357753" w:rsidRPr="00D9765B" w:rsidRDefault="00211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57753" w:rsidRPr="00D9765B" w14:paraId="13E174C2" w14:textId="77777777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4BD" w14:textId="77777777" w:rsidR="00357753" w:rsidRPr="00D9765B" w:rsidRDefault="00211BD3">
            <w:pPr>
              <w:spacing w:line="240" w:lineRule="auto"/>
              <w:ind w:left="2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Lymphocytes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cels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/mm</w:t>
            </w:r>
            <w:proofErr w:type="gramStart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)*</w:t>
            </w:r>
            <w:proofErr w:type="gramEnd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4BE" w14:textId="77777777" w:rsidR="00357753" w:rsidRPr="00D9765B" w:rsidRDefault="00211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041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vertAlign w:val="superscript"/>
              </w:rPr>
              <w:t>a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(713-1480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4BF" w14:textId="6DA77030" w:rsidR="00357753" w:rsidRPr="00D9765B" w:rsidRDefault="00211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960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vertAlign w:val="superscript"/>
              </w:rPr>
              <w:t>b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(668-135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4C0" w14:textId="77777777" w:rsidR="00357753" w:rsidRPr="00D9765B" w:rsidRDefault="00211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120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vertAlign w:val="superscript"/>
              </w:rPr>
              <w:t>c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(699-1674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4C1" w14:textId="77777777" w:rsidR="00357753" w:rsidRPr="00D9765B" w:rsidRDefault="00211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57753" w:rsidRPr="00D9765B" w14:paraId="13E174C8" w14:textId="77777777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4C3" w14:textId="77777777" w:rsidR="00357753" w:rsidRPr="00D9765B" w:rsidRDefault="00211BD3">
            <w:pPr>
              <w:spacing w:line="240" w:lineRule="auto"/>
              <w:ind w:left="2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Platelets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cels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/mm</w:t>
            </w:r>
            <w:proofErr w:type="gramStart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)*</w:t>
            </w:r>
            <w:proofErr w:type="gramEnd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4C4" w14:textId="77777777" w:rsidR="00357753" w:rsidRPr="00D9765B" w:rsidRDefault="00211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15872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vertAlign w:val="superscript"/>
              </w:rPr>
              <w:t>a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(93367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4C5" w14:textId="77777777" w:rsidR="00357753" w:rsidRPr="00D9765B" w:rsidRDefault="00211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24779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vertAlign w:val="superscript"/>
              </w:rPr>
              <w:t>b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(9483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4C6" w14:textId="77777777" w:rsidR="00357753" w:rsidRPr="00D9765B" w:rsidRDefault="00211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20806</w:t>
            </w:r>
            <w:proofErr w:type="gramStart"/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vertAlign w:val="superscript"/>
              </w:rPr>
              <w:t>a,b</w:t>
            </w:r>
            <w:proofErr w:type="gramEnd"/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vertAlign w:val="superscript"/>
              </w:rPr>
              <w:t xml:space="preserve"> 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(106423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4C7" w14:textId="77777777" w:rsidR="00357753" w:rsidRPr="00D9765B" w:rsidRDefault="00211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57753" w:rsidRPr="00D9765B" w14:paraId="13E174CE" w14:textId="77777777">
        <w:tc>
          <w:tcPr>
            <w:tcW w:w="2430" w:type="dxa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4C9" w14:textId="77777777" w:rsidR="00357753" w:rsidRPr="00D9765B" w:rsidRDefault="00211BD3">
            <w:pPr>
              <w:spacing w:line="240" w:lineRule="auto"/>
              <w:ind w:left="200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Bilirubin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mg/</w:t>
            </w:r>
            <w:proofErr w:type="spellStart"/>
            <w:proofErr w:type="gramStart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dL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)*</w:t>
            </w:r>
            <w:proofErr w:type="gramEnd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75" w:type="dxa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4CA" w14:textId="77777777" w:rsidR="00357753" w:rsidRPr="00D9765B" w:rsidRDefault="00211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,45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vertAlign w:val="superscript"/>
              </w:rPr>
              <w:t>a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(0.30-0.67)</w:t>
            </w:r>
          </w:p>
        </w:tc>
        <w:tc>
          <w:tcPr>
            <w:tcW w:w="1950" w:type="dxa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4CB" w14:textId="77777777" w:rsidR="00357753" w:rsidRPr="00D9765B" w:rsidRDefault="00211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,41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vertAlign w:val="superscript"/>
              </w:rPr>
              <w:t>a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(0.30-0.60)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4CC" w14:textId="77777777" w:rsidR="00357753" w:rsidRPr="00D9765B" w:rsidRDefault="00211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,5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vertAlign w:val="superscript"/>
              </w:rPr>
              <w:t>b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(0.32-0.80)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4CD" w14:textId="77777777" w:rsidR="00357753" w:rsidRPr="00D9765B" w:rsidRDefault="00211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57753" w:rsidRPr="00D9765B" w14:paraId="13E174D4" w14:textId="77777777">
        <w:tc>
          <w:tcPr>
            <w:tcW w:w="2430" w:type="dxa"/>
            <w:tcBorders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4CF" w14:textId="77777777" w:rsidR="00357753" w:rsidRPr="00D9765B" w:rsidRDefault="00211BD3">
            <w:pPr>
              <w:spacing w:line="240" w:lineRule="auto"/>
              <w:ind w:left="20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9765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edications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in use</w:t>
            </w:r>
          </w:p>
        </w:tc>
        <w:tc>
          <w:tcPr>
            <w:tcW w:w="1875" w:type="dxa"/>
            <w:tcBorders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4D0" w14:textId="77777777" w:rsidR="00357753" w:rsidRPr="00D9765B" w:rsidRDefault="003577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0" w:type="dxa"/>
            <w:tcBorders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4D1" w14:textId="77777777" w:rsidR="00357753" w:rsidRPr="00D9765B" w:rsidRDefault="003577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0" w:type="dxa"/>
            <w:tcBorders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4D2" w14:textId="77777777" w:rsidR="00357753" w:rsidRPr="00D9765B" w:rsidRDefault="003577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0" w:type="dxa"/>
            <w:tcBorders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4D3" w14:textId="77777777" w:rsidR="00357753" w:rsidRPr="00D9765B" w:rsidRDefault="003577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57753" w:rsidRPr="00D9765B" w14:paraId="13E174DA" w14:textId="77777777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4D5" w14:textId="77777777" w:rsidR="00357753" w:rsidRPr="00D9765B" w:rsidRDefault="00211BD3">
            <w:pPr>
              <w:spacing w:line="240" w:lineRule="auto"/>
              <w:ind w:left="2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ral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anticoagulant</w:t>
            </w:r>
            <w:proofErr w:type="spellEnd"/>
          </w:p>
        </w:tc>
        <w:tc>
          <w:tcPr>
            <w:tcW w:w="1875" w:type="dxa"/>
            <w:tcBorders>
              <w:top w:val="single" w:sz="5" w:space="0" w:color="FFFFFF"/>
              <w:left w:val="single" w:sz="6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E174D6" w14:textId="77777777" w:rsidR="00357753" w:rsidRPr="00D9765B" w:rsidRDefault="00211BD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461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vertAlign w:val="superscript"/>
              </w:rPr>
              <w:t>a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(6.8</w:t>
            </w: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5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E174D7" w14:textId="77777777" w:rsidR="00357753" w:rsidRPr="00D9765B" w:rsidRDefault="00211BD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378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vertAlign w:val="superscript"/>
              </w:rPr>
              <w:t>b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(3.7</w:t>
            </w: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6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E174D8" w14:textId="77777777" w:rsidR="00357753" w:rsidRPr="00D9765B" w:rsidRDefault="00211BD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89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vertAlign w:val="superscript"/>
              </w:rPr>
              <w:t>a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(6.0</w:t>
            </w: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050" w:type="dxa"/>
            <w:tcBorders>
              <w:top w:val="single" w:sz="8" w:space="0" w:color="FFFFFF"/>
              <w:left w:val="single" w:sz="5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174D9" w14:textId="77777777" w:rsidR="00357753" w:rsidRPr="00D9765B" w:rsidRDefault="00211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57753" w:rsidRPr="00D9765B" w14:paraId="13E174E0" w14:textId="77777777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4DB" w14:textId="77777777" w:rsidR="00357753" w:rsidRPr="00D9765B" w:rsidRDefault="00211BD3">
            <w:pPr>
              <w:spacing w:line="240" w:lineRule="auto"/>
              <w:ind w:left="2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Inhalatory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corticoids</w:t>
            </w:r>
            <w:proofErr w:type="spellEnd"/>
          </w:p>
        </w:tc>
        <w:tc>
          <w:tcPr>
            <w:tcW w:w="1875" w:type="dxa"/>
            <w:tcBorders>
              <w:top w:val="single" w:sz="5" w:space="0" w:color="FFFFFF"/>
              <w:left w:val="single" w:sz="6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E174DC" w14:textId="77777777" w:rsidR="00357753" w:rsidRPr="00D9765B" w:rsidRDefault="00211BD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12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vertAlign w:val="superscript"/>
              </w:rPr>
              <w:t>a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(3.1</w:t>
            </w: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5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E174DD" w14:textId="77777777" w:rsidR="00357753" w:rsidRPr="00D9765B" w:rsidRDefault="00211BD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53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vertAlign w:val="superscript"/>
              </w:rPr>
              <w:t xml:space="preserve">b 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(1.5</w:t>
            </w: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6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E174DE" w14:textId="77777777" w:rsidR="00357753" w:rsidRPr="00D9765B" w:rsidRDefault="00211BD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40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vertAlign w:val="superscript"/>
              </w:rPr>
              <w:t>a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(2.7</w:t>
            </w: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050" w:type="dxa"/>
            <w:tcBorders>
              <w:top w:val="single" w:sz="8" w:space="0" w:color="FFFFFF"/>
              <w:left w:val="single" w:sz="5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174DF" w14:textId="77777777" w:rsidR="00357753" w:rsidRPr="00D9765B" w:rsidRDefault="00211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57753" w:rsidRPr="00D9765B" w14:paraId="13E174E6" w14:textId="77777777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4E1" w14:textId="77777777" w:rsidR="00357753" w:rsidRPr="00D9765B" w:rsidRDefault="00211BD3">
            <w:pPr>
              <w:spacing w:line="240" w:lineRule="auto"/>
              <w:ind w:left="2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Oral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corticoid</w:t>
            </w:r>
            <w:proofErr w:type="spellEnd"/>
          </w:p>
        </w:tc>
        <w:tc>
          <w:tcPr>
            <w:tcW w:w="1875" w:type="dxa"/>
            <w:tcBorders>
              <w:top w:val="single" w:sz="5" w:space="0" w:color="FFFFFF"/>
              <w:left w:val="single" w:sz="6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E174E2" w14:textId="77777777" w:rsidR="00357753" w:rsidRPr="00D9765B" w:rsidRDefault="00211BD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76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vertAlign w:val="superscript"/>
              </w:rPr>
              <w:t>a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(2.6</w:t>
            </w: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5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E174E3" w14:textId="77777777" w:rsidR="00357753" w:rsidRPr="00D9765B" w:rsidRDefault="00211BD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82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vertAlign w:val="superscript"/>
              </w:rPr>
              <w:t xml:space="preserve">b 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(1.8</w:t>
            </w: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6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E174E4" w14:textId="77777777" w:rsidR="00357753" w:rsidRPr="00D9765B" w:rsidRDefault="00211BD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93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vertAlign w:val="superscript"/>
              </w:rPr>
              <w:t>c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(6.3</w:t>
            </w: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4E5" w14:textId="77777777" w:rsidR="00357753" w:rsidRPr="00D9765B" w:rsidRDefault="00211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57753" w:rsidRPr="00D9765B" w14:paraId="13E174EC" w14:textId="77777777">
        <w:tc>
          <w:tcPr>
            <w:tcW w:w="2430" w:type="dxa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4E7" w14:textId="77777777" w:rsidR="00357753" w:rsidRPr="00D9765B" w:rsidRDefault="00211BD3">
            <w:pPr>
              <w:spacing w:line="240" w:lineRule="auto"/>
              <w:ind w:left="2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Immunosuppressants</w:t>
            </w:r>
            <w:proofErr w:type="spellEnd"/>
          </w:p>
        </w:tc>
        <w:tc>
          <w:tcPr>
            <w:tcW w:w="1875" w:type="dxa"/>
            <w:tcBorders>
              <w:top w:val="single" w:sz="5" w:space="0" w:color="FFFFFF"/>
              <w:left w:val="single" w:sz="6" w:space="0" w:color="FFFFFF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E174E8" w14:textId="77777777" w:rsidR="00357753" w:rsidRPr="00D9765B" w:rsidRDefault="00211BD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88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vertAlign w:val="superscript"/>
              </w:rPr>
              <w:t>a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(1.3</w:t>
            </w:r>
            <w:r w:rsidRPr="00D9765B">
              <w:rPr>
                <w:color w:val="010205"/>
                <w:sz w:val="18"/>
                <w:szCs w:val="18"/>
              </w:rPr>
              <w:t>%)</w:t>
            </w:r>
          </w:p>
        </w:tc>
        <w:tc>
          <w:tcPr>
            <w:tcW w:w="1950" w:type="dxa"/>
            <w:tcBorders>
              <w:top w:val="single" w:sz="5" w:space="0" w:color="FFFFFF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E174E9" w14:textId="77777777" w:rsidR="00357753" w:rsidRPr="00D9765B" w:rsidRDefault="00211BD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64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vertAlign w:val="superscript"/>
              </w:rPr>
              <w:t>a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(1.6%)</w:t>
            </w:r>
          </w:p>
        </w:tc>
        <w:tc>
          <w:tcPr>
            <w:tcW w:w="1860" w:type="dxa"/>
            <w:tcBorders>
              <w:top w:val="single" w:sz="5" w:space="0" w:color="FFFFFF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E174EA" w14:textId="77777777" w:rsidR="00357753" w:rsidRPr="00D9765B" w:rsidRDefault="00211BD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78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vertAlign w:val="superscript"/>
              </w:rPr>
              <w:t>b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(5.3%)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4EB" w14:textId="77777777" w:rsidR="00357753" w:rsidRPr="00D9765B" w:rsidRDefault="00211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57753" w:rsidRPr="00D9765B" w14:paraId="13E174F0" w14:textId="77777777">
        <w:trPr>
          <w:trHeight w:val="1044"/>
        </w:trPr>
        <w:tc>
          <w:tcPr>
            <w:tcW w:w="9165" w:type="dxa"/>
            <w:gridSpan w:val="5"/>
            <w:tcBorders>
              <w:left w:val="nil"/>
              <w:bottom w:val="single" w:sz="8" w:space="0" w:color="FFFFFF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4ED" w14:textId="77777777" w:rsidR="00357753" w:rsidRPr="00D9765B" w:rsidRDefault="00211BD3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This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table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presents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distribution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symptoms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laboratory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findings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medications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 use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ospital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admission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VID-19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patients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from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41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Brazilian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hospitals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stratified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by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period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infection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Numbers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re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presented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s n (%),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compared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by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Pearson's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hi-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squared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test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or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Fisher's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exact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test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if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necessary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followed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by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Z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test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proportion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comparison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with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Bonferroni’s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correction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 </w:t>
            </w:r>
            <w:proofErr w:type="spellStart"/>
            <w:proofErr w:type="gram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,b</w:t>
            </w:r>
            <w:proofErr w:type="gram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,c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If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697B4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value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is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significant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superscript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letters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“a”, “b”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“c”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inform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which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comparison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there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is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difference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If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both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groups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have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same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superscript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letter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there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is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statistically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significance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that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comparison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When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each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group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has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different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letter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there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is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significant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difference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  <w:p w14:paraId="13E174EE" w14:textId="77777777" w:rsidR="00357753" w:rsidRPr="00D9765B" w:rsidRDefault="00211BD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andard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deviation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SD),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Analysis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Variance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ANOVA)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followed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by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Tukey’s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test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or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multiple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comparison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**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Median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interquartile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interval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25</w:t>
            </w:r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75</w:t>
            </w:r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percentile</w:t>
            </w:r>
            <w:proofErr w:type="spellEnd"/>
            <w:proofErr w:type="gram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) ,</w:t>
            </w:r>
            <w:proofErr w:type="gram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Kruskal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Wallis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followed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by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Dunn’s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test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with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Bonferroni’s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correction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or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multiple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comparison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  <w:p w14:paraId="13E174EF" w14:textId="77777777" w:rsidR="00357753" w:rsidRPr="00D9765B" w:rsidRDefault="00211BD3">
            <w:pPr>
              <w:spacing w:after="16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st wave:10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March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0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4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November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0; 2nd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wave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15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November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0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5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December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1; 3rd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wave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26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December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1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3 August 2022. </w:t>
            </w:r>
          </w:p>
        </w:tc>
      </w:tr>
    </w:tbl>
    <w:p w14:paraId="13E174F1" w14:textId="77777777" w:rsidR="00357753" w:rsidRPr="00D9765B" w:rsidRDefault="00357753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8"/>
        <w:tblW w:w="9054" w:type="dxa"/>
        <w:jc w:val="center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54"/>
        <w:gridCol w:w="131"/>
        <w:gridCol w:w="1669"/>
        <w:gridCol w:w="1800"/>
        <w:gridCol w:w="1800"/>
        <w:gridCol w:w="1800"/>
      </w:tblGrid>
      <w:tr w:rsidR="00357753" w:rsidRPr="00D9765B" w14:paraId="13E174F3" w14:textId="77777777">
        <w:trPr>
          <w:jc w:val="center"/>
        </w:trPr>
        <w:tc>
          <w:tcPr>
            <w:tcW w:w="9054" w:type="dxa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3E174F2" w14:textId="77777777" w:rsidR="00357753" w:rsidRPr="00D9765B" w:rsidRDefault="00211BD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9765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able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S2.</w:t>
            </w: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Therapies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administered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during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hospitalization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VID-19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patients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41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Brazilian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hospitals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March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20–August 2022</w:t>
            </w:r>
          </w:p>
        </w:tc>
      </w:tr>
      <w:tr w:rsidR="00357753" w:rsidRPr="00D9765B" w14:paraId="13E174FC" w14:textId="77777777">
        <w:trPr>
          <w:jc w:val="center"/>
        </w:trPr>
        <w:tc>
          <w:tcPr>
            <w:tcW w:w="1854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</w:tcPr>
          <w:p w14:paraId="13E174F4" w14:textId="77777777" w:rsidR="00357753" w:rsidRPr="00D9765B" w:rsidRDefault="00211B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9765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herapies</w:t>
            </w:r>
            <w:proofErr w:type="spellEnd"/>
          </w:p>
        </w:tc>
        <w:tc>
          <w:tcPr>
            <w:tcW w:w="1800" w:type="dxa"/>
            <w:gridSpan w:val="2"/>
            <w:tcBorders>
              <w:top w:val="single" w:sz="4" w:space="0" w:color="000000"/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E174F5" w14:textId="77777777" w:rsidR="00357753" w:rsidRPr="00D9765B" w:rsidRDefault="00211BD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1st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ave</w:t>
            </w:r>
            <w:proofErr w:type="spellEnd"/>
          </w:p>
          <w:p w14:paraId="13E174F6" w14:textId="77777777" w:rsidR="00357753" w:rsidRPr="00D9765B" w:rsidRDefault="00211BD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n (%)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E174F7" w14:textId="77777777" w:rsidR="00357753" w:rsidRPr="00D9765B" w:rsidRDefault="00211BD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2nd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ave</w:t>
            </w:r>
            <w:proofErr w:type="spellEnd"/>
          </w:p>
          <w:p w14:paraId="13E174F8" w14:textId="77777777" w:rsidR="00357753" w:rsidRPr="00D9765B" w:rsidRDefault="00211BD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 (%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E174F9" w14:textId="77777777" w:rsidR="00357753" w:rsidRPr="00D9765B" w:rsidRDefault="00211BD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3rd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ave</w:t>
            </w:r>
            <w:proofErr w:type="spellEnd"/>
          </w:p>
          <w:p w14:paraId="13E174FA" w14:textId="77777777" w:rsidR="00357753" w:rsidRPr="00D9765B" w:rsidRDefault="00211BD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 (%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8" w:space="0" w:color="FFFFFF"/>
              <w:right w:val="single" w:sz="8" w:space="0" w:color="FFFFFF"/>
            </w:tcBorders>
            <w:vAlign w:val="center"/>
          </w:tcPr>
          <w:p w14:paraId="13E174FB" w14:textId="77777777" w:rsidR="00357753" w:rsidRPr="00D9765B" w:rsidRDefault="00211BD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-</w:t>
            </w:r>
            <w:proofErr w:type="spellStart"/>
            <w:proofErr w:type="gramStart"/>
            <w:r w:rsidRPr="00D9765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value</w:t>
            </w:r>
            <w:proofErr w:type="spellEnd"/>
            <w:proofErr w:type="gramEnd"/>
          </w:p>
        </w:tc>
      </w:tr>
      <w:tr w:rsidR="00357753" w:rsidRPr="00D9765B" w14:paraId="13E17502" w14:textId="77777777">
        <w:trPr>
          <w:trHeight w:val="470"/>
          <w:jc w:val="center"/>
        </w:trPr>
        <w:tc>
          <w:tcPr>
            <w:tcW w:w="1854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</w:tcPr>
          <w:p w14:paraId="13E174FD" w14:textId="77777777" w:rsidR="00357753" w:rsidRPr="00D9765B" w:rsidRDefault="00211B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E174FE" w14:textId="77777777" w:rsidR="00357753" w:rsidRPr="00D9765B" w:rsidRDefault="00211BD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79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E174FF" w14:textId="77777777" w:rsidR="00357753" w:rsidRPr="00D9765B" w:rsidRDefault="00211BD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0,08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E17500" w14:textId="77777777" w:rsidR="00357753" w:rsidRPr="00D9765B" w:rsidRDefault="00211BD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47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8" w:space="0" w:color="FFFFFF"/>
              <w:right w:val="single" w:sz="8" w:space="0" w:color="FFFFFF"/>
            </w:tcBorders>
            <w:vAlign w:val="center"/>
          </w:tcPr>
          <w:p w14:paraId="13E17501" w14:textId="77777777" w:rsidR="00357753" w:rsidRPr="00D9765B" w:rsidRDefault="0035775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57753" w:rsidRPr="00D9765B" w14:paraId="13E17508" w14:textId="77777777">
        <w:trPr>
          <w:jc w:val="center"/>
        </w:trPr>
        <w:tc>
          <w:tcPr>
            <w:tcW w:w="1854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E17503" w14:textId="77777777" w:rsidR="00357753" w:rsidRPr="00D9765B" w:rsidRDefault="00211B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Anticoagulant</w:t>
            </w:r>
            <w:proofErr w:type="spellEnd"/>
          </w:p>
        </w:tc>
        <w:tc>
          <w:tcPr>
            <w:tcW w:w="1800" w:type="dxa"/>
            <w:gridSpan w:val="2"/>
            <w:tcBorders>
              <w:top w:val="single" w:sz="5" w:space="0" w:color="000000"/>
              <w:left w:val="single" w:sz="8" w:space="0" w:color="FFFFFF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E17504" w14:textId="77777777" w:rsidR="00357753" w:rsidRPr="00D9765B" w:rsidRDefault="00211BD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6076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vertAlign w:val="superscript"/>
              </w:rPr>
              <w:t>a</w:t>
            </w: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89.5%)</w:t>
            </w:r>
          </w:p>
        </w:tc>
        <w:tc>
          <w:tcPr>
            <w:tcW w:w="1800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E17505" w14:textId="77777777" w:rsidR="00357753" w:rsidRPr="00D9765B" w:rsidRDefault="00211BD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9269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vertAlign w:val="superscript"/>
              </w:rPr>
              <w:t>b</w:t>
            </w: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92.1%)</w:t>
            </w:r>
          </w:p>
        </w:tc>
        <w:tc>
          <w:tcPr>
            <w:tcW w:w="1800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E17506" w14:textId="77777777" w:rsidR="00357753" w:rsidRPr="00D9765B" w:rsidRDefault="00211BD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1216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vertAlign w:val="superscript"/>
              </w:rPr>
              <w:t>c</w:t>
            </w: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82.6%)</w:t>
            </w:r>
          </w:p>
        </w:tc>
        <w:tc>
          <w:tcPr>
            <w:tcW w:w="1800" w:type="dxa"/>
            <w:tcBorders>
              <w:left w:val="single" w:sz="5" w:space="0" w:color="FFFFFF"/>
              <w:bottom w:val="single" w:sz="8" w:space="0" w:color="FFFFFF"/>
              <w:right w:val="single" w:sz="8" w:space="0" w:color="FFFFFF"/>
            </w:tcBorders>
          </w:tcPr>
          <w:p w14:paraId="13E17507" w14:textId="77777777" w:rsidR="00357753" w:rsidRPr="00D9765B" w:rsidRDefault="00211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57753" w:rsidRPr="00D9765B" w14:paraId="13E1750E" w14:textId="77777777">
        <w:trPr>
          <w:jc w:val="center"/>
        </w:trPr>
        <w:tc>
          <w:tcPr>
            <w:tcW w:w="18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E17509" w14:textId="77777777" w:rsidR="00357753" w:rsidRPr="00D9765B" w:rsidRDefault="00211B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Prophylactic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anticoagulant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ose</w:t>
            </w:r>
          </w:p>
        </w:tc>
        <w:tc>
          <w:tcPr>
            <w:tcW w:w="1800" w:type="dxa"/>
            <w:gridSpan w:val="2"/>
            <w:tcBorders>
              <w:top w:val="single" w:sz="5" w:space="0" w:color="000000"/>
              <w:left w:val="single" w:sz="8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E1750A" w14:textId="77777777" w:rsidR="00357753" w:rsidRPr="00D9765B" w:rsidRDefault="0035775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5" w:space="0" w:color="000000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E1750B" w14:textId="77777777" w:rsidR="00357753" w:rsidRPr="00D9765B" w:rsidRDefault="0035775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5" w:space="0" w:color="000000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E1750C" w14:textId="77777777" w:rsidR="00357753" w:rsidRPr="00D9765B" w:rsidRDefault="0035775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8" w:space="0" w:color="FFFFFF"/>
              <w:left w:val="single" w:sz="5" w:space="0" w:color="FFFFFF"/>
              <w:bottom w:val="single" w:sz="8" w:space="0" w:color="FFFFFF"/>
              <w:right w:val="single" w:sz="8" w:space="0" w:color="FFFFFF"/>
            </w:tcBorders>
          </w:tcPr>
          <w:p w14:paraId="13E1750D" w14:textId="77777777" w:rsidR="00357753" w:rsidRPr="00D9765B" w:rsidRDefault="003577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57753" w:rsidRPr="00D9765B" w14:paraId="13E17514" w14:textId="77777777">
        <w:trPr>
          <w:jc w:val="center"/>
        </w:trPr>
        <w:tc>
          <w:tcPr>
            <w:tcW w:w="18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E1750F" w14:textId="77777777" w:rsidR="00357753" w:rsidRPr="00D9765B" w:rsidRDefault="00211BD3">
            <w:pPr>
              <w:widowControl w:val="0"/>
              <w:spacing w:line="240" w:lineRule="auto"/>
              <w:ind w:left="92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9765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Unfractionated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heparina</w:t>
            </w:r>
          </w:p>
        </w:tc>
        <w:tc>
          <w:tcPr>
            <w:tcW w:w="1800" w:type="dxa"/>
            <w:gridSpan w:val="2"/>
            <w:tcBorders>
              <w:top w:val="single" w:sz="5" w:space="0" w:color="FFFFFF"/>
              <w:left w:val="single" w:sz="8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E17510" w14:textId="77777777" w:rsidR="00357753" w:rsidRPr="00D9765B" w:rsidRDefault="00211BD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1957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vertAlign w:val="superscript"/>
              </w:rPr>
              <w:t>a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</w:t>
            </w: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(28.8%)</w:t>
            </w:r>
          </w:p>
        </w:tc>
        <w:tc>
          <w:tcPr>
            <w:tcW w:w="180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E17511" w14:textId="77777777" w:rsidR="00357753" w:rsidRPr="00D9765B" w:rsidRDefault="00211BD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2649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vertAlign w:val="superscript"/>
              </w:rPr>
              <w:t>b</w:t>
            </w: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6.3%)</w:t>
            </w:r>
          </w:p>
        </w:tc>
        <w:tc>
          <w:tcPr>
            <w:tcW w:w="180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E17512" w14:textId="77777777" w:rsidR="00357753" w:rsidRPr="00D9765B" w:rsidRDefault="00211BD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272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vertAlign w:val="superscript"/>
              </w:rPr>
              <w:t>c</w:t>
            </w: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8.5%)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5" w:space="0" w:color="FFFFFF"/>
              <w:bottom w:val="single" w:sz="8" w:space="0" w:color="FFFFFF"/>
              <w:right w:val="single" w:sz="8" w:space="0" w:color="FFFFFF"/>
            </w:tcBorders>
          </w:tcPr>
          <w:p w14:paraId="13E17513" w14:textId="77777777" w:rsidR="00357753" w:rsidRPr="00D9765B" w:rsidRDefault="00211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57753" w:rsidRPr="00D9765B" w14:paraId="13E1751A" w14:textId="77777777">
        <w:trPr>
          <w:jc w:val="center"/>
        </w:trPr>
        <w:tc>
          <w:tcPr>
            <w:tcW w:w="18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E17515" w14:textId="77777777" w:rsidR="00357753" w:rsidRPr="00D9765B" w:rsidRDefault="00211BD3">
            <w:pPr>
              <w:widowControl w:val="0"/>
              <w:spacing w:line="240" w:lineRule="auto"/>
              <w:ind w:left="92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9765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ow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molecular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weight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eparin</w:t>
            </w:r>
            <w:proofErr w:type="spellEnd"/>
          </w:p>
        </w:tc>
        <w:tc>
          <w:tcPr>
            <w:tcW w:w="1800" w:type="dxa"/>
            <w:gridSpan w:val="2"/>
            <w:tcBorders>
              <w:top w:val="single" w:sz="5" w:space="0" w:color="FFFFFF"/>
              <w:left w:val="single" w:sz="8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E17516" w14:textId="77777777" w:rsidR="00357753" w:rsidRPr="00D9765B" w:rsidRDefault="00211BD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3718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vertAlign w:val="superscript"/>
              </w:rPr>
              <w:t>a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</w:t>
            </w: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(54.7%)</w:t>
            </w:r>
          </w:p>
        </w:tc>
        <w:tc>
          <w:tcPr>
            <w:tcW w:w="180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E17517" w14:textId="77777777" w:rsidR="00357753" w:rsidRPr="00D9765B" w:rsidRDefault="00211BD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6293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vertAlign w:val="superscript"/>
              </w:rPr>
              <w:t>b</w:t>
            </w: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62.4%)</w:t>
            </w:r>
          </w:p>
        </w:tc>
        <w:tc>
          <w:tcPr>
            <w:tcW w:w="180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E17518" w14:textId="77777777" w:rsidR="00357753" w:rsidRPr="00D9765B" w:rsidRDefault="00211BD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906</w:t>
            </w:r>
            <w:proofErr w:type="gramStart"/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vertAlign w:val="superscript"/>
              </w:rPr>
              <w:t>b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 </w:t>
            </w: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62.5%)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5" w:space="0" w:color="FFFFFF"/>
              <w:bottom w:val="single" w:sz="8" w:space="0" w:color="FFFFFF"/>
              <w:right w:val="single" w:sz="8" w:space="0" w:color="FFFFFF"/>
            </w:tcBorders>
          </w:tcPr>
          <w:p w14:paraId="13E17519" w14:textId="77777777" w:rsidR="00357753" w:rsidRPr="00D9765B" w:rsidRDefault="00211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57753" w:rsidRPr="00D9765B" w14:paraId="13E17520" w14:textId="77777777">
        <w:trPr>
          <w:jc w:val="center"/>
        </w:trPr>
        <w:tc>
          <w:tcPr>
            <w:tcW w:w="18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E1751B" w14:textId="77777777" w:rsidR="00357753" w:rsidRPr="00D9765B" w:rsidRDefault="00211BD3">
            <w:pPr>
              <w:widowControl w:val="0"/>
              <w:spacing w:line="240" w:lineRule="auto"/>
              <w:ind w:left="92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9765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ondaparinux</w:t>
            </w:r>
            <w:proofErr w:type="spellEnd"/>
          </w:p>
        </w:tc>
        <w:tc>
          <w:tcPr>
            <w:tcW w:w="1800" w:type="dxa"/>
            <w:gridSpan w:val="2"/>
            <w:tcBorders>
              <w:top w:val="single" w:sz="5" w:space="0" w:color="FFFFFF"/>
              <w:left w:val="single" w:sz="8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E1751C" w14:textId="77777777" w:rsidR="00357753" w:rsidRPr="00D9765B" w:rsidRDefault="00211BD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vertAlign w:val="superscript"/>
              </w:rPr>
              <w:t>a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</w:t>
            </w: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(0.9%)</w:t>
            </w:r>
          </w:p>
        </w:tc>
        <w:tc>
          <w:tcPr>
            <w:tcW w:w="180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E1751D" w14:textId="77777777" w:rsidR="00357753" w:rsidRPr="00D9765B" w:rsidRDefault="00211BD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106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vertAlign w:val="superscript"/>
              </w:rPr>
              <w:t>a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</w:t>
            </w: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(1.1%)</w:t>
            </w:r>
          </w:p>
        </w:tc>
        <w:tc>
          <w:tcPr>
            <w:tcW w:w="180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E1751E" w14:textId="77777777" w:rsidR="00357753" w:rsidRPr="00D9765B" w:rsidRDefault="00211BD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vertAlign w:val="superscript"/>
              </w:rPr>
              <w:t>b</w:t>
            </w: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0%)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5" w:space="0" w:color="FFFFFF"/>
              <w:bottom w:val="single" w:sz="8" w:space="0" w:color="FFFFFF"/>
              <w:right w:val="single" w:sz="8" w:space="0" w:color="FFFFFF"/>
            </w:tcBorders>
          </w:tcPr>
          <w:p w14:paraId="13E1751F" w14:textId="77777777" w:rsidR="00357753" w:rsidRPr="00D9765B" w:rsidRDefault="00211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57753" w:rsidRPr="00D9765B" w14:paraId="13E17526" w14:textId="77777777">
        <w:trPr>
          <w:jc w:val="center"/>
        </w:trPr>
        <w:tc>
          <w:tcPr>
            <w:tcW w:w="1854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E17521" w14:textId="77777777" w:rsidR="00357753" w:rsidRPr="00D9765B" w:rsidRDefault="00211BD3">
            <w:pPr>
              <w:widowControl w:val="0"/>
              <w:spacing w:line="240" w:lineRule="auto"/>
              <w:ind w:left="92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Warfarin</w:t>
            </w:r>
          </w:p>
        </w:tc>
        <w:tc>
          <w:tcPr>
            <w:tcW w:w="1800" w:type="dxa"/>
            <w:gridSpan w:val="2"/>
            <w:tcBorders>
              <w:top w:val="single" w:sz="5" w:space="0" w:color="FFFFFF"/>
              <w:left w:val="single" w:sz="8" w:space="0" w:color="FFFFFF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E17522" w14:textId="77777777" w:rsidR="00357753" w:rsidRPr="00D9765B" w:rsidRDefault="00211BD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102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vertAlign w:val="superscript"/>
              </w:rPr>
              <w:t>a</w:t>
            </w: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.3%)</w:t>
            </w:r>
          </w:p>
        </w:tc>
        <w:tc>
          <w:tcPr>
            <w:tcW w:w="1800" w:type="dxa"/>
            <w:tcBorders>
              <w:top w:val="single" w:sz="5" w:space="0" w:color="FFFFFF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E17523" w14:textId="77777777" w:rsidR="00357753" w:rsidRPr="00D9765B" w:rsidRDefault="00211BD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161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vertAlign w:val="superscript"/>
              </w:rPr>
              <w:t>a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</w:t>
            </w: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(1.4%)</w:t>
            </w:r>
          </w:p>
        </w:tc>
        <w:tc>
          <w:tcPr>
            <w:tcW w:w="1800" w:type="dxa"/>
            <w:tcBorders>
              <w:top w:val="single" w:sz="5" w:space="0" w:color="FFFFFF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E17524" w14:textId="77777777" w:rsidR="00357753" w:rsidRPr="00D9765B" w:rsidRDefault="00211BD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vertAlign w:val="superscript"/>
              </w:rPr>
              <w:t>a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</w:t>
            </w: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(2.0%)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5" w:space="0" w:color="FFFFFF"/>
              <w:right w:val="single" w:sz="8" w:space="0" w:color="FFFFFF"/>
            </w:tcBorders>
          </w:tcPr>
          <w:p w14:paraId="13E17525" w14:textId="77777777" w:rsidR="00357753" w:rsidRPr="00D9765B" w:rsidRDefault="00211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0.056</w:t>
            </w:r>
          </w:p>
        </w:tc>
      </w:tr>
      <w:tr w:rsidR="00357753" w:rsidRPr="00D9765B" w14:paraId="13E1752C" w14:textId="77777777">
        <w:trPr>
          <w:jc w:val="center"/>
        </w:trPr>
        <w:tc>
          <w:tcPr>
            <w:tcW w:w="185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E17527" w14:textId="77777777" w:rsidR="00357753" w:rsidRPr="00D9765B" w:rsidRDefault="00211B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Therapeutic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anticoagulant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ose</w:t>
            </w:r>
          </w:p>
        </w:tc>
        <w:tc>
          <w:tcPr>
            <w:tcW w:w="1800" w:type="dxa"/>
            <w:gridSpan w:val="2"/>
            <w:tcBorders>
              <w:top w:val="single" w:sz="5" w:space="0" w:color="000000"/>
              <w:left w:val="single" w:sz="8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E17528" w14:textId="77777777" w:rsidR="00357753" w:rsidRPr="00D9765B" w:rsidRDefault="0035775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5" w:space="0" w:color="000000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E17529" w14:textId="77777777" w:rsidR="00357753" w:rsidRPr="00D9765B" w:rsidRDefault="0035775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5" w:space="0" w:color="000000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E1752A" w14:textId="77777777" w:rsidR="00357753" w:rsidRPr="00D9765B" w:rsidRDefault="0035775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left w:val="single" w:sz="5" w:space="0" w:color="FFFFFF"/>
              <w:bottom w:val="single" w:sz="8" w:space="0" w:color="FFFFFF"/>
              <w:right w:val="single" w:sz="8" w:space="0" w:color="FFFFFF"/>
            </w:tcBorders>
          </w:tcPr>
          <w:p w14:paraId="13E1752B" w14:textId="77777777" w:rsidR="00357753" w:rsidRPr="00D9765B" w:rsidRDefault="003577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57753" w:rsidRPr="00D9765B" w14:paraId="13E17532" w14:textId="77777777">
        <w:trPr>
          <w:jc w:val="center"/>
        </w:trPr>
        <w:tc>
          <w:tcPr>
            <w:tcW w:w="18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E1752D" w14:textId="77777777" w:rsidR="00357753" w:rsidRPr="00D9765B" w:rsidRDefault="00211BD3">
            <w:pPr>
              <w:widowControl w:val="0"/>
              <w:spacing w:line="240" w:lineRule="auto"/>
              <w:ind w:left="92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9765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Unfractionated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heparina</w:t>
            </w:r>
          </w:p>
        </w:tc>
        <w:tc>
          <w:tcPr>
            <w:tcW w:w="1800" w:type="dxa"/>
            <w:gridSpan w:val="2"/>
            <w:tcBorders>
              <w:top w:val="single" w:sz="5" w:space="0" w:color="FFFFFF"/>
              <w:left w:val="single" w:sz="8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E1752E" w14:textId="77777777" w:rsidR="00357753" w:rsidRPr="00D9765B" w:rsidRDefault="00211BD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272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vertAlign w:val="superscript"/>
              </w:rPr>
              <w:t>a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</w:t>
            </w: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(4.0%)</w:t>
            </w:r>
          </w:p>
        </w:tc>
        <w:tc>
          <w:tcPr>
            <w:tcW w:w="180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E1752F" w14:textId="77777777" w:rsidR="00357753" w:rsidRPr="00D9765B" w:rsidRDefault="00211BD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371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vertAlign w:val="superscript"/>
              </w:rPr>
              <w:t>a</w:t>
            </w: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3.7%)</w:t>
            </w:r>
          </w:p>
        </w:tc>
        <w:tc>
          <w:tcPr>
            <w:tcW w:w="180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E17530" w14:textId="77777777" w:rsidR="00357753" w:rsidRPr="00D9765B" w:rsidRDefault="00211BD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vertAlign w:val="superscript"/>
              </w:rPr>
              <w:t>b</w:t>
            </w: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.2%)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5" w:space="0" w:color="FFFFFF"/>
              <w:bottom w:val="single" w:sz="8" w:space="0" w:color="FFFFFF"/>
              <w:right w:val="single" w:sz="8" w:space="0" w:color="FFFFFF"/>
            </w:tcBorders>
          </w:tcPr>
          <w:p w14:paraId="13E17531" w14:textId="77777777" w:rsidR="00357753" w:rsidRPr="00D9765B" w:rsidRDefault="00211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57753" w:rsidRPr="00D9765B" w14:paraId="13E17538" w14:textId="77777777">
        <w:trPr>
          <w:jc w:val="center"/>
        </w:trPr>
        <w:tc>
          <w:tcPr>
            <w:tcW w:w="18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E17533" w14:textId="77777777" w:rsidR="00357753" w:rsidRPr="00D9765B" w:rsidRDefault="00211BD3">
            <w:pPr>
              <w:widowControl w:val="0"/>
              <w:spacing w:line="240" w:lineRule="auto"/>
              <w:ind w:left="92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9765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ow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molecular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weight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eparin</w:t>
            </w:r>
            <w:proofErr w:type="spellEnd"/>
          </w:p>
        </w:tc>
        <w:tc>
          <w:tcPr>
            <w:tcW w:w="1800" w:type="dxa"/>
            <w:gridSpan w:val="2"/>
            <w:tcBorders>
              <w:top w:val="single" w:sz="5" w:space="0" w:color="FFFFFF"/>
              <w:left w:val="single" w:sz="8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E17534" w14:textId="77777777" w:rsidR="00357753" w:rsidRPr="00D9765B" w:rsidRDefault="00211BD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937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vertAlign w:val="superscript"/>
              </w:rPr>
              <w:t>a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</w:t>
            </w: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(12.2%)</w:t>
            </w:r>
          </w:p>
        </w:tc>
        <w:tc>
          <w:tcPr>
            <w:tcW w:w="180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E17535" w14:textId="77777777" w:rsidR="00357753" w:rsidRPr="00D9765B" w:rsidRDefault="00211BD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1763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vertAlign w:val="superscript"/>
              </w:rPr>
              <w:t>b</w:t>
            </w: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5.7%)</w:t>
            </w:r>
          </w:p>
        </w:tc>
        <w:tc>
          <w:tcPr>
            <w:tcW w:w="180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E17536" w14:textId="77777777" w:rsidR="00357753" w:rsidRPr="00D9765B" w:rsidRDefault="00211BD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221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vertAlign w:val="superscript"/>
              </w:rPr>
              <w:t>c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</w:t>
            </w: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(9.6%)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5" w:space="0" w:color="FFFFFF"/>
              <w:bottom w:val="single" w:sz="8" w:space="0" w:color="FFFFFF"/>
              <w:right w:val="single" w:sz="8" w:space="0" w:color="FFFFFF"/>
            </w:tcBorders>
          </w:tcPr>
          <w:p w14:paraId="13E17537" w14:textId="77777777" w:rsidR="00357753" w:rsidRPr="00D9765B" w:rsidRDefault="00211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57753" w:rsidRPr="00D9765B" w14:paraId="13E1753E" w14:textId="77777777">
        <w:trPr>
          <w:jc w:val="center"/>
        </w:trPr>
        <w:tc>
          <w:tcPr>
            <w:tcW w:w="1854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E17539" w14:textId="77777777" w:rsidR="00357753" w:rsidRPr="00D9765B" w:rsidRDefault="00211BD3">
            <w:pPr>
              <w:widowControl w:val="0"/>
              <w:spacing w:line="240" w:lineRule="auto"/>
              <w:ind w:left="92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9765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ondaparinux</w:t>
            </w:r>
            <w:proofErr w:type="spellEnd"/>
          </w:p>
        </w:tc>
        <w:tc>
          <w:tcPr>
            <w:tcW w:w="1800" w:type="dxa"/>
            <w:gridSpan w:val="2"/>
            <w:tcBorders>
              <w:top w:val="single" w:sz="5" w:space="0" w:color="FFFFFF"/>
              <w:left w:val="single" w:sz="8" w:space="0" w:color="FFFFFF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E1753A" w14:textId="77777777" w:rsidR="00357753" w:rsidRPr="00D9765B" w:rsidRDefault="00211BD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vertAlign w:val="superscript"/>
              </w:rPr>
              <w:t>a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</w:t>
            </w: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(0.5%)</w:t>
            </w:r>
          </w:p>
        </w:tc>
        <w:tc>
          <w:tcPr>
            <w:tcW w:w="1800" w:type="dxa"/>
            <w:tcBorders>
              <w:top w:val="single" w:sz="5" w:space="0" w:color="FFFFFF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E1753B" w14:textId="77777777" w:rsidR="00357753" w:rsidRPr="00D9765B" w:rsidRDefault="00211BD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vertAlign w:val="superscript"/>
              </w:rPr>
              <w:t>b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</w:t>
            </w: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(0.2%)</w:t>
            </w:r>
          </w:p>
        </w:tc>
        <w:tc>
          <w:tcPr>
            <w:tcW w:w="1800" w:type="dxa"/>
            <w:tcBorders>
              <w:top w:val="single" w:sz="5" w:space="0" w:color="FFFFFF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E1753C" w14:textId="77777777" w:rsidR="00357753" w:rsidRPr="00D9765B" w:rsidRDefault="00211BD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vertAlign w:val="superscript"/>
              </w:rPr>
              <w:t>b</w:t>
            </w: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0%)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5" w:space="0" w:color="FFFFFF"/>
              <w:right w:val="single" w:sz="8" w:space="0" w:color="FFFFFF"/>
            </w:tcBorders>
          </w:tcPr>
          <w:p w14:paraId="13E1753D" w14:textId="77777777" w:rsidR="00357753" w:rsidRPr="00D9765B" w:rsidRDefault="00211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57753" w:rsidRPr="00D9765B" w14:paraId="13E17544" w14:textId="77777777">
        <w:trPr>
          <w:jc w:val="center"/>
        </w:trPr>
        <w:tc>
          <w:tcPr>
            <w:tcW w:w="1854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E1753F" w14:textId="77777777" w:rsidR="00357753" w:rsidRPr="00D9765B" w:rsidRDefault="00211B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Corticoid</w:t>
            </w:r>
            <w:proofErr w:type="spellEnd"/>
          </w:p>
        </w:tc>
        <w:tc>
          <w:tcPr>
            <w:tcW w:w="1800" w:type="dxa"/>
            <w:gridSpan w:val="2"/>
            <w:tcBorders>
              <w:top w:val="single" w:sz="5" w:space="0" w:color="000000"/>
              <w:left w:val="single" w:sz="8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E17540" w14:textId="77777777" w:rsidR="00357753" w:rsidRPr="00D9765B" w:rsidRDefault="0035775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5" w:space="0" w:color="000000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E17541" w14:textId="77777777" w:rsidR="00357753" w:rsidRPr="00D9765B" w:rsidRDefault="0035775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5" w:space="0" w:color="000000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E17542" w14:textId="77777777" w:rsidR="00357753" w:rsidRPr="00D9765B" w:rsidRDefault="0035775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left w:val="single" w:sz="5" w:space="0" w:color="FFFFFF"/>
              <w:bottom w:val="single" w:sz="8" w:space="0" w:color="FFFFFF"/>
              <w:right w:val="single" w:sz="8" w:space="0" w:color="FFFFFF"/>
            </w:tcBorders>
          </w:tcPr>
          <w:p w14:paraId="13E17543" w14:textId="77777777" w:rsidR="00357753" w:rsidRPr="00D9765B" w:rsidRDefault="003577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57753" w:rsidRPr="00D9765B" w14:paraId="13E1754A" w14:textId="77777777">
        <w:trPr>
          <w:jc w:val="center"/>
        </w:trPr>
        <w:tc>
          <w:tcPr>
            <w:tcW w:w="198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E17545" w14:textId="77777777" w:rsidR="00357753" w:rsidRPr="00D9765B" w:rsidRDefault="00211B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nhalatory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rticoid</w:t>
            </w:r>
            <w:proofErr w:type="spellEnd"/>
          </w:p>
        </w:tc>
        <w:tc>
          <w:tcPr>
            <w:tcW w:w="1669" w:type="dxa"/>
            <w:tcBorders>
              <w:top w:val="single" w:sz="5" w:space="0" w:color="FFFFFF"/>
              <w:left w:val="single" w:sz="8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E17546" w14:textId="77777777" w:rsidR="00357753" w:rsidRPr="00D9765B" w:rsidRDefault="00211BD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80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E17547" w14:textId="77777777" w:rsidR="00357753" w:rsidRPr="00D9765B" w:rsidRDefault="00211BD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1391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vertAlign w:val="superscript"/>
              </w:rPr>
              <w:t>a</w:t>
            </w: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3.9%)</w:t>
            </w:r>
          </w:p>
        </w:tc>
        <w:tc>
          <w:tcPr>
            <w:tcW w:w="180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E17548" w14:textId="77777777" w:rsidR="00357753" w:rsidRPr="00D9765B" w:rsidRDefault="00211BD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243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vertAlign w:val="superscript"/>
              </w:rPr>
              <w:t>a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</w:t>
            </w: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(16.5%)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5" w:space="0" w:color="FFFFFF"/>
              <w:bottom w:val="single" w:sz="8" w:space="0" w:color="FFFFFF"/>
              <w:right w:val="single" w:sz="8" w:space="0" w:color="FFFFFF"/>
            </w:tcBorders>
          </w:tcPr>
          <w:p w14:paraId="13E17549" w14:textId="77777777" w:rsidR="00357753" w:rsidRPr="00D9765B" w:rsidRDefault="00211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357753" w:rsidRPr="00D9765B" w14:paraId="13E17550" w14:textId="77777777">
        <w:trPr>
          <w:jc w:val="center"/>
        </w:trPr>
        <w:tc>
          <w:tcPr>
            <w:tcW w:w="198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E1754B" w14:textId="77777777" w:rsidR="00357753" w:rsidRPr="00D9765B" w:rsidRDefault="00211B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 xml:space="preserve"> Oral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r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venous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rticoid</w:t>
            </w:r>
            <w:proofErr w:type="spellEnd"/>
          </w:p>
        </w:tc>
        <w:tc>
          <w:tcPr>
            <w:tcW w:w="1669" w:type="dxa"/>
            <w:tcBorders>
              <w:top w:val="single" w:sz="5" w:space="0" w:color="FFFFFF"/>
              <w:left w:val="single" w:sz="8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E1754C" w14:textId="77777777" w:rsidR="00357753" w:rsidRPr="00D9765B" w:rsidRDefault="00211BD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4776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vertAlign w:val="superscript"/>
              </w:rPr>
              <w:t>a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</w:t>
            </w: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(70.4%)</w:t>
            </w:r>
          </w:p>
        </w:tc>
        <w:tc>
          <w:tcPr>
            <w:tcW w:w="180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E1754D" w14:textId="77777777" w:rsidR="00357753" w:rsidRPr="00D9765B" w:rsidRDefault="00211BD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9311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vertAlign w:val="superscript"/>
              </w:rPr>
              <w:t>b</w:t>
            </w: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92.5%)</w:t>
            </w:r>
          </w:p>
        </w:tc>
        <w:tc>
          <w:tcPr>
            <w:tcW w:w="180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E1754E" w14:textId="77777777" w:rsidR="00357753" w:rsidRPr="00D9765B" w:rsidRDefault="00211BD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113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vertAlign w:val="superscript"/>
              </w:rPr>
              <w:t>c</w:t>
            </w: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75.6%)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5" w:space="0" w:color="FFFFFF"/>
              <w:bottom w:val="single" w:sz="8" w:space="0" w:color="FFFFFF"/>
              <w:right w:val="single" w:sz="8" w:space="0" w:color="FFFFFF"/>
            </w:tcBorders>
          </w:tcPr>
          <w:p w14:paraId="13E1754F" w14:textId="77777777" w:rsidR="00357753" w:rsidRPr="00D9765B" w:rsidRDefault="00211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57753" w:rsidRPr="00D9765B" w14:paraId="13E17556" w14:textId="77777777">
        <w:trPr>
          <w:jc w:val="center"/>
        </w:trPr>
        <w:tc>
          <w:tcPr>
            <w:tcW w:w="198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E17551" w14:textId="77777777" w:rsidR="00357753" w:rsidRPr="00D9765B" w:rsidRDefault="00211B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examethasone</w:t>
            </w:r>
            <w:proofErr w:type="spellEnd"/>
          </w:p>
        </w:tc>
        <w:tc>
          <w:tcPr>
            <w:tcW w:w="1669" w:type="dxa"/>
            <w:tcBorders>
              <w:top w:val="single" w:sz="5" w:space="0" w:color="FFFFFF"/>
              <w:left w:val="single" w:sz="8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E17552" w14:textId="77777777" w:rsidR="00357753" w:rsidRPr="00D9765B" w:rsidRDefault="00211BD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3986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vertAlign w:val="superscript"/>
              </w:rPr>
              <w:t>a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</w:t>
            </w: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(41.3%)</w:t>
            </w:r>
          </w:p>
        </w:tc>
        <w:tc>
          <w:tcPr>
            <w:tcW w:w="180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E17553" w14:textId="77777777" w:rsidR="00357753" w:rsidRPr="00D9765B" w:rsidRDefault="00211BD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8569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vertAlign w:val="superscript"/>
              </w:rPr>
              <w:t>b</w:t>
            </w: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85.0%)</w:t>
            </w:r>
          </w:p>
        </w:tc>
        <w:tc>
          <w:tcPr>
            <w:tcW w:w="180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E17554" w14:textId="77777777" w:rsidR="00357753" w:rsidRPr="00D9765B" w:rsidRDefault="00211BD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950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vertAlign w:val="superscript"/>
              </w:rPr>
              <w:t>c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</w:t>
            </w: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(64.5%)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5" w:space="0" w:color="FFFFFF"/>
              <w:bottom w:val="single" w:sz="8" w:space="0" w:color="FFFFFF"/>
              <w:right w:val="single" w:sz="8" w:space="0" w:color="FFFFFF"/>
            </w:tcBorders>
          </w:tcPr>
          <w:p w14:paraId="13E17555" w14:textId="77777777" w:rsidR="00357753" w:rsidRPr="00D9765B" w:rsidRDefault="00211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57753" w:rsidRPr="00D9765B" w14:paraId="13E1755C" w14:textId="77777777">
        <w:trPr>
          <w:jc w:val="center"/>
        </w:trPr>
        <w:tc>
          <w:tcPr>
            <w:tcW w:w="198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E17557" w14:textId="77777777" w:rsidR="00357753" w:rsidRPr="00D9765B" w:rsidRDefault="00211B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ydrocortisone</w:t>
            </w:r>
            <w:proofErr w:type="spellEnd"/>
          </w:p>
        </w:tc>
        <w:tc>
          <w:tcPr>
            <w:tcW w:w="1669" w:type="dxa"/>
            <w:tcBorders>
              <w:top w:val="single" w:sz="5" w:space="0" w:color="FFFFFF"/>
              <w:left w:val="single" w:sz="8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E17558" w14:textId="77777777" w:rsidR="00357753" w:rsidRPr="00D9765B" w:rsidRDefault="00211BD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1155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vertAlign w:val="superscript"/>
              </w:rPr>
              <w:t>a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</w:t>
            </w: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(17.0%)</w:t>
            </w:r>
          </w:p>
        </w:tc>
        <w:tc>
          <w:tcPr>
            <w:tcW w:w="180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E17559" w14:textId="77777777" w:rsidR="00357753" w:rsidRPr="00D9765B" w:rsidRDefault="00211BD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1191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vertAlign w:val="superscript"/>
              </w:rPr>
              <w:t>b</w:t>
            </w: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1.8%)</w:t>
            </w:r>
          </w:p>
        </w:tc>
        <w:tc>
          <w:tcPr>
            <w:tcW w:w="180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E1755A" w14:textId="77777777" w:rsidR="00357753" w:rsidRPr="00D9765B" w:rsidRDefault="00211BD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145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vertAlign w:val="superscript"/>
              </w:rPr>
              <w:t>c</w:t>
            </w: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9.8%)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5" w:space="0" w:color="FFFFFF"/>
              <w:bottom w:val="single" w:sz="8" w:space="0" w:color="FFFFFF"/>
              <w:right w:val="single" w:sz="8" w:space="0" w:color="FFFFFF"/>
            </w:tcBorders>
          </w:tcPr>
          <w:p w14:paraId="13E1755B" w14:textId="77777777" w:rsidR="00357753" w:rsidRPr="00D9765B" w:rsidRDefault="00211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57753" w:rsidRPr="00D9765B" w14:paraId="13E17562" w14:textId="77777777">
        <w:trPr>
          <w:trHeight w:val="656"/>
          <w:jc w:val="center"/>
        </w:trPr>
        <w:tc>
          <w:tcPr>
            <w:tcW w:w="198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E1755D" w14:textId="77777777" w:rsidR="00357753" w:rsidRPr="00D9765B" w:rsidRDefault="00211B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etilprednisolone</w:t>
            </w:r>
            <w:proofErr w:type="spellEnd"/>
          </w:p>
        </w:tc>
        <w:tc>
          <w:tcPr>
            <w:tcW w:w="1669" w:type="dxa"/>
            <w:tcBorders>
              <w:top w:val="single" w:sz="5" w:space="0" w:color="FFFFFF"/>
              <w:left w:val="single" w:sz="8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E1755E" w14:textId="77777777" w:rsidR="00357753" w:rsidRPr="00D9765B" w:rsidRDefault="00211BD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80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E1755F" w14:textId="77777777" w:rsidR="00357753" w:rsidRPr="00D9765B" w:rsidRDefault="00211BD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694</w:t>
            </w:r>
            <w:proofErr w:type="gramStart"/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vertAlign w:val="superscript"/>
              </w:rPr>
              <w:t>b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 </w:t>
            </w: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6.9%)</w:t>
            </w:r>
          </w:p>
        </w:tc>
        <w:tc>
          <w:tcPr>
            <w:tcW w:w="180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E17560" w14:textId="77777777" w:rsidR="00357753" w:rsidRPr="00D9765B" w:rsidRDefault="00211BD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  <w:proofErr w:type="gramStart"/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vertAlign w:val="superscript"/>
              </w:rPr>
              <w:t>c</w:t>
            </w: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(</w:t>
            </w:r>
            <w:proofErr w:type="gramEnd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4.8%)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5" w:space="0" w:color="FFFFFF"/>
              <w:bottom w:val="single" w:sz="8" w:space="0" w:color="FFFFFF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561" w14:textId="77777777" w:rsidR="00357753" w:rsidRPr="00D9765B" w:rsidRDefault="00211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57753" w:rsidRPr="00D9765B" w14:paraId="13E17568" w14:textId="77777777">
        <w:trPr>
          <w:jc w:val="center"/>
        </w:trPr>
        <w:tc>
          <w:tcPr>
            <w:tcW w:w="1985" w:type="dxa"/>
            <w:gridSpan w:val="2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E17563" w14:textId="77777777" w:rsidR="00357753" w:rsidRPr="00D9765B" w:rsidRDefault="00211BD3">
            <w:pPr>
              <w:widowControl w:val="0"/>
              <w:spacing w:line="240" w:lineRule="auto"/>
              <w:ind w:left="92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9765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rednisone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r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rednisolone</w:t>
            </w:r>
            <w:proofErr w:type="spellEnd"/>
          </w:p>
        </w:tc>
        <w:tc>
          <w:tcPr>
            <w:tcW w:w="1669" w:type="dxa"/>
            <w:tcBorders>
              <w:top w:val="single" w:sz="5" w:space="0" w:color="FFFFFF"/>
              <w:left w:val="single" w:sz="8" w:space="0" w:color="FFFFFF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E17564" w14:textId="77777777" w:rsidR="00357753" w:rsidRPr="00D9765B" w:rsidRDefault="00211BD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800" w:type="dxa"/>
            <w:tcBorders>
              <w:top w:val="single" w:sz="5" w:space="0" w:color="FFFFFF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E17565" w14:textId="77777777" w:rsidR="00357753" w:rsidRPr="00D9765B" w:rsidRDefault="00211BD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1263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vertAlign w:val="superscript"/>
              </w:rPr>
              <w:t>b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</w:t>
            </w: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(12.5%)</w:t>
            </w:r>
          </w:p>
        </w:tc>
        <w:tc>
          <w:tcPr>
            <w:tcW w:w="1800" w:type="dxa"/>
            <w:tcBorders>
              <w:top w:val="single" w:sz="5" w:space="0" w:color="FFFFFF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E17566" w14:textId="77777777" w:rsidR="00357753" w:rsidRPr="00D9765B" w:rsidRDefault="00211BD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195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vertAlign w:val="superscript"/>
              </w:rPr>
              <w:t>b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</w:t>
            </w: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(13.2%)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5" w:space="0" w:color="FFFFFF"/>
              <w:right w:val="single" w:sz="8" w:space="0" w:color="FFFFFF"/>
            </w:tcBorders>
          </w:tcPr>
          <w:p w14:paraId="13E17567" w14:textId="77777777" w:rsidR="00357753" w:rsidRPr="00D9765B" w:rsidRDefault="00211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0.729</w:t>
            </w:r>
          </w:p>
        </w:tc>
      </w:tr>
      <w:tr w:rsidR="00357753" w:rsidRPr="00D9765B" w14:paraId="13E1756E" w14:textId="77777777">
        <w:trPr>
          <w:jc w:val="center"/>
        </w:trPr>
        <w:tc>
          <w:tcPr>
            <w:tcW w:w="1854" w:type="dxa"/>
            <w:tcBorders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569" w14:textId="77777777" w:rsidR="00357753" w:rsidRPr="00D9765B" w:rsidRDefault="00211B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Immunoglobulin</w:t>
            </w:r>
            <w:proofErr w:type="spellEnd"/>
          </w:p>
        </w:tc>
        <w:tc>
          <w:tcPr>
            <w:tcW w:w="1800" w:type="dxa"/>
            <w:gridSpan w:val="2"/>
            <w:tcBorders>
              <w:top w:val="single" w:sz="5" w:space="0" w:color="000000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56A" w14:textId="77777777" w:rsidR="00357753" w:rsidRPr="00D9765B" w:rsidRDefault="00211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vertAlign w:val="superscript"/>
              </w:rPr>
              <w:t>a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</w:t>
            </w: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(0.1%)</w:t>
            </w:r>
          </w:p>
        </w:tc>
        <w:tc>
          <w:tcPr>
            <w:tcW w:w="1800" w:type="dxa"/>
            <w:tcBorders>
              <w:top w:val="single" w:sz="5" w:space="0" w:color="000000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56B" w14:textId="77777777" w:rsidR="00357753" w:rsidRPr="00D9765B" w:rsidRDefault="00211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vertAlign w:val="superscript"/>
              </w:rPr>
              <w:t>a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</w:t>
            </w: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(0.1%)</w:t>
            </w:r>
          </w:p>
        </w:tc>
        <w:tc>
          <w:tcPr>
            <w:tcW w:w="1800" w:type="dxa"/>
            <w:tcBorders>
              <w:top w:val="single" w:sz="5" w:space="0" w:color="000000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56C" w14:textId="77777777" w:rsidR="00357753" w:rsidRPr="00D9765B" w:rsidRDefault="00211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vertAlign w:val="superscript"/>
              </w:rPr>
              <w:t>a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</w:t>
            </w: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(0.0%)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56D" w14:textId="77777777" w:rsidR="00357753" w:rsidRPr="00D9765B" w:rsidRDefault="00211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0.242</w:t>
            </w:r>
          </w:p>
        </w:tc>
      </w:tr>
      <w:tr w:rsidR="00357753" w:rsidRPr="00D9765B" w14:paraId="13E17574" w14:textId="77777777">
        <w:trPr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56F" w14:textId="77777777" w:rsidR="00357753" w:rsidRPr="00D9765B" w:rsidRDefault="00211B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Convalescent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plasm</w:t>
            </w:r>
            <w:proofErr w:type="spellEnd"/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570" w14:textId="77777777" w:rsidR="00357753" w:rsidRPr="00D9765B" w:rsidRDefault="00211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91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vertAlign w:val="superscript"/>
              </w:rPr>
              <w:t>a</w:t>
            </w: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.3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571" w14:textId="77777777" w:rsidR="00357753" w:rsidRPr="00D9765B" w:rsidRDefault="00211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vertAlign w:val="superscript"/>
              </w:rPr>
              <w:t xml:space="preserve">b </w:t>
            </w: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(0.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572" w14:textId="77777777" w:rsidR="00357753" w:rsidRPr="00D9765B" w:rsidRDefault="00211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vertAlign w:val="superscript"/>
              </w:rPr>
              <w:t>b</w:t>
            </w: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573" w14:textId="77777777" w:rsidR="00357753" w:rsidRPr="00D9765B" w:rsidRDefault="00211BD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57753" w:rsidRPr="00D9765B" w14:paraId="13E1757A" w14:textId="77777777">
        <w:trPr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575" w14:textId="77777777" w:rsidR="00357753" w:rsidRPr="00D9765B" w:rsidRDefault="00211B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Remdesivir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576" w14:textId="77777777" w:rsidR="00357753" w:rsidRPr="00D9765B" w:rsidRDefault="00211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vertAlign w:val="superscript"/>
              </w:rPr>
              <w:t>a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</w:t>
            </w: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(0.1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577" w14:textId="77777777" w:rsidR="00357753" w:rsidRPr="00D9765B" w:rsidRDefault="00211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vertAlign w:val="superscript"/>
              </w:rPr>
              <w:t>a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</w:t>
            </w: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(0.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578" w14:textId="77777777" w:rsidR="00357753" w:rsidRPr="00D9765B" w:rsidRDefault="00211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vertAlign w:val="superscript"/>
              </w:rPr>
              <w:t>a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</w:t>
            </w: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(0.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579" w14:textId="77777777" w:rsidR="00357753" w:rsidRPr="00D9765B" w:rsidRDefault="00211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0.028</w:t>
            </w:r>
          </w:p>
        </w:tc>
      </w:tr>
      <w:tr w:rsidR="00357753" w:rsidRPr="00D9765B" w14:paraId="13E17580" w14:textId="77777777">
        <w:trPr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57B" w14:textId="77777777" w:rsidR="00357753" w:rsidRPr="00D9765B" w:rsidRDefault="00211B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Sarilumab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57C" w14:textId="77777777" w:rsidR="00357753" w:rsidRPr="00D9765B" w:rsidRDefault="00211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vertAlign w:val="superscript"/>
              </w:rPr>
              <w:t>a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</w:t>
            </w: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(0.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57D" w14:textId="77777777" w:rsidR="00357753" w:rsidRPr="00D9765B" w:rsidRDefault="00211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vertAlign w:val="superscript"/>
              </w:rPr>
              <w:t>a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</w:t>
            </w: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(0.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57E" w14:textId="77777777" w:rsidR="00357753" w:rsidRPr="00D9765B" w:rsidRDefault="00211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vertAlign w:val="superscript"/>
              </w:rPr>
              <w:t>a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</w:t>
            </w: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(0.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57F" w14:textId="77777777" w:rsidR="00357753" w:rsidRPr="00D9765B" w:rsidRDefault="00211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0.345</w:t>
            </w:r>
          </w:p>
        </w:tc>
      </w:tr>
      <w:tr w:rsidR="00357753" w:rsidRPr="00D9765B" w14:paraId="13E17586" w14:textId="77777777">
        <w:trPr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581" w14:textId="77777777" w:rsidR="00357753" w:rsidRPr="00D9765B" w:rsidRDefault="00211B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Tocilizumab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582" w14:textId="77777777" w:rsidR="00357753" w:rsidRPr="00D9765B" w:rsidRDefault="00211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vertAlign w:val="superscript"/>
              </w:rPr>
              <w:t>a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</w:t>
            </w: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(0.1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583" w14:textId="77777777" w:rsidR="00357753" w:rsidRPr="00D9765B" w:rsidRDefault="00211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147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vertAlign w:val="superscript"/>
              </w:rPr>
              <w:t>b</w:t>
            </w: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.5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584" w14:textId="77777777" w:rsidR="00357753" w:rsidRPr="00D9765B" w:rsidRDefault="00211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vertAlign w:val="superscript"/>
              </w:rPr>
              <w:t>c</w:t>
            </w: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7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585" w14:textId="77777777" w:rsidR="00357753" w:rsidRPr="00D9765B" w:rsidRDefault="00211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57753" w:rsidRPr="00D9765B" w14:paraId="13E1758C" w14:textId="77777777">
        <w:trPr>
          <w:jc w:val="center"/>
        </w:trPr>
        <w:tc>
          <w:tcPr>
            <w:tcW w:w="1854" w:type="dxa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587" w14:textId="77777777" w:rsidR="00357753" w:rsidRPr="00D9765B" w:rsidRDefault="00211B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ECMO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588" w14:textId="77777777" w:rsidR="00357753" w:rsidRPr="00D9765B" w:rsidRDefault="00211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vertAlign w:val="superscript"/>
              </w:rPr>
              <w:t>a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</w:t>
            </w: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(0.1%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589" w14:textId="77777777" w:rsidR="00357753" w:rsidRPr="00D9765B" w:rsidRDefault="00211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vertAlign w:val="superscript"/>
              </w:rPr>
              <w:t>a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</w:t>
            </w: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(0.0%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58A" w14:textId="77777777" w:rsidR="00357753" w:rsidRPr="00D9765B" w:rsidRDefault="00211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vertAlign w:val="superscript"/>
              </w:rPr>
              <w:t>b</w:t>
            </w: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5%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58B" w14:textId="77777777" w:rsidR="00357753" w:rsidRPr="00D9765B" w:rsidRDefault="00211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0.042</w:t>
            </w:r>
          </w:p>
        </w:tc>
      </w:tr>
      <w:tr w:rsidR="00357753" w:rsidRPr="00D9765B" w14:paraId="13E17592" w14:textId="77777777">
        <w:trPr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single" w:sz="6" w:space="0" w:color="FFFFFF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58D" w14:textId="77777777" w:rsidR="00357753" w:rsidRPr="00D9765B" w:rsidRDefault="00211B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Spontaneous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one position (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not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intubated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  <w:gridSpan w:val="2"/>
            <w:tcBorders>
              <w:top w:val="single" w:sz="5" w:space="0" w:color="FFFFFF"/>
              <w:left w:val="single" w:sz="6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E1758E" w14:textId="77777777" w:rsidR="00357753" w:rsidRPr="00D9765B" w:rsidRDefault="00211BD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1247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vertAlign w:val="superscript"/>
              </w:rPr>
              <w:t>a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</w:t>
            </w: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(18.3%)</w:t>
            </w:r>
          </w:p>
        </w:tc>
        <w:tc>
          <w:tcPr>
            <w:tcW w:w="180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E1758F" w14:textId="77777777" w:rsidR="00357753" w:rsidRPr="00D9765B" w:rsidRDefault="00211BD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1607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vertAlign w:val="superscript"/>
              </w:rPr>
              <w:t>b</w:t>
            </w: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5.9%)</w:t>
            </w:r>
          </w:p>
        </w:tc>
        <w:tc>
          <w:tcPr>
            <w:tcW w:w="180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E17590" w14:textId="77777777" w:rsidR="00357753" w:rsidRPr="00D9765B" w:rsidRDefault="00211BD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120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vertAlign w:val="superscript"/>
              </w:rPr>
              <w:t>c</w:t>
            </w: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8.1%)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5" w:space="0" w:color="FFFFFF"/>
              <w:bottom w:val="single" w:sz="8" w:space="0" w:color="FFFFFF"/>
              <w:right w:val="single" w:sz="8" w:space="0" w:color="FFFFFF"/>
            </w:tcBorders>
          </w:tcPr>
          <w:p w14:paraId="13E17591" w14:textId="77777777" w:rsidR="00357753" w:rsidRPr="00D9765B" w:rsidRDefault="00211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57753" w:rsidRPr="00D9765B" w14:paraId="13E17598" w14:textId="77777777">
        <w:trPr>
          <w:jc w:val="center"/>
        </w:trPr>
        <w:tc>
          <w:tcPr>
            <w:tcW w:w="1854" w:type="dxa"/>
            <w:tcBorders>
              <w:top w:val="nil"/>
              <w:left w:val="nil"/>
              <w:right w:val="single" w:sz="6" w:space="0" w:color="FFFFFF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593" w14:textId="77777777" w:rsidR="00357753" w:rsidRPr="00D9765B" w:rsidRDefault="00211B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Non-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invasive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mechanical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ventilation</w:t>
            </w:r>
            <w:proofErr w:type="spellEnd"/>
          </w:p>
        </w:tc>
        <w:tc>
          <w:tcPr>
            <w:tcW w:w="1800" w:type="dxa"/>
            <w:gridSpan w:val="2"/>
            <w:tcBorders>
              <w:top w:val="single" w:sz="5" w:space="0" w:color="FFFFFF"/>
              <w:left w:val="single" w:sz="6" w:space="0" w:color="FFFFFF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E17594" w14:textId="77777777" w:rsidR="00357753" w:rsidRPr="00D9765B" w:rsidRDefault="00211BD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934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vertAlign w:val="superscript"/>
              </w:rPr>
              <w:t>a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</w:t>
            </w: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(13.7%)</w:t>
            </w:r>
          </w:p>
        </w:tc>
        <w:tc>
          <w:tcPr>
            <w:tcW w:w="1800" w:type="dxa"/>
            <w:tcBorders>
              <w:top w:val="single" w:sz="5" w:space="0" w:color="FFFFFF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E17595" w14:textId="77777777" w:rsidR="00357753" w:rsidRPr="00D9765B" w:rsidRDefault="00211BD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1680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vertAlign w:val="superscript"/>
              </w:rPr>
              <w:t>b</w:t>
            </w: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6.7%)</w:t>
            </w:r>
          </w:p>
        </w:tc>
        <w:tc>
          <w:tcPr>
            <w:tcW w:w="1800" w:type="dxa"/>
            <w:tcBorders>
              <w:top w:val="single" w:sz="5" w:space="0" w:color="FFFFFF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E17596" w14:textId="77777777" w:rsidR="00357753" w:rsidRPr="00D9765B" w:rsidRDefault="00211BD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112</w:t>
            </w:r>
            <w:r w:rsidRPr="00D9765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vertAlign w:val="superscript"/>
              </w:rPr>
              <w:t>c</w:t>
            </w: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7.6%)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5" w:space="0" w:color="FFFFFF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597" w14:textId="77777777" w:rsidR="00357753" w:rsidRPr="00D9765B" w:rsidRDefault="00211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57753" w:rsidRPr="00D9765B" w14:paraId="13E175F3" w14:textId="77777777">
        <w:trPr>
          <w:trHeight w:val="1044"/>
          <w:jc w:val="center"/>
        </w:trPr>
        <w:tc>
          <w:tcPr>
            <w:tcW w:w="9054" w:type="dxa"/>
            <w:gridSpan w:val="6"/>
            <w:tcBorders>
              <w:left w:val="nil"/>
              <w:bottom w:val="single" w:sz="8" w:space="0" w:color="FFFFFF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599" w14:textId="77777777" w:rsidR="00357753" w:rsidRPr="00D9765B" w:rsidRDefault="00211BD3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Numbers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re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presented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s n (%),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compared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by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Pearson's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hi-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squared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test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or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Fisher's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exact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test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if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necessary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followed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by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Z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test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proportion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comparison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with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Bonferroni’s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correction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 </w:t>
            </w:r>
            <w:proofErr w:type="spellStart"/>
            <w:proofErr w:type="gram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,b</w:t>
            </w:r>
            <w:proofErr w:type="gram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,c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If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697B4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697B4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697B49">
              <w:rPr>
                <w:rFonts w:ascii="Times New Roman" w:eastAsia="Times New Roman" w:hAnsi="Times New Roman" w:cs="Times New Roman"/>
                <w:sz w:val="20"/>
                <w:szCs w:val="20"/>
              </w:rPr>
              <w:t>value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is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significant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superscript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letters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“a”, “b”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“c”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inform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which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comparison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there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is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difference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If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both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groups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have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same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superscript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letter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there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is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statistically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significance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that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comparison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When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each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group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has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different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letter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there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is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significant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difference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  <w:p w14:paraId="13E1759A" w14:textId="77777777" w:rsidR="00357753" w:rsidRPr="00D9765B" w:rsidRDefault="00211BD3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A: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applicable</w:t>
            </w:r>
            <w:proofErr w:type="spellEnd"/>
          </w:p>
          <w:p w14:paraId="13E1759B" w14:textId="77777777" w:rsidR="00357753" w:rsidRPr="00D9765B" w:rsidRDefault="00211BD3">
            <w:pPr>
              <w:spacing w:after="16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st wave:10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March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0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4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November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0; 2nd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wave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15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November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0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5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December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1; 3rd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wave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26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December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1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3 August 2022. </w:t>
            </w:r>
          </w:p>
          <w:p w14:paraId="13E1759C" w14:textId="77777777" w:rsidR="00357753" w:rsidRPr="00D9765B" w:rsidRDefault="00357753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3E1759D" w14:textId="77777777" w:rsidR="00357753" w:rsidRPr="00D9765B" w:rsidRDefault="00357753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3E1759E" w14:textId="77777777" w:rsidR="00357753" w:rsidRPr="00D9765B" w:rsidRDefault="00211BD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9765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able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S3.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Vaccination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tatus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VID-19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patients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41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Brazilian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hospitals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November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20–August 2022</w:t>
            </w:r>
          </w:p>
          <w:tbl>
            <w:tblPr>
              <w:tblStyle w:val="a9"/>
              <w:tblW w:w="9414" w:type="dxa"/>
              <w:tblInd w:w="0" w:type="dxa"/>
              <w:tblBorders>
                <w:top w:val="single" w:sz="8" w:space="0" w:color="000000"/>
                <w:left w:val="single" w:sz="8" w:space="0" w:color="000000"/>
                <w:bottom w:val="single" w:sz="8" w:space="0" w:color="000000"/>
                <w:right w:val="single" w:sz="8" w:space="0" w:color="000000"/>
                <w:insideH w:val="single" w:sz="8" w:space="0" w:color="000000"/>
                <w:insideV w:val="single" w:sz="8" w:space="0" w:color="000000"/>
              </w:tblBorders>
              <w:tblLayout w:type="fixed"/>
              <w:tblLook w:val="0600" w:firstRow="0" w:lastRow="0" w:firstColumn="0" w:lastColumn="0" w:noHBand="1" w:noVBand="1"/>
            </w:tblPr>
            <w:tblGrid>
              <w:gridCol w:w="2695"/>
              <w:gridCol w:w="2011"/>
              <w:gridCol w:w="2354"/>
              <w:gridCol w:w="2354"/>
            </w:tblGrid>
            <w:tr w:rsidR="00357753" w:rsidRPr="00D9765B" w14:paraId="13E175A5" w14:textId="77777777">
              <w:trPr>
                <w:trHeight w:val="731"/>
              </w:trPr>
              <w:tc>
                <w:tcPr>
                  <w:tcW w:w="2695" w:type="dxa"/>
                  <w:tcBorders>
                    <w:left w:val="single" w:sz="8" w:space="0" w:color="FFFFFF"/>
                    <w:bottom w:val="single" w:sz="4" w:space="0" w:color="000000"/>
                    <w:right w:val="single" w:sz="8" w:space="0" w:color="FFFFFF"/>
                  </w:tcBorders>
                  <w:vAlign w:val="center"/>
                </w:tcPr>
                <w:p w14:paraId="13E1759F" w14:textId="77777777" w:rsidR="00357753" w:rsidRPr="00D9765B" w:rsidRDefault="00211BD3">
                  <w:pPr>
                    <w:widowControl w:val="0"/>
                    <w:spacing w:line="240" w:lineRule="auto"/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</w:pPr>
                  <w:proofErr w:type="spellStart"/>
                  <w:r w:rsidRPr="00D9765B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  <w:t>Characteristics</w:t>
                  </w:r>
                  <w:proofErr w:type="spellEnd"/>
                </w:p>
              </w:tc>
              <w:tc>
                <w:tcPr>
                  <w:tcW w:w="2011" w:type="dxa"/>
                  <w:tcBorders>
                    <w:left w:val="single" w:sz="8" w:space="0" w:color="FFFFFF"/>
                    <w:bottom w:val="single" w:sz="4" w:space="0" w:color="000000"/>
                    <w:right w:val="single" w:sz="8" w:space="0" w:color="FFFFFF"/>
                  </w:tcBorders>
                  <w:vAlign w:val="center"/>
                </w:tcPr>
                <w:p w14:paraId="13E175A0" w14:textId="77777777" w:rsidR="00357753" w:rsidRPr="00D9765B" w:rsidRDefault="00211BD3">
                  <w:pPr>
                    <w:widowControl w:val="0"/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</w:pPr>
                  <w:r w:rsidRPr="00D9765B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  <w:t xml:space="preserve">2nd </w:t>
                  </w:r>
                  <w:proofErr w:type="spellStart"/>
                  <w:r w:rsidRPr="00D9765B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  <w:t>wave</w:t>
                  </w:r>
                  <w:proofErr w:type="spellEnd"/>
                </w:p>
                <w:p w14:paraId="13E175A1" w14:textId="77777777" w:rsidR="00357753" w:rsidRPr="00D9765B" w:rsidRDefault="00211BD3">
                  <w:pPr>
                    <w:widowControl w:val="0"/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i/>
                      <w:sz w:val="24"/>
                      <w:szCs w:val="24"/>
                    </w:rPr>
                  </w:pPr>
                  <w:r w:rsidRPr="00D9765B">
                    <w:rPr>
                      <w:rFonts w:ascii="Times New Roman" w:eastAsia="Times New Roman" w:hAnsi="Times New Roman" w:cs="Times New Roman"/>
                      <w:b/>
                      <w:i/>
                      <w:sz w:val="24"/>
                      <w:szCs w:val="24"/>
                    </w:rPr>
                    <w:t>n (%)</w:t>
                  </w:r>
                </w:p>
              </w:tc>
              <w:tc>
                <w:tcPr>
                  <w:tcW w:w="2354" w:type="dxa"/>
                  <w:tcBorders>
                    <w:left w:val="single" w:sz="8" w:space="0" w:color="FFFFFF"/>
                    <w:bottom w:val="single" w:sz="4" w:space="0" w:color="000000"/>
                    <w:right w:val="single" w:sz="8" w:space="0" w:color="FFFFFF"/>
                  </w:tcBorders>
                  <w:vAlign w:val="center"/>
                </w:tcPr>
                <w:p w14:paraId="13E175A2" w14:textId="77777777" w:rsidR="00357753" w:rsidRPr="00D9765B" w:rsidRDefault="00211BD3">
                  <w:pPr>
                    <w:widowControl w:val="0"/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</w:pPr>
                  <w:r w:rsidRPr="00D9765B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  <w:t xml:space="preserve">3rd </w:t>
                  </w:r>
                  <w:proofErr w:type="spellStart"/>
                  <w:r w:rsidRPr="00D9765B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  <w:t>wave</w:t>
                  </w:r>
                  <w:proofErr w:type="spellEnd"/>
                  <w:r w:rsidRPr="00D9765B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  <w:t xml:space="preserve"> </w:t>
                  </w:r>
                </w:p>
                <w:p w14:paraId="13E175A3" w14:textId="77777777" w:rsidR="00357753" w:rsidRPr="00D9765B" w:rsidRDefault="00211BD3">
                  <w:pPr>
                    <w:widowControl w:val="0"/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i/>
                      <w:sz w:val="24"/>
                      <w:szCs w:val="24"/>
                    </w:rPr>
                  </w:pPr>
                  <w:r w:rsidRPr="00D9765B">
                    <w:rPr>
                      <w:rFonts w:ascii="Times New Roman" w:eastAsia="Times New Roman" w:hAnsi="Times New Roman" w:cs="Times New Roman"/>
                      <w:b/>
                      <w:i/>
                      <w:sz w:val="24"/>
                      <w:szCs w:val="24"/>
                    </w:rPr>
                    <w:t>n (%)</w:t>
                  </w:r>
                </w:p>
              </w:tc>
              <w:tc>
                <w:tcPr>
                  <w:tcW w:w="2354" w:type="dxa"/>
                  <w:tcBorders>
                    <w:left w:val="single" w:sz="8" w:space="0" w:color="FFFFFF"/>
                    <w:bottom w:val="single" w:sz="4" w:space="0" w:color="000000"/>
                    <w:right w:val="single" w:sz="8" w:space="0" w:color="FFFFFF"/>
                  </w:tcBorders>
                  <w:vAlign w:val="center"/>
                </w:tcPr>
                <w:p w14:paraId="13E175A4" w14:textId="77777777" w:rsidR="00357753" w:rsidRPr="00D9765B" w:rsidRDefault="00211BD3">
                  <w:pPr>
                    <w:widowControl w:val="0"/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i/>
                      <w:sz w:val="24"/>
                      <w:szCs w:val="24"/>
                    </w:rPr>
                  </w:pPr>
                  <w:r w:rsidRPr="00D9765B">
                    <w:rPr>
                      <w:rFonts w:ascii="Times New Roman" w:eastAsia="Times New Roman" w:hAnsi="Times New Roman" w:cs="Times New Roman"/>
                      <w:b/>
                      <w:i/>
                      <w:sz w:val="24"/>
                      <w:szCs w:val="24"/>
                    </w:rPr>
                    <w:t>P-</w:t>
                  </w:r>
                  <w:proofErr w:type="spellStart"/>
                  <w:proofErr w:type="gramStart"/>
                  <w:r w:rsidRPr="00D9765B">
                    <w:rPr>
                      <w:rFonts w:ascii="Times New Roman" w:eastAsia="Times New Roman" w:hAnsi="Times New Roman" w:cs="Times New Roman"/>
                      <w:b/>
                      <w:i/>
                      <w:sz w:val="24"/>
                      <w:szCs w:val="24"/>
                    </w:rPr>
                    <w:t>value</w:t>
                  </w:r>
                  <w:proofErr w:type="spellEnd"/>
                  <w:proofErr w:type="gramEnd"/>
                </w:p>
              </w:tc>
            </w:tr>
            <w:tr w:rsidR="00357753" w:rsidRPr="00D9765B" w14:paraId="13E175AA" w14:textId="77777777">
              <w:trPr>
                <w:trHeight w:val="640"/>
              </w:trPr>
              <w:tc>
                <w:tcPr>
                  <w:tcW w:w="2695" w:type="dxa"/>
                  <w:tcBorders>
                    <w:left w:val="single" w:sz="8" w:space="0" w:color="FFFFFF"/>
                    <w:bottom w:val="single" w:sz="4" w:space="0" w:color="000000"/>
                    <w:right w:val="single" w:sz="8" w:space="0" w:color="FFFFFF"/>
                  </w:tcBorders>
                  <w:vAlign w:val="center"/>
                </w:tcPr>
                <w:p w14:paraId="13E175A6" w14:textId="77777777" w:rsidR="00357753" w:rsidRPr="00D9765B" w:rsidRDefault="00211BD3">
                  <w:pPr>
                    <w:widowControl w:val="0"/>
                    <w:spacing w:line="240" w:lineRule="auto"/>
                    <w:rPr>
                      <w:rFonts w:ascii="Times New Roman" w:eastAsia="Times New Roman" w:hAnsi="Times New Roman" w:cs="Times New Roman"/>
                      <w:b/>
                      <w:i/>
                      <w:sz w:val="24"/>
                      <w:szCs w:val="24"/>
                    </w:rPr>
                  </w:pPr>
                  <w:r w:rsidRPr="00D9765B">
                    <w:rPr>
                      <w:rFonts w:ascii="Times New Roman" w:eastAsia="Times New Roman" w:hAnsi="Times New Roman" w:cs="Times New Roman"/>
                      <w:b/>
                      <w:i/>
                      <w:sz w:val="24"/>
                      <w:szCs w:val="24"/>
                    </w:rPr>
                    <w:t>n</w:t>
                  </w:r>
                </w:p>
              </w:tc>
              <w:tc>
                <w:tcPr>
                  <w:tcW w:w="2011" w:type="dxa"/>
                  <w:tcBorders>
                    <w:left w:val="single" w:sz="8" w:space="0" w:color="FFFFFF"/>
                    <w:bottom w:val="single" w:sz="4" w:space="0" w:color="000000"/>
                    <w:right w:val="single" w:sz="8" w:space="0" w:color="FFFFFF"/>
                  </w:tcBorders>
                  <w:vAlign w:val="center"/>
                </w:tcPr>
                <w:p w14:paraId="13E175A7" w14:textId="77777777" w:rsidR="00357753" w:rsidRPr="00D9765B" w:rsidRDefault="00211BD3">
                  <w:pPr>
                    <w:widowControl w:val="0"/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</w:pPr>
                  <w:r w:rsidRPr="00D9765B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  <w:t>10,078</w:t>
                  </w:r>
                </w:p>
              </w:tc>
              <w:tc>
                <w:tcPr>
                  <w:tcW w:w="2354" w:type="dxa"/>
                  <w:tcBorders>
                    <w:left w:val="single" w:sz="8" w:space="0" w:color="FFFFFF"/>
                    <w:bottom w:val="single" w:sz="4" w:space="0" w:color="000000"/>
                    <w:right w:val="single" w:sz="8" w:space="0" w:color="FFFFFF"/>
                  </w:tcBorders>
                  <w:vAlign w:val="center"/>
                </w:tcPr>
                <w:p w14:paraId="13E175A8" w14:textId="77777777" w:rsidR="00357753" w:rsidRPr="00D9765B" w:rsidRDefault="00211BD3">
                  <w:pPr>
                    <w:widowControl w:val="0"/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</w:pPr>
                  <w:r w:rsidRPr="00D9765B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  <w:t>1474</w:t>
                  </w:r>
                </w:p>
              </w:tc>
              <w:tc>
                <w:tcPr>
                  <w:tcW w:w="2354" w:type="dxa"/>
                  <w:tcBorders>
                    <w:left w:val="single" w:sz="8" w:space="0" w:color="FFFFFF"/>
                    <w:bottom w:val="single" w:sz="4" w:space="0" w:color="000000"/>
                    <w:right w:val="single" w:sz="8" w:space="0" w:color="FFFFFF"/>
                  </w:tcBorders>
                  <w:vAlign w:val="center"/>
                </w:tcPr>
                <w:p w14:paraId="13E175A9" w14:textId="77777777" w:rsidR="00357753" w:rsidRPr="00D9765B" w:rsidRDefault="00357753">
                  <w:pPr>
                    <w:widowControl w:val="0"/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</w:pPr>
                </w:p>
              </w:tc>
            </w:tr>
            <w:tr w:rsidR="00357753" w:rsidRPr="00D9765B" w14:paraId="13E175AF" w14:textId="77777777">
              <w:trPr>
                <w:trHeight w:val="458"/>
              </w:trPr>
              <w:tc>
                <w:tcPr>
                  <w:tcW w:w="2695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tcMar>
                    <w:top w:w="25" w:type="dxa"/>
                    <w:left w:w="85" w:type="dxa"/>
                    <w:bottom w:w="25" w:type="dxa"/>
                    <w:right w:w="85" w:type="dxa"/>
                  </w:tcMar>
                  <w:vAlign w:val="center"/>
                </w:tcPr>
                <w:p w14:paraId="13E175AB" w14:textId="77777777" w:rsidR="00357753" w:rsidRPr="00D9765B" w:rsidRDefault="00211BD3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proofErr w:type="spellStart"/>
                  <w:r w:rsidRPr="00D9765B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Vaccinated</w:t>
                  </w:r>
                  <w:proofErr w:type="spellEnd"/>
                </w:p>
              </w:tc>
              <w:tc>
                <w:tcPr>
                  <w:tcW w:w="2011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tcMar>
                    <w:top w:w="25" w:type="dxa"/>
                    <w:left w:w="85" w:type="dxa"/>
                    <w:bottom w:w="25" w:type="dxa"/>
                    <w:right w:w="85" w:type="dxa"/>
                  </w:tcMar>
                  <w:vAlign w:val="center"/>
                </w:tcPr>
                <w:p w14:paraId="13E175AC" w14:textId="77777777" w:rsidR="00357753" w:rsidRPr="00D9765B" w:rsidRDefault="00211BD3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9765B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998</w:t>
                  </w:r>
                  <w:r w:rsidRPr="00D9765B">
                    <w:rPr>
                      <w:rFonts w:ascii="Times New Roman" w:eastAsia="Times New Roman" w:hAnsi="Times New Roman" w:cs="Times New Roman"/>
                      <w:sz w:val="24"/>
                      <w:szCs w:val="24"/>
                      <w:vertAlign w:val="superscript"/>
                    </w:rPr>
                    <w:t xml:space="preserve">b </w:t>
                  </w:r>
                  <w:r w:rsidRPr="00D9765B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(9.9%)</w:t>
                  </w:r>
                </w:p>
              </w:tc>
              <w:tc>
                <w:tcPr>
                  <w:tcW w:w="2354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tcMar>
                    <w:top w:w="25" w:type="dxa"/>
                    <w:left w:w="85" w:type="dxa"/>
                    <w:bottom w:w="25" w:type="dxa"/>
                    <w:right w:w="85" w:type="dxa"/>
                  </w:tcMar>
                  <w:vAlign w:val="center"/>
                </w:tcPr>
                <w:p w14:paraId="13E175AD" w14:textId="77777777" w:rsidR="00357753" w:rsidRPr="00D9765B" w:rsidRDefault="00211BD3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9765B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677</w:t>
                  </w:r>
                  <w:r w:rsidRPr="00D9765B">
                    <w:rPr>
                      <w:rFonts w:ascii="Times New Roman" w:eastAsia="Times New Roman" w:hAnsi="Times New Roman" w:cs="Times New Roman"/>
                      <w:sz w:val="24"/>
                      <w:szCs w:val="24"/>
                      <w:vertAlign w:val="superscript"/>
                    </w:rPr>
                    <w:t xml:space="preserve">c </w:t>
                  </w:r>
                  <w:r w:rsidRPr="00D9765B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(46%)</w:t>
                  </w:r>
                </w:p>
              </w:tc>
              <w:tc>
                <w:tcPr>
                  <w:tcW w:w="2354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tcMar>
                    <w:top w:w="25" w:type="dxa"/>
                    <w:left w:w="85" w:type="dxa"/>
                    <w:bottom w:w="25" w:type="dxa"/>
                    <w:right w:w="85" w:type="dxa"/>
                  </w:tcMar>
                  <w:vAlign w:val="center"/>
                </w:tcPr>
                <w:p w14:paraId="13E175AE" w14:textId="77777777" w:rsidR="00357753" w:rsidRPr="00D9765B" w:rsidRDefault="00211BD3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9765B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&lt;0.001</w:t>
                  </w:r>
                </w:p>
              </w:tc>
            </w:tr>
            <w:tr w:rsidR="00357753" w:rsidRPr="00D9765B" w14:paraId="13E175B4" w14:textId="77777777">
              <w:trPr>
                <w:trHeight w:val="221"/>
              </w:trPr>
              <w:tc>
                <w:tcPr>
                  <w:tcW w:w="2695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tcMar>
                    <w:top w:w="25" w:type="dxa"/>
                    <w:left w:w="85" w:type="dxa"/>
                    <w:bottom w:w="25" w:type="dxa"/>
                    <w:right w:w="85" w:type="dxa"/>
                  </w:tcMar>
                  <w:vAlign w:val="center"/>
                </w:tcPr>
                <w:p w14:paraId="13E175B0" w14:textId="77777777" w:rsidR="00357753" w:rsidRPr="00D9765B" w:rsidRDefault="00211BD3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proofErr w:type="spellStart"/>
                  <w:r w:rsidRPr="00D9765B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Missings</w:t>
                  </w:r>
                  <w:proofErr w:type="spellEnd"/>
                </w:p>
              </w:tc>
              <w:tc>
                <w:tcPr>
                  <w:tcW w:w="2011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tcMar>
                    <w:top w:w="25" w:type="dxa"/>
                    <w:left w:w="85" w:type="dxa"/>
                    <w:bottom w:w="25" w:type="dxa"/>
                    <w:right w:w="85" w:type="dxa"/>
                  </w:tcMar>
                  <w:vAlign w:val="center"/>
                </w:tcPr>
                <w:p w14:paraId="13E175B1" w14:textId="77777777" w:rsidR="00357753" w:rsidRPr="00D9765B" w:rsidRDefault="00211BD3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9765B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7243</w:t>
                  </w:r>
                  <w:r w:rsidRPr="00D9765B">
                    <w:rPr>
                      <w:rFonts w:ascii="Times New Roman" w:eastAsia="Times New Roman" w:hAnsi="Times New Roman" w:cs="Times New Roman"/>
                      <w:sz w:val="24"/>
                      <w:szCs w:val="24"/>
                      <w:vertAlign w:val="superscript"/>
                    </w:rPr>
                    <w:t>b</w:t>
                  </w:r>
                  <w:r w:rsidRPr="00D9765B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(72%)</w:t>
                  </w:r>
                </w:p>
              </w:tc>
              <w:tc>
                <w:tcPr>
                  <w:tcW w:w="2354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tcMar>
                    <w:top w:w="25" w:type="dxa"/>
                    <w:left w:w="85" w:type="dxa"/>
                    <w:bottom w:w="25" w:type="dxa"/>
                    <w:right w:w="85" w:type="dxa"/>
                  </w:tcMar>
                  <w:vAlign w:val="center"/>
                </w:tcPr>
                <w:p w14:paraId="13E175B2" w14:textId="77777777" w:rsidR="00357753" w:rsidRPr="00D9765B" w:rsidRDefault="00211BD3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9765B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676</w:t>
                  </w:r>
                  <w:r w:rsidRPr="00D9765B">
                    <w:rPr>
                      <w:rFonts w:ascii="Times New Roman" w:eastAsia="Times New Roman" w:hAnsi="Times New Roman" w:cs="Times New Roman"/>
                      <w:sz w:val="24"/>
                      <w:szCs w:val="24"/>
                      <w:vertAlign w:val="superscript"/>
                    </w:rPr>
                    <w:t xml:space="preserve"> c</w:t>
                  </w:r>
                  <w:r w:rsidRPr="00D9765B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(45.9%)</w:t>
                  </w:r>
                </w:p>
              </w:tc>
              <w:tc>
                <w:tcPr>
                  <w:tcW w:w="2354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tcMar>
                    <w:top w:w="25" w:type="dxa"/>
                    <w:left w:w="85" w:type="dxa"/>
                    <w:bottom w:w="25" w:type="dxa"/>
                    <w:right w:w="85" w:type="dxa"/>
                  </w:tcMar>
                  <w:vAlign w:val="center"/>
                </w:tcPr>
                <w:p w14:paraId="13E175B3" w14:textId="77777777" w:rsidR="00357753" w:rsidRPr="00D9765B" w:rsidRDefault="00211BD3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9765B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&lt;0.001</w:t>
                  </w:r>
                </w:p>
              </w:tc>
            </w:tr>
            <w:tr w:rsidR="00357753" w:rsidRPr="00D9765B" w14:paraId="13E175B9" w14:textId="77777777">
              <w:trPr>
                <w:trHeight w:val="345"/>
              </w:trPr>
              <w:tc>
                <w:tcPr>
                  <w:tcW w:w="2695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tcMar>
                    <w:top w:w="25" w:type="dxa"/>
                    <w:left w:w="85" w:type="dxa"/>
                    <w:bottom w:w="25" w:type="dxa"/>
                    <w:right w:w="85" w:type="dxa"/>
                  </w:tcMar>
                  <w:vAlign w:val="center"/>
                </w:tcPr>
                <w:p w14:paraId="13E175B5" w14:textId="77777777" w:rsidR="00357753" w:rsidRPr="00D9765B" w:rsidRDefault="00357753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</w:pPr>
                </w:p>
              </w:tc>
              <w:tc>
                <w:tcPr>
                  <w:tcW w:w="2011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tcMar>
                    <w:top w:w="25" w:type="dxa"/>
                    <w:left w:w="85" w:type="dxa"/>
                    <w:bottom w:w="25" w:type="dxa"/>
                    <w:right w:w="85" w:type="dxa"/>
                  </w:tcMar>
                  <w:vAlign w:val="center"/>
                </w:tcPr>
                <w:p w14:paraId="13E175B6" w14:textId="77777777" w:rsidR="00357753" w:rsidRPr="00D9765B" w:rsidRDefault="00211BD3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</w:pPr>
                  <w:r w:rsidRPr="00D9765B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  <w:t>Non-</w:t>
                  </w:r>
                  <w:proofErr w:type="spellStart"/>
                  <w:r w:rsidRPr="00D9765B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  <w:t>missing</w:t>
                  </w:r>
                  <w:proofErr w:type="spellEnd"/>
                  <w:r w:rsidRPr="00D9765B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  <w:t xml:space="preserve"> cases (</w:t>
                  </w:r>
                  <w:r w:rsidRPr="00D9765B">
                    <w:rPr>
                      <w:rFonts w:ascii="Times New Roman" w:eastAsia="Times New Roman" w:hAnsi="Times New Roman" w:cs="Times New Roman"/>
                      <w:b/>
                      <w:i/>
                      <w:iCs/>
                      <w:sz w:val="24"/>
                      <w:szCs w:val="24"/>
                    </w:rPr>
                    <w:t>n=998</w:t>
                  </w:r>
                  <w:r w:rsidRPr="00D9765B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  <w:t>)</w:t>
                  </w:r>
                </w:p>
              </w:tc>
              <w:tc>
                <w:tcPr>
                  <w:tcW w:w="2354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tcMar>
                    <w:top w:w="25" w:type="dxa"/>
                    <w:left w:w="85" w:type="dxa"/>
                    <w:bottom w:w="25" w:type="dxa"/>
                    <w:right w:w="85" w:type="dxa"/>
                  </w:tcMar>
                  <w:vAlign w:val="center"/>
                </w:tcPr>
                <w:p w14:paraId="13E175B7" w14:textId="77777777" w:rsidR="00357753" w:rsidRPr="00D9765B" w:rsidRDefault="00211BD3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</w:pPr>
                  <w:r w:rsidRPr="00D9765B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  <w:t>Non-</w:t>
                  </w:r>
                  <w:proofErr w:type="spellStart"/>
                  <w:r w:rsidRPr="00D9765B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  <w:t>missing</w:t>
                  </w:r>
                  <w:proofErr w:type="spellEnd"/>
                  <w:r w:rsidRPr="00D9765B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  <w:t xml:space="preserve"> cases (</w:t>
                  </w:r>
                  <w:r w:rsidRPr="00D9765B">
                    <w:rPr>
                      <w:rFonts w:ascii="Times New Roman" w:eastAsia="Times New Roman" w:hAnsi="Times New Roman" w:cs="Times New Roman"/>
                      <w:b/>
                      <w:i/>
                      <w:iCs/>
                      <w:sz w:val="24"/>
                      <w:szCs w:val="24"/>
                    </w:rPr>
                    <w:t>n=677</w:t>
                  </w:r>
                  <w:r w:rsidRPr="00D9765B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  <w:t>)</w:t>
                  </w:r>
                </w:p>
              </w:tc>
              <w:tc>
                <w:tcPr>
                  <w:tcW w:w="2354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tcMar>
                    <w:top w:w="25" w:type="dxa"/>
                    <w:left w:w="85" w:type="dxa"/>
                    <w:bottom w:w="25" w:type="dxa"/>
                    <w:right w:w="85" w:type="dxa"/>
                  </w:tcMar>
                  <w:vAlign w:val="center"/>
                </w:tcPr>
                <w:p w14:paraId="13E175B8" w14:textId="77777777" w:rsidR="00357753" w:rsidRPr="00D9765B" w:rsidRDefault="00211BD3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9765B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&lt;0.001</w:t>
                  </w:r>
                </w:p>
              </w:tc>
            </w:tr>
            <w:tr w:rsidR="00357753" w:rsidRPr="00D9765B" w14:paraId="13E175BE" w14:textId="77777777">
              <w:trPr>
                <w:trHeight w:val="345"/>
              </w:trPr>
              <w:tc>
                <w:tcPr>
                  <w:tcW w:w="269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25" w:type="dxa"/>
                    <w:left w:w="85" w:type="dxa"/>
                    <w:bottom w:w="25" w:type="dxa"/>
                    <w:right w:w="85" w:type="dxa"/>
                  </w:tcMar>
                  <w:vAlign w:val="center"/>
                </w:tcPr>
                <w:p w14:paraId="13E175BA" w14:textId="77777777" w:rsidR="00357753" w:rsidRPr="00D9765B" w:rsidRDefault="00211BD3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9765B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Doses</w:t>
                  </w:r>
                </w:p>
              </w:tc>
              <w:tc>
                <w:tcPr>
                  <w:tcW w:w="2011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25" w:type="dxa"/>
                    <w:left w:w="85" w:type="dxa"/>
                    <w:bottom w:w="25" w:type="dxa"/>
                    <w:right w:w="85" w:type="dxa"/>
                  </w:tcMar>
                  <w:vAlign w:val="center"/>
                </w:tcPr>
                <w:p w14:paraId="13E175BB" w14:textId="77777777" w:rsidR="00357753" w:rsidRPr="00D9765B" w:rsidRDefault="00357753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2354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25" w:type="dxa"/>
                    <w:left w:w="85" w:type="dxa"/>
                    <w:bottom w:w="25" w:type="dxa"/>
                    <w:right w:w="85" w:type="dxa"/>
                  </w:tcMar>
                  <w:vAlign w:val="center"/>
                </w:tcPr>
                <w:p w14:paraId="13E175BC" w14:textId="77777777" w:rsidR="00357753" w:rsidRPr="00D9765B" w:rsidRDefault="00357753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2354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25" w:type="dxa"/>
                    <w:left w:w="85" w:type="dxa"/>
                    <w:bottom w:w="25" w:type="dxa"/>
                    <w:right w:w="85" w:type="dxa"/>
                  </w:tcMar>
                  <w:vAlign w:val="center"/>
                </w:tcPr>
                <w:p w14:paraId="13E175BD" w14:textId="77777777" w:rsidR="00357753" w:rsidRPr="00D9765B" w:rsidRDefault="00357753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357753" w:rsidRPr="00D9765B" w14:paraId="13E175C3" w14:textId="77777777">
              <w:trPr>
                <w:trHeight w:val="273"/>
              </w:trPr>
              <w:tc>
                <w:tcPr>
                  <w:tcW w:w="269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50" w:type="dxa"/>
                    <w:left w:w="50" w:type="dxa"/>
                    <w:bottom w:w="50" w:type="dxa"/>
                    <w:right w:w="50" w:type="dxa"/>
                  </w:tcMar>
                  <w:vAlign w:val="center"/>
                </w:tcPr>
                <w:p w14:paraId="13E175BF" w14:textId="77777777" w:rsidR="00357753" w:rsidRPr="00D9765B" w:rsidRDefault="00211BD3">
                  <w:pPr>
                    <w:widowControl w:val="0"/>
                    <w:spacing w:line="240" w:lineRule="auto"/>
                    <w:ind w:left="283"/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</w:pPr>
                  <w:r w:rsidRPr="00D9765B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  <w:t xml:space="preserve">1 </w:t>
                  </w:r>
                </w:p>
              </w:tc>
              <w:tc>
                <w:tcPr>
                  <w:tcW w:w="2011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40" w:type="dxa"/>
                    <w:bottom w:w="0" w:type="dxa"/>
                    <w:right w:w="40" w:type="dxa"/>
                  </w:tcMar>
                </w:tcPr>
                <w:p w14:paraId="13E175C0" w14:textId="77777777" w:rsidR="00357753" w:rsidRPr="00D9765B" w:rsidRDefault="00211BD3">
                  <w:pPr>
                    <w:widowControl w:val="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9765B">
                    <w:rPr>
                      <w:rFonts w:ascii="Times New Roman" w:eastAsia="Times New Roman" w:hAnsi="Times New Roman" w:cs="Times New Roman"/>
                      <w:color w:val="010205"/>
                      <w:sz w:val="24"/>
                      <w:szCs w:val="24"/>
                    </w:rPr>
                    <w:t xml:space="preserve">     424</w:t>
                  </w:r>
                  <w:r w:rsidRPr="00D9765B">
                    <w:rPr>
                      <w:rFonts w:ascii="Times New Roman" w:eastAsia="Times New Roman" w:hAnsi="Times New Roman" w:cs="Times New Roman"/>
                      <w:color w:val="010205"/>
                      <w:sz w:val="24"/>
                      <w:szCs w:val="24"/>
                      <w:vertAlign w:val="superscript"/>
                    </w:rPr>
                    <w:t>b</w:t>
                  </w:r>
                  <w:r w:rsidRPr="00D9765B">
                    <w:rPr>
                      <w:rFonts w:ascii="Times New Roman" w:eastAsia="Times New Roman" w:hAnsi="Times New Roman" w:cs="Times New Roman"/>
                      <w:color w:val="010205"/>
                      <w:sz w:val="24"/>
                      <w:szCs w:val="24"/>
                    </w:rPr>
                    <w:t xml:space="preserve"> (42.5%)</w:t>
                  </w:r>
                </w:p>
              </w:tc>
              <w:tc>
                <w:tcPr>
                  <w:tcW w:w="2354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40" w:type="dxa"/>
                    <w:bottom w:w="0" w:type="dxa"/>
                    <w:right w:w="40" w:type="dxa"/>
                  </w:tcMar>
                </w:tcPr>
                <w:p w14:paraId="13E175C1" w14:textId="77777777" w:rsidR="00357753" w:rsidRPr="00D9765B" w:rsidRDefault="00211BD3">
                  <w:pPr>
                    <w:widowControl w:val="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9765B">
                    <w:rPr>
                      <w:rFonts w:ascii="Times New Roman" w:eastAsia="Times New Roman" w:hAnsi="Times New Roman" w:cs="Times New Roman"/>
                      <w:color w:val="010205"/>
                      <w:sz w:val="24"/>
                      <w:szCs w:val="24"/>
                    </w:rPr>
                    <w:t>29</w:t>
                  </w:r>
                  <w:r w:rsidRPr="00D9765B">
                    <w:rPr>
                      <w:rFonts w:ascii="Times New Roman" w:eastAsia="Times New Roman" w:hAnsi="Times New Roman" w:cs="Times New Roman"/>
                      <w:color w:val="010205"/>
                      <w:sz w:val="24"/>
                      <w:szCs w:val="24"/>
                      <w:vertAlign w:val="superscript"/>
                    </w:rPr>
                    <w:t>c</w:t>
                  </w:r>
                  <w:r w:rsidRPr="00D9765B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r w:rsidRPr="00D9765B">
                    <w:rPr>
                      <w:rFonts w:ascii="Times New Roman" w:eastAsia="Times New Roman" w:hAnsi="Times New Roman" w:cs="Times New Roman"/>
                      <w:color w:val="010205"/>
                      <w:sz w:val="24"/>
                      <w:szCs w:val="24"/>
                    </w:rPr>
                    <w:t>(4.3%)</w:t>
                  </w:r>
                </w:p>
              </w:tc>
              <w:tc>
                <w:tcPr>
                  <w:tcW w:w="2354" w:type="dxa"/>
                  <w:tcBorders>
                    <w:top w:val="nil"/>
                    <w:left w:val="nil"/>
                    <w:bottom w:val="single" w:sz="8" w:space="0" w:color="FFFFFF"/>
                    <w:right w:val="single" w:sz="8" w:space="0" w:color="FFFFFF"/>
                  </w:tcBorders>
                </w:tcPr>
                <w:p w14:paraId="13E175C2" w14:textId="77777777" w:rsidR="00357753" w:rsidRPr="00D9765B" w:rsidRDefault="00357753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357753" w:rsidRPr="00D9765B" w14:paraId="13E175C8" w14:textId="77777777">
              <w:trPr>
                <w:trHeight w:val="308"/>
              </w:trPr>
              <w:tc>
                <w:tcPr>
                  <w:tcW w:w="2695" w:type="dxa"/>
                  <w:tcBorders>
                    <w:top w:val="nil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tcMar>
                    <w:top w:w="50" w:type="dxa"/>
                    <w:left w:w="50" w:type="dxa"/>
                    <w:bottom w:w="50" w:type="dxa"/>
                    <w:right w:w="50" w:type="dxa"/>
                  </w:tcMar>
                  <w:vAlign w:val="center"/>
                </w:tcPr>
                <w:p w14:paraId="13E175C4" w14:textId="77777777" w:rsidR="00357753" w:rsidRPr="00D9765B" w:rsidRDefault="00211BD3">
                  <w:pPr>
                    <w:widowControl w:val="0"/>
                    <w:spacing w:line="240" w:lineRule="auto"/>
                    <w:ind w:left="283"/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</w:pPr>
                  <w:r w:rsidRPr="00D9765B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  <w:lastRenderedPageBreak/>
                    <w:t>2</w:t>
                  </w:r>
                </w:p>
              </w:tc>
              <w:tc>
                <w:tcPr>
                  <w:tcW w:w="2011" w:type="dxa"/>
                  <w:tcBorders>
                    <w:top w:val="nil"/>
                    <w:left w:val="single" w:sz="6" w:space="0" w:color="FFFFFF"/>
                    <w:bottom w:val="single" w:sz="5" w:space="0" w:color="FFFFFF"/>
                    <w:right w:val="single" w:sz="5" w:space="0" w:color="FFFFFF"/>
                  </w:tcBorders>
                  <w:tcMar>
                    <w:top w:w="0" w:type="dxa"/>
                    <w:left w:w="40" w:type="dxa"/>
                    <w:bottom w:w="0" w:type="dxa"/>
                    <w:right w:w="40" w:type="dxa"/>
                  </w:tcMar>
                </w:tcPr>
                <w:p w14:paraId="13E175C5" w14:textId="77777777" w:rsidR="00357753" w:rsidRPr="00D9765B" w:rsidRDefault="00211BD3">
                  <w:pPr>
                    <w:widowControl w:val="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9765B">
                    <w:rPr>
                      <w:rFonts w:ascii="Times New Roman" w:eastAsia="Times New Roman" w:hAnsi="Times New Roman" w:cs="Times New Roman"/>
                      <w:color w:val="010205"/>
                      <w:sz w:val="24"/>
                      <w:szCs w:val="24"/>
                    </w:rPr>
                    <w:t>493</w:t>
                  </w:r>
                  <w:r w:rsidRPr="00D9765B">
                    <w:rPr>
                      <w:rFonts w:ascii="Times New Roman" w:eastAsia="Times New Roman" w:hAnsi="Times New Roman" w:cs="Times New Roman"/>
                      <w:color w:val="010205"/>
                      <w:sz w:val="24"/>
                      <w:szCs w:val="24"/>
                      <w:vertAlign w:val="superscript"/>
                    </w:rPr>
                    <w:t>b</w:t>
                  </w:r>
                  <w:r w:rsidRPr="00D9765B">
                    <w:rPr>
                      <w:rFonts w:ascii="Times New Roman" w:eastAsia="Times New Roman" w:hAnsi="Times New Roman" w:cs="Times New Roman"/>
                      <w:color w:val="010205"/>
                      <w:sz w:val="24"/>
                      <w:szCs w:val="24"/>
                    </w:rPr>
                    <w:t xml:space="preserve"> (49.4%)</w:t>
                  </w:r>
                </w:p>
              </w:tc>
              <w:tc>
                <w:tcPr>
                  <w:tcW w:w="2354" w:type="dxa"/>
                  <w:tcBorders>
                    <w:top w:val="nil"/>
                    <w:left w:val="single" w:sz="5" w:space="0" w:color="FFFFFF"/>
                    <w:bottom w:val="single" w:sz="5" w:space="0" w:color="FFFFFF"/>
                    <w:right w:val="single" w:sz="5" w:space="0" w:color="FFFFFF"/>
                  </w:tcBorders>
                  <w:tcMar>
                    <w:top w:w="0" w:type="dxa"/>
                    <w:left w:w="40" w:type="dxa"/>
                    <w:bottom w:w="0" w:type="dxa"/>
                    <w:right w:w="40" w:type="dxa"/>
                  </w:tcMar>
                </w:tcPr>
                <w:p w14:paraId="13E175C6" w14:textId="77777777" w:rsidR="00357753" w:rsidRPr="00D9765B" w:rsidRDefault="00211BD3">
                  <w:pPr>
                    <w:widowControl w:val="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9765B">
                    <w:rPr>
                      <w:rFonts w:ascii="Times New Roman" w:eastAsia="Times New Roman" w:hAnsi="Times New Roman" w:cs="Times New Roman"/>
                      <w:color w:val="010205"/>
                      <w:sz w:val="24"/>
                      <w:szCs w:val="24"/>
                    </w:rPr>
                    <w:t>290</w:t>
                  </w:r>
                  <w:r w:rsidRPr="00D9765B">
                    <w:rPr>
                      <w:rFonts w:ascii="Times New Roman" w:eastAsia="Times New Roman" w:hAnsi="Times New Roman" w:cs="Times New Roman"/>
                      <w:color w:val="010205"/>
                      <w:sz w:val="24"/>
                      <w:szCs w:val="24"/>
                      <w:vertAlign w:val="superscript"/>
                    </w:rPr>
                    <w:t>c</w:t>
                  </w:r>
                  <w:r w:rsidRPr="00D9765B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r w:rsidRPr="00D9765B">
                    <w:rPr>
                      <w:rFonts w:ascii="Times New Roman" w:eastAsia="Times New Roman" w:hAnsi="Times New Roman" w:cs="Times New Roman"/>
                      <w:color w:val="010205"/>
                      <w:sz w:val="24"/>
                      <w:szCs w:val="24"/>
                    </w:rPr>
                    <w:t>(43.0%)</w:t>
                  </w:r>
                </w:p>
              </w:tc>
              <w:tc>
                <w:tcPr>
                  <w:tcW w:w="2354" w:type="dxa"/>
                  <w:tcBorders>
                    <w:top w:val="single" w:sz="8" w:space="0" w:color="FFFFFF"/>
                    <w:left w:val="single" w:sz="5" w:space="0" w:color="FFFFFF"/>
                    <w:bottom w:val="single" w:sz="8" w:space="0" w:color="FFFFFF"/>
                    <w:right w:val="single" w:sz="8" w:space="0" w:color="FFFFFF"/>
                  </w:tcBorders>
                </w:tcPr>
                <w:p w14:paraId="13E175C7" w14:textId="77777777" w:rsidR="00357753" w:rsidRPr="00D9765B" w:rsidRDefault="00357753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357753" w:rsidRPr="00D9765B" w14:paraId="13E175CD" w14:textId="77777777">
              <w:trPr>
                <w:trHeight w:val="386"/>
              </w:trPr>
              <w:tc>
                <w:tcPr>
                  <w:tcW w:w="2695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tcMar>
                    <w:top w:w="50" w:type="dxa"/>
                    <w:left w:w="50" w:type="dxa"/>
                    <w:bottom w:w="50" w:type="dxa"/>
                    <w:right w:w="50" w:type="dxa"/>
                  </w:tcMar>
                  <w:vAlign w:val="center"/>
                </w:tcPr>
                <w:p w14:paraId="13E175C9" w14:textId="77777777" w:rsidR="00357753" w:rsidRPr="00D9765B" w:rsidRDefault="00211BD3">
                  <w:pPr>
                    <w:widowControl w:val="0"/>
                    <w:spacing w:line="240" w:lineRule="auto"/>
                    <w:ind w:left="283"/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</w:pPr>
                  <w:r w:rsidRPr="00D9765B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2011" w:type="dxa"/>
                  <w:tcBorders>
                    <w:top w:val="single" w:sz="5" w:space="0" w:color="FFFFFF"/>
                    <w:left w:val="single" w:sz="6" w:space="0" w:color="FFFFFF"/>
                    <w:bottom w:val="single" w:sz="5" w:space="0" w:color="FFFFFF"/>
                    <w:right w:val="single" w:sz="5" w:space="0" w:color="FFFFFF"/>
                  </w:tcBorders>
                  <w:tcMar>
                    <w:top w:w="0" w:type="dxa"/>
                    <w:left w:w="40" w:type="dxa"/>
                    <w:bottom w:w="0" w:type="dxa"/>
                    <w:right w:w="40" w:type="dxa"/>
                  </w:tcMar>
                </w:tcPr>
                <w:p w14:paraId="13E175CA" w14:textId="77777777" w:rsidR="00357753" w:rsidRPr="00D9765B" w:rsidRDefault="00211BD3">
                  <w:pPr>
                    <w:widowControl w:val="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9765B">
                    <w:rPr>
                      <w:rFonts w:ascii="Times New Roman" w:eastAsia="Times New Roman" w:hAnsi="Times New Roman" w:cs="Times New Roman"/>
                      <w:color w:val="010205"/>
                      <w:sz w:val="24"/>
                      <w:szCs w:val="24"/>
                    </w:rPr>
                    <w:t>22</w:t>
                  </w:r>
                  <w:r w:rsidRPr="00D9765B">
                    <w:rPr>
                      <w:rFonts w:ascii="Times New Roman" w:eastAsia="Times New Roman" w:hAnsi="Times New Roman" w:cs="Times New Roman"/>
                      <w:color w:val="010205"/>
                      <w:sz w:val="24"/>
                      <w:szCs w:val="24"/>
                      <w:vertAlign w:val="superscript"/>
                    </w:rPr>
                    <w:t>b</w:t>
                  </w:r>
                  <w:r w:rsidRPr="00D9765B">
                    <w:rPr>
                      <w:rFonts w:ascii="Times New Roman" w:eastAsia="Times New Roman" w:hAnsi="Times New Roman" w:cs="Times New Roman"/>
                      <w:color w:val="010205"/>
                      <w:sz w:val="24"/>
                      <w:szCs w:val="24"/>
                    </w:rPr>
                    <w:t xml:space="preserve"> (2.2%)</w:t>
                  </w:r>
                </w:p>
              </w:tc>
              <w:tc>
                <w:tcPr>
                  <w:tcW w:w="2354" w:type="dxa"/>
                  <w:tcBorders>
                    <w:top w:val="single" w:sz="5" w:space="0" w:color="FFFFFF"/>
                    <w:left w:val="single" w:sz="5" w:space="0" w:color="FFFFFF"/>
                    <w:bottom w:val="single" w:sz="5" w:space="0" w:color="FFFFFF"/>
                    <w:right w:val="single" w:sz="5" w:space="0" w:color="FFFFFF"/>
                  </w:tcBorders>
                  <w:tcMar>
                    <w:top w:w="0" w:type="dxa"/>
                    <w:left w:w="40" w:type="dxa"/>
                    <w:bottom w:w="0" w:type="dxa"/>
                    <w:right w:w="40" w:type="dxa"/>
                  </w:tcMar>
                </w:tcPr>
                <w:p w14:paraId="13E175CB" w14:textId="77777777" w:rsidR="00357753" w:rsidRPr="00D9765B" w:rsidRDefault="00211BD3">
                  <w:pPr>
                    <w:widowControl w:val="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9765B">
                    <w:rPr>
                      <w:rFonts w:ascii="Times New Roman" w:eastAsia="Times New Roman" w:hAnsi="Times New Roman" w:cs="Times New Roman"/>
                      <w:color w:val="010205"/>
                      <w:sz w:val="24"/>
                      <w:szCs w:val="24"/>
                    </w:rPr>
                    <w:t>254</w:t>
                  </w:r>
                  <w:r w:rsidRPr="00D9765B">
                    <w:rPr>
                      <w:rFonts w:ascii="Times New Roman" w:eastAsia="Times New Roman" w:hAnsi="Times New Roman" w:cs="Times New Roman"/>
                      <w:color w:val="010205"/>
                      <w:sz w:val="24"/>
                      <w:szCs w:val="24"/>
                      <w:vertAlign w:val="superscript"/>
                    </w:rPr>
                    <w:t>c</w:t>
                  </w:r>
                  <w:r w:rsidRPr="00D9765B">
                    <w:rPr>
                      <w:rFonts w:ascii="Times New Roman" w:eastAsia="Times New Roman" w:hAnsi="Times New Roman" w:cs="Times New Roman"/>
                      <w:color w:val="010205"/>
                      <w:sz w:val="24"/>
                      <w:szCs w:val="24"/>
                    </w:rPr>
                    <w:t xml:space="preserve"> (37.6%)</w:t>
                  </w:r>
                </w:p>
              </w:tc>
              <w:tc>
                <w:tcPr>
                  <w:tcW w:w="2354" w:type="dxa"/>
                  <w:tcBorders>
                    <w:top w:val="single" w:sz="8" w:space="0" w:color="FFFFFF"/>
                    <w:left w:val="single" w:sz="5" w:space="0" w:color="FFFFFF"/>
                    <w:bottom w:val="single" w:sz="8" w:space="0" w:color="FFFFFF"/>
                    <w:right w:val="single" w:sz="8" w:space="0" w:color="FFFFFF"/>
                  </w:tcBorders>
                </w:tcPr>
                <w:p w14:paraId="13E175CC" w14:textId="77777777" w:rsidR="00357753" w:rsidRPr="00D9765B" w:rsidRDefault="00357753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357753" w:rsidRPr="00D9765B" w14:paraId="13E175D2" w14:textId="77777777">
              <w:trPr>
                <w:trHeight w:val="386"/>
              </w:trPr>
              <w:tc>
                <w:tcPr>
                  <w:tcW w:w="2695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tcMar>
                    <w:top w:w="50" w:type="dxa"/>
                    <w:left w:w="50" w:type="dxa"/>
                    <w:bottom w:w="50" w:type="dxa"/>
                    <w:right w:w="50" w:type="dxa"/>
                  </w:tcMar>
                  <w:vAlign w:val="center"/>
                </w:tcPr>
                <w:p w14:paraId="13E175CE" w14:textId="77777777" w:rsidR="00357753" w:rsidRPr="00D9765B" w:rsidRDefault="00211BD3">
                  <w:pPr>
                    <w:widowControl w:val="0"/>
                    <w:spacing w:line="240" w:lineRule="auto"/>
                    <w:ind w:left="283"/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</w:pPr>
                  <w:r w:rsidRPr="00D9765B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  <w:t xml:space="preserve">No </w:t>
                  </w:r>
                  <w:proofErr w:type="spellStart"/>
                  <w:r w:rsidRPr="00D9765B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  <w:t>information</w:t>
                  </w:r>
                  <w:proofErr w:type="spellEnd"/>
                </w:p>
              </w:tc>
              <w:tc>
                <w:tcPr>
                  <w:tcW w:w="2011" w:type="dxa"/>
                  <w:tcBorders>
                    <w:top w:val="single" w:sz="5" w:space="0" w:color="FFFFFF"/>
                    <w:left w:val="single" w:sz="6" w:space="0" w:color="FFFFFF"/>
                    <w:bottom w:val="single" w:sz="5" w:space="0" w:color="FFFFFF"/>
                    <w:right w:val="single" w:sz="5" w:space="0" w:color="FFFFFF"/>
                  </w:tcBorders>
                  <w:tcMar>
                    <w:top w:w="0" w:type="dxa"/>
                    <w:left w:w="40" w:type="dxa"/>
                    <w:bottom w:w="0" w:type="dxa"/>
                    <w:right w:w="40" w:type="dxa"/>
                  </w:tcMar>
                </w:tcPr>
                <w:p w14:paraId="13E175CF" w14:textId="77777777" w:rsidR="00357753" w:rsidRPr="00D9765B" w:rsidRDefault="00211BD3">
                  <w:pPr>
                    <w:widowControl w:val="0"/>
                    <w:jc w:val="center"/>
                    <w:rPr>
                      <w:rFonts w:ascii="Times New Roman" w:eastAsia="Times New Roman" w:hAnsi="Times New Roman" w:cs="Times New Roman"/>
                      <w:color w:val="010205"/>
                      <w:sz w:val="24"/>
                      <w:szCs w:val="24"/>
                    </w:rPr>
                  </w:pPr>
                  <w:r w:rsidRPr="00D9765B">
                    <w:rPr>
                      <w:rFonts w:ascii="Times New Roman" w:eastAsia="Times New Roman" w:hAnsi="Times New Roman" w:cs="Times New Roman"/>
                      <w:color w:val="010205"/>
                      <w:sz w:val="24"/>
                      <w:szCs w:val="24"/>
                    </w:rPr>
                    <w:t>58</w:t>
                  </w:r>
                  <w:r w:rsidRPr="00D9765B">
                    <w:rPr>
                      <w:rFonts w:ascii="Times New Roman" w:eastAsia="Times New Roman" w:hAnsi="Times New Roman" w:cs="Times New Roman"/>
                      <w:color w:val="010205"/>
                      <w:sz w:val="24"/>
                      <w:szCs w:val="24"/>
                      <w:vertAlign w:val="superscript"/>
                    </w:rPr>
                    <w:t>b</w:t>
                  </w:r>
                  <w:r w:rsidRPr="00D9765B">
                    <w:rPr>
                      <w:rFonts w:ascii="Times New Roman" w:eastAsia="Times New Roman" w:hAnsi="Times New Roman" w:cs="Times New Roman"/>
                      <w:color w:val="010205"/>
                      <w:sz w:val="24"/>
                      <w:szCs w:val="24"/>
                    </w:rPr>
                    <w:t xml:space="preserve"> (5.8%)</w:t>
                  </w:r>
                </w:p>
              </w:tc>
              <w:tc>
                <w:tcPr>
                  <w:tcW w:w="2354" w:type="dxa"/>
                  <w:tcBorders>
                    <w:top w:val="single" w:sz="5" w:space="0" w:color="FFFFFF"/>
                    <w:left w:val="single" w:sz="5" w:space="0" w:color="FFFFFF"/>
                    <w:bottom w:val="single" w:sz="5" w:space="0" w:color="FFFFFF"/>
                    <w:right w:val="single" w:sz="5" w:space="0" w:color="FFFFFF"/>
                  </w:tcBorders>
                  <w:tcMar>
                    <w:top w:w="0" w:type="dxa"/>
                    <w:left w:w="40" w:type="dxa"/>
                    <w:bottom w:w="0" w:type="dxa"/>
                    <w:right w:w="40" w:type="dxa"/>
                  </w:tcMar>
                </w:tcPr>
                <w:p w14:paraId="13E175D0" w14:textId="77777777" w:rsidR="00357753" w:rsidRPr="00D9765B" w:rsidRDefault="00211BD3">
                  <w:pPr>
                    <w:widowControl w:val="0"/>
                    <w:jc w:val="center"/>
                    <w:rPr>
                      <w:rFonts w:ascii="Times New Roman" w:eastAsia="Times New Roman" w:hAnsi="Times New Roman" w:cs="Times New Roman"/>
                      <w:color w:val="010205"/>
                      <w:sz w:val="24"/>
                      <w:szCs w:val="24"/>
                    </w:rPr>
                  </w:pPr>
                  <w:r w:rsidRPr="00D9765B">
                    <w:rPr>
                      <w:rFonts w:ascii="Times New Roman" w:eastAsia="Times New Roman" w:hAnsi="Times New Roman" w:cs="Times New Roman"/>
                      <w:color w:val="010205"/>
                      <w:sz w:val="24"/>
                      <w:szCs w:val="24"/>
                    </w:rPr>
                    <w:t>102</w:t>
                  </w:r>
                  <w:r w:rsidRPr="00D9765B">
                    <w:rPr>
                      <w:rFonts w:ascii="Times New Roman" w:eastAsia="Times New Roman" w:hAnsi="Times New Roman" w:cs="Times New Roman"/>
                      <w:color w:val="010205"/>
                      <w:sz w:val="24"/>
                      <w:szCs w:val="24"/>
                      <w:vertAlign w:val="superscript"/>
                    </w:rPr>
                    <w:t>c</w:t>
                  </w:r>
                  <w:r w:rsidRPr="00D9765B">
                    <w:rPr>
                      <w:rFonts w:ascii="Times New Roman" w:eastAsia="Times New Roman" w:hAnsi="Times New Roman" w:cs="Times New Roman"/>
                      <w:color w:val="010205"/>
                      <w:sz w:val="24"/>
                      <w:szCs w:val="24"/>
                    </w:rPr>
                    <w:t xml:space="preserve"> (15.1%)</w:t>
                  </w:r>
                </w:p>
              </w:tc>
              <w:tc>
                <w:tcPr>
                  <w:tcW w:w="2354" w:type="dxa"/>
                  <w:tcBorders>
                    <w:top w:val="single" w:sz="8" w:space="0" w:color="FFFFFF"/>
                    <w:left w:val="single" w:sz="5" w:space="0" w:color="FFFFFF"/>
                    <w:bottom w:val="single" w:sz="8" w:space="0" w:color="FFFFFF"/>
                    <w:right w:val="single" w:sz="8" w:space="0" w:color="FFFFFF"/>
                  </w:tcBorders>
                </w:tcPr>
                <w:p w14:paraId="13E175D1" w14:textId="77777777" w:rsidR="00357753" w:rsidRPr="00D9765B" w:rsidRDefault="00357753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357753" w:rsidRPr="00D9765B" w14:paraId="13E175D7" w14:textId="77777777">
              <w:trPr>
                <w:trHeight w:val="345"/>
              </w:trPr>
              <w:tc>
                <w:tcPr>
                  <w:tcW w:w="2695" w:type="dxa"/>
                  <w:tcBorders>
                    <w:left w:val="nil"/>
                    <w:bottom w:val="nil"/>
                    <w:right w:val="nil"/>
                  </w:tcBorders>
                  <w:tcMar>
                    <w:top w:w="25" w:type="dxa"/>
                    <w:left w:w="85" w:type="dxa"/>
                    <w:bottom w:w="25" w:type="dxa"/>
                    <w:right w:w="85" w:type="dxa"/>
                  </w:tcMar>
                  <w:vAlign w:val="center"/>
                </w:tcPr>
                <w:p w14:paraId="13E175D3" w14:textId="77777777" w:rsidR="00357753" w:rsidRPr="00D9765B" w:rsidRDefault="00211BD3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proofErr w:type="spellStart"/>
                  <w:r w:rsidRPr="00D9765B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Vaccine</w:t>
                  </w:r>
                  <w:proofErr w:type="spellEnd"/>
                  <w:r w:rsidRPr="00D9765B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brand</w:t>
                  </w:r>
                </w:p>
              </w:tc>
              <w:tc>
                <w:tcPr>
                  <w:tcW w:w="2011" w:type="dxa"/>
                  <w:tcBorders>
                    <w:top w:val="single" w:sz="5" w:space="0" w:color="000000"/>
                    <w:left w:val="nil"/>
                    <w:bottom w:val="nil"/>
                    <w:right w:val="nil"/>
                  </w:tcBorders>
                  <w:tcMar>
                    <w:top w:w="25" w:type="dxa"/>
                    <w:left w:w="85" w:type="dxa"/>
                    <w:bottom w:w="25" w:type="dxa"/>
                    <w:right w:w="85" w:type="dxa"/>
                  </w:tcMar>
                  <w:vAlign w:val="center"/>
                </w:tcPr>
                <w:p w14:paraId="13E175D4" w14:textId="77777777" w:rsidR="00357753" w:rsidRPr="00D9765B" w:rsidRDefault="00357753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2354" w:type="dxa"/>
                  <w:tcBorders>
                    <w:top w:val="single" w:sz="5" w:space="0" w:color="000000"/>
                    <w:left w:val="nil"/>
                    <w:bottom w:val="nil"/>
                    <w:right w:val="nil"/>
                  </w:tcBorders>
                  <w:tcMar>
                    <w:top w:w="25" w:type="dxa"/>
                    <w:left w:w="85" w:type="dxa"/>
                    <w:bottom w:w="25" w:type="dxa"/>
                    <w:right w:w="85" w:type="dxa"/>
                  </w:tcMar>
                  <w:vAlign w:val="center"/>
                </w:tcPr>
                <w:p w14:paraId="13E175D5" w14:textId="77777777" w:rsidR="00357753" w:rsidRPr="00D9765B" w:rsidRDefault="00357753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2354" w:type="dxa"/>
                  <w:tcBorders>
                    <w:left w:val="nil"/>
                    <w:bottom w:val="nil"/>
                    <w:right w:val="nil"/>
                  </w:tcBorders>
                  <w:tcMar>
                    <w:top w:w="25" w:type="dxa"/>
                    <w:left w:w="85" w:type="dxa"/>
                    <w:bottom w:w="25" w:type="dxa"/>
                    <w:right w:w="85" w:type="dxa"/>
                  </w:tcMar>
                  <w:vAlign w:val="center"/>
                </w:tcPr>
                <w:p w14:paraId="13E175D6" w14:textId="77777777" w:rsidR="00357753" w:rsidRPr="00D9765B" w:rsidRDefault="00357753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357753" w:rsidRPr="00D9765B" w14:paraId="13E175DC" w14:textId="77777777">
              <w:trPr>
                <w:trHeight w:val="386"/>
              </w:trPr>
              <w:tc>
                <w:tcPr>
                  <w:tcW w:w="269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25" w:type="dxa"/>
                    <w:left w:w="85" w:type="dxa"/>
                    <w:bottom w:w="25" w:type="dxa"/>
                    <w:right w:w="85" w:type="dxa"/>
                  </w:tcMar>
                  <w:vAlign w:val="center"/>
                </w:tcPr>
                <w:p w14:paraId="13E175D8" w14:textId="77777777" w:rsidR="00357753" w:rsidRPr="00D9765B" w:rsidRDefault="00211BD3">
                  <w:pPr>
                    <w:spacing w:line="240" w:lineRule="auto"/>
                    <w:ind w:left="283" w:hanging="141"/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</w:pPr>
                  <w:r w:rsidRPr="00D9765B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  <w:t>Astrazeneca</w:t>
                  </w:r>
                </w:p>
              </w:tc>
              <w:tc>
                <w:tcPr>
                  <w:tcW w:w="2011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25" w:type="dxa"/>
                    <w:left w:w="85" w:type="dxa"/>
                    <w:bottom w:w="25" w:type="dxa"/>
                    <w:right w:w="85" w:type="dxa"/>
                  </w:tcMar>
                  <w:vAlign w:val="center"/>
                </w:tcPr>
                <w:p w14:paraId="13E175D9" w14:textId="77777777" w:rsidR="00357753" w:rsidRPr="00D9765B" w:rsidRDefault="00211BD3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9765B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216</w:t>
                  </w:r>
                  <w:r w:rsidRPr="00D9765B">
                    <w:rPr>
                      <w:rFonts w:ascii="Times New Roman" w:eastAsia="Times New Roman" w:hAnsi="Times New Roman" w:cs="Times New Roman"/>
                      <w:color w:val="010205"/>
                      <w:sz w:val="24"/>
                      <w:szCs w:val="24"/>
                      <w:vertAlign w:val="superscript"/>
                    </w:rPr>
                    <w:t xml:space="preserve">b </w:t>
                  </w:r>
                  <w:r w:rsidRPr="00D9765B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(21.6%)</w:t>
                  </w:r>
                </w:p>
              </w:tc>
              <w:tc>
                <w:tcPr>
                  <w:tcW w:w="2354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25" w:type="dxa"/>
                    <w:left w:w="85" w:type="dxa"/>
                    <w:bottom w:w="25" w:type="dxa"/>
                    <w:right w:w="85" w:type="dxa"/>
                  </w:tcMar>
                  <w:vAlign w:val="center"/>
                </w:tcPr>
                <w:p w14:paraId="13E175DA" w14:textId="77777777" w:rsidR="00357753" w:rsidRPr="00D9765B" w:rsidRDefault="00211BD3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9765B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72</w:t>
                  </w:r>
                  <w:r w:rsidRPr="00D9765B">
                    <w:rPr>
                      <w:rFonts w:ascii="Times New Roman" w:eastAsia="Times New Roman" w:hAnsi="Times New Roman" w:cs="Times New Roman"/>
                      <w:color w:val="010205"/>
                      <w:sz w:val="24"/>
                      <w:szCs w:val="24"/>
                      <w:vertAlign w:val="superscript"/>
                    </w:rPr>
                    <w:t xml:space="preserve">c </w:t>
                  </w:r>
                  <w:r w:rsidRPr="00D9765B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(10.6)</w:t>
                  </w:r>
                </w:p>
              </w:tc>
              <w:tc>
                <w:tcPr>
                  <w:tcW w:w="2354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25" w:type="dxa"/>
                    <w:left w:w="85" w:type="dxa"/>
                    <w:bottom w:w="25" w:type="dxa"/>
                    <w:right w:w="85" w:type="dxa"/>
                  </w:tcMar>
                  <w:vAlign w:val="center"/>
                </w:tcPr>
                <w:p w14:paraId="13E175DB" w14:textId="77777777" w:rsidR="00357753" w:rsidRPr="00D9765B" w:rsidRDefault="00211BD3">
                  <w:pPr>
                    <w:widowControl w:val="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9765B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&lt;0.001</w:t>
                  </w:r>
                </w:p>
              </w:tc>
            </w:tr>
            <w:tr w:rsidR="00357753" w:rsidRPr="00D9765B" w14:paraId="13E175E1" w14:textId="77777777">
              <w:trPr>
                <w:trHeight w:val="693"/>
              </w:trPr>
              <w:tc>
                <w:tcPr>
                  <w:tcW w:w="269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25" w:type="dxa"/>
                    <w:left w:w="85" w:type="dxa"/>
                    <w:bottom w:w="25" w:type="dxa"/>
                    <w:right w:w="85" w:type="dxa"/>
                  </w:tcMar>
                  <w:vAlign w:val="center"/>
                </w:tcPr>
                <w:p w14:paraId="13E175DD" w14:textId="35D1BF84" w:rsidR="00357753" w:rsidRPr="00D9765B" w:rsidRDefault="00211BD3">
                  <w:pPr>
                    <w:spacing w:line="240" w:lineRule="auto"/>
                    <w:ind w:left="283" w:hanging="141"/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</w:pPr>
                  <w:r w:rsidRPr="00D9765B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  <w:t>Corona</w:t>
                  </w:r>
                  <w:r w:rsidR="006E6727" w:rsidRPr="00D9765B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  <w:t>V</w:t>
                  </w:r>
                  <w:r w:rsidRPr="00D9765B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  <w:t>ac</w:t>
                  </w:r>
                </w:p>
              </w:tc>
              <w:tc>
                <w:tcPr>
                  <w:tcW w:w="2011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25" w:type="dxa"/>
                    <w:left w:w="85" w:type="dxa"/>
                    <w:bottom w:w="25" w:type="dxa"/>
                    <w:right w:w="85" w:type="dxa"/>
                  </w:tcMar>
                  <w:vAlign w:val="center"/>
                </w:tcPr>
                <w:p w14:paraId="13E175DE" w14:textId="77777777" w:rsidR="00357753" w:rsidRPr="00D9765B" w:rsidRDefault="00211BD3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9765B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454</w:t>
                  </w:r>
                  <w:r w:rsidRPr="00D9765B">
                    <w:rPr>
                      <w:rFonts w:ascii="Times New Roman" w:eastAsia="Times New Roman" w:hAnsi="Times New Roman" w:cs="Times New Roman"/>
                      <w:sz w:val="24"/>
                      <w:szCs w:val="24"/>
                      <w:vertAlign w:val="superscript"/>
                    </w:rPr>
                    <w:t>b</w:t>
                  </w:r>
                  <w:r w:rsidRPr="00D9765B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(45.5%)</w:t>
                  </w:r>
                </w:p>
              </w:tc>
              <w:tc>
                <w:tcPr>
                  <w:tcW w:w="2354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25" w:type="dxa"/>
                    <w:left w:w="85" w:type="dxa"/>
                    <w:bottom w:w="25" w:type="dxa"/>
                    <w:right w:w="85" w:type="dxa"/>
                  </w:tcMar>
                  <w:vAlign w:val="center"/>
                </w:tcPr>
                <w:p w14:paraId="13E175DF" w14:textId="77777777" w:rsidR="00357753" w:rsidRPr="00D9765B" w:rsidRDefault="00211BD3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9765B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03</w:t>
                  </w:r>
                  <w:r w:rsidRPr="00D9765B">
                    <w:rPr>
                      <w:rFonts w:ascii="Times New Roman" w:eastAsia="Times New Roman" w:hAnsi="Times New Roman" w:cs="Times New Roman"/>
                      <w:sz w:val="24"/>
                      <w:szCs w:val="24"/>
                      <w:vertAlign w:val="superscript"/>
                    </w:rPr>
                    <w:t>c</w:t>
                  </w:r>
                  <w:r w:rsidRPr="00D9765B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(15.2%)</w:t>
                  </w:r>
                </w:p>
              </w:tc>
              <w:tc>
                <w:tcPr>
                  <w:tcW w:w="2354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25" w:type="dxa"/>
                    <w:left w:w="85" w:type="dxa"/>
                    <w:bottom w:w="25" w:type="dxa"/>
                    <w:right w:w="85" w:type="dxa"/>
                  </w:tcMar>
                  <w:vAlign w:val="center"/>
                </w:tcPr>
                <w:p w14:paraId="13E175E0" w14:textId="77777777" w:rsidR="00357753" w:rsidRPr="00D9765B" w:rsidRDefault="00211BD3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9765B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&lt;0.001</w:t>
                  </w:r>
                </w:p>
              </w:tc>
            </w:tr>
            <w:tr w:rsidR="00357753" w:rsidRPr="00D9765B" w14:paraId="13E175E6" w14:textId="77777777">
              <w:trPr>
                <w:trHeight w:val="365"/>
              </w:trPr>
              <w:tc>
                <w:tcPr>
                  <w:tcW w:w="269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25" w:type="dxa"/>
                    <w:left w:w="85" w:type="dxa"/>
                    <w:bottom w:w="25" w:type="dxa"/>
                    <w:right w:w="85" w:type="dxa"/>
                  </w:tcMar>
                  <w:vAlign w:val="center"/>
                </w:tcPr>
                <w:p w14:paraId="13E175E2" w14:textId="77777777" w:rsidR="00357753" w:rsidRPr="00D9765B" w:rsidRDefault="00211BD3">
                  <w:pPr>
                    <w:spacing w:line="240" w:lineRule="auto"/>
                    <w:ind w:left="283" w:hanging="141"/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</w:pPr>
                  <w:r w:rsidRPr="00D9765B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  <w:t>Janssen</w:t>
                  </w:r>
                </w:p>
              </w:tc>
              <w:tc>
                <w:tcPr>
                  <w:tcW w:w="2011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25" w:type="dxa"/>
                    <w:left w:w="85" w:type="dxa"/>
                    <w:bottom w:w="25" w:type="dxa"/>
                    <w:right w:w="85" w:type="dxa"/>
                  </w:tcMar>
                  <w:vAlign w:val="center"/>
                </w:tcPr>
                <w:p w14:paraId="13E175E3" w14:textId="77777777" w:rsidR="00357753" w:rsidRPr="00D9765B" w:rsidRDefault="00211BD3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9765B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8</w:t>
                  </w:r>
                  <w:r w:rsidRPr="00D9765B">
                    <w:rPr>
                      <w:rFonts w:ascii="Times New Roman" w:eastAsia="Times New Roman" w:hAnsi="Times New Roman" w:cs="Times New Roman"/>
                      <w:sz w:val="24"/>
                      <w:szCs w:val="24"/>
                      <w:vertAlign w:val="superscript"/>
                    </w:rPr>
                    <w:t>b</w:t>
                  </w:r>
                  <w:r w:rsidRPr="00D9765B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(0.8%)</w:t>
                  </w:r>
                </w:p>
              </w:tc>
              <w:tc>
                <w:tcPr>
                  <w:tcW w:w="2354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25" w:type="dxa"/>
                    <w:left w:w="85" w:type="dxa"/>
                    <w:bottom w:w="25" w:type="dxa"/>
                    <w:right w:w="85" w:type="dxa"/>
                  </w:tcMar>
                  <w:vAlign w:val="center"/>
                </w:tcPr>
                <w:p w14:paraId="13E175E4" w14:textId="77777777" w:rsidR="00357753" w:rsidRPr="00D9765B" w:rsidRDefault="00211BD3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9765B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3</w:t>
                  </w:r>
                  <w:r w:rsidRPr="00D9765B">
                    <w:rPr>
                      <w:rFonts w:ascii="Times New Roman" w:eastAsia="Times New Roman" w:hAnsi="Times New Roman" w:cs="Times New Roman"/>
                      <w:sz w:val="24"/>
                      <w:szCs w:val="24"/>
                      <w:vertAlign w:val="superscript"/>
                    </w:rPr>
                    <w:t>c</w:t>
                  </w:r>
                  <w:r w:rsidRPr="00D9765B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(0.44%)</w:t>
                  </w:r>
                </w:p>
              </w:tc>
              <w:tc>
                <w:tcPr>
                  <w:tcW w:w="2354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25" w:type="dxa"/>
                    <w:left w:w="85" w:type="dxa"/>
                    <w:bottom w:w="25" w:type="dxa"/>
                    <w:right w:w="85" w:type="dxa"/>
                  </w:tcMar>
                  <w:vAlign w:val="center"/>
                </w:tcPr>
                <w:p w14:paraId="13E175E5" w14:textId="77777777" w:rsidR="00357753" w:rsidRPr="00D9765B" w:rsidRDefault="00211BD3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9765B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007</w:t>
                  </w:r>
                </w:p>
              </w:tc>
            </w:tr>
            <w:tr w:rsidR="00357753" w:rsidRPr="00D9765B" w14:paraId="13E175EB" w14:textId="77777777">
              <w:trPr>
                <w:trHeight w:val="365"/>
              </w:trPr>
              <w:tc>
                <w:tcPr>
                  <w:tcW w:w="269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25" w:type="dxa"/>
                    <w:left w:w="85" w:type="dxa"/>
                    <w:bottom w:w="25" w:type="dxa"/>
                    <w:right w:w="85" w:type="dxa"/>
                  </w:tcMar>
                  <w:vAlign w:val="center"/>
                </w:tcPr>
                <w:p w14:paraId="13E175E7" w14:textId="77777777" w:rsidR="00357753" w:rsidRPr="00D9765B" w:rsidRDefault="00211BD3">
                  <w:pPr>
                    <w:spacing w:line="240" w:lineRule="auto"/>
                    <w:ind w:left="283" w:hanging="141"/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</w:pPr>
                  <w:r w:rsidRPr="00D9765B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  <w:t>Pfizer</w:t>
                  </w:r>
                </w:p>
              </w:tc>
              <w:tc>
                <w:tcPr>
                  <w:tcW w:w="2011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25" w:type="dxa"/>
                    <w:left w:w="85" w:type="dxa"/>
                    <w:bottom w:w="25" w:type="dxa"/>
                    <w:right w:w="85" w:type="dxa"/>
                  </w:tcMar>
                  <w:vAlign w:val="center"/>
                </w:tcPr>
                <w:p w14:paraId="13E175E8" w14:textId="77777777" w:rsidR="00357753" w:rsidRPr="00D9765B" w:rsidRDefault="00211BD3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9765B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59</w:t>
                  </w:r>
                  <w:r w:rsidRPr="00D9765B">
                    <w:rPr>
                      <w:rFonts w:ascii="Times New Roman" w:eastAsia="Times New Roman" w:hAnsi="Times New Roman" w:cs="Times New Roman"/>
                      <w:sz w:val="24"/>
                      <w:szCs w:val="24"/>
                      <w:vertAlign w:val="superscript"/>
                    </w:rPr>
                    <w:t>b</w:t>
                  </w:r>
                  <w:r w:rsidRPr="00D9765B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(5.9%)</w:t>
                  </w:r>
                </w:p>
              </w:tc>
              <w:tc>
                <w:tcPr>
                  <w:tcW w:w="2354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25" w:type="dxa"/>
                    <w:left w:w="85" w:type="dxa"/>
                    <w:bottom w:w="25" w:type="dxa"/>
                    <w:right w:w="85" w:type="dxa"/>
                  </w:tcMar>
                  <w:vAlign w:val="center"/>
                </w:tcPr>
                <w:p w14:paraId="13E175E9" w14:textId="77777777" w:rsidR="00357753" w:rsidRPr="00D9765B" w:rsidRDefault="00211BD3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9765B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33</w:t>
                  </w:r>
                  <w:r w:rsidRPr="00D9765B">
                    <w:rPr>
                      <w:rFonts w:ascii="Times New Roman" w:eastAsia="Times New Roman" w:hAnsi="Times New Roman" w:cs="Times New Roman"/>
                      <w:sz w:val="24"/>
                      <w:szCs w:val="24"/>
                      <w:vertAlign w:val="superscript"/>
                    </w:rPr>
                    <w:t>c</w:t>
                  </w:r>
                  <w:r w:rsidRPr="00D9765B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(11.5%)</w:t>
                  </w:r>
                </w:p>
              </w:tc>
              <w:tc>
                <w:tcPr>
                  <w:tcW w:w="2354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25" w:type="dxa"/>
                    <w:left w:w="85" w:type="dxa"/>
                    <w:bottom w:w="25" w:type="dxa"/>
                    <w:right w:w="85" w:type="dxa"/>
                  </w:tcMar>
                  <w:vAlign w:val="center"/>
                </w:tcPr>
                <w:p w14:paraId="13E175EA" w14:textId="77777777" w:rsidR="00357753" w:rsidRPr="00D9765B" w:rsidRDefault="00211BD3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9765B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&lt;0.001</w:t>
                  </w:r>
                </w:p>
              </w:tc>
            </w:tr>
            <w:tr w:rsidR="00357753" w:rsidRPr="00D9765B" w14:paraId="13E175F0" w14:textId="77777777">
              <w:trPr>
                <w:trHeight w:val="345"/>
              </w:trPr>
              <w:tc>
                <w:tcPr>
                  <w:tcW w:w="2695" w:type="dxa"/>
                  <w:tcBorders>
                    <w:top w:val="nil"/>
                    <w:left w:val="nil"/>
                    <w:right w:val="nil"/>
                  </w:tcBorders>
                  <w:tcMar>
                    <w:top w:w="25" w:type="dxa"/>
                    <w:left w:w="85" w:type="dxa"/>
                    <w:bottom w:w="25" w:type="dxa"/>
                    <w:right w:w="85" w:type="dxa"/>
                  </w:tcMar>
                  <w:vAlign w:val="center"/>
                </w:tcPr>
                <w:p w14:paraId="13E175EC" w14:textId="77777777" w:rsidR="00357753" w:rsidRPr="00D9765B" w:rsidRDefault="00211BD3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</w:pPr>
                  <w:r w:rsidRPr="00D9765B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  <w:t xml:space="preserve">  Other</w:t>
                  </w:r>
                </w:p>
              </w:tc>
              <w:tc>
                <w:tcPr>
                  <w:tcW w:w="2011" w:type="dxa"/>
                  <w:tcBorders>
                    <w:top w:val="nil"/>
                    <w:left w:val="nil"/>
                    <w:right w:val="nil"/>
                  </w:tcBorders>
                  <w:tcMar>
                    <w:top w:w="25" w:type="dxa"/>
                    <w:left w:w="85" w:type="dxa"/>
                    <w:bottom w:w="25" w:type="dxa"/>
                    <w:right w:w="85" w:type="dxa"/>
                  </w:tcMar>
                  <w:vAlign w:val="center"/>
                </w:tcPr>
                <w:p w14:paraId="13E175ED" w14:textId="77777777" w:rsidR="00357753" w:rsidRPr="00D9765B" w:rsidRDefault="00211BD3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9765B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2</w:t>
                  </w:r>
                  <w:r w:rsidRPr="00D9765B">
                    <w:rPr>
                      <w:rFonts w:ascii="Times New Roman" w:eastAsia="Times New Roman" w:hAnsi="Times New Roman" w:cs="Times New Roman"/>
                      <w:color w:val="010205"/>
                      <w:sz w:val="24"/>
                      <w:szCs w:val="24"/>
                      <w:vertAlign w:val="superscript"/>
                    </w:rPr>
                    <w:t>a</w:t>
                  </w:r>
                  <w:r w:rsidRPr="00D9765B">
                    <w:rPr>
                      <w:rFonts w:ascii="Times New Roman" w:eastAsia="Times New Roman" w:hAnsi="Times New Roman" w:cs="Times New Roman"/>
                      <w:color w:val="010205"/>
                      <w:sz w:val="24"/>
                      <w:szCs w:val="24"/>
                    </w:rPr>
                    <w:t xml:space="preserve"> </w:t>
                  </w:r>
                  <w:r w:rsidRPr="00D9765B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(0.0%)</w:t>
                  </w:r>
                </w:p>
              </w:tc>
              <w:tc>
                <w:tcPr>
                  <w:tcW w:w="2354" w:type="dxa"/>
                  <w:tcBorders>
                    <w:top w:val="nil"/>
                    <w:left w:val="nil"/>
                    <w:right w:val="nil"/>
                  </w:tcBorders>
                  <w:tcMar>
                    <w:top w:w="25" w:type="dxa"/>
                    <w:left w:w="85" w:type="dxa"/>
                    <w:bottom w:w="25" w:type="dxa"/>
                    <w:right w:w="85" w:type="dxa"/>
                  </w:tcMar>
                  <w:vAlign w:val="center"/>
                </w:tcPr>
                <w:p w14:paraId="13E175EE" w14:textId="77777777" w:rsidR="00357753" w:rsidRPr="00D9765B" w:rsidRDefault="00211BD3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9765B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</w:t>
                  </w:r>
                  <w:r w:rsidRPr="00D9765B">
                    <w:rPr>
                      <w:rFonts w:ascii="Times New Roman" w:eastAsia="Times New Roman" w:hAnsi="Times New Roman" w:cs="Times New Roman"/>
                      <w:color w:val="010205"/>
                      <w:sz w:val="24"/>
                      <w:szCs w:val="24"/>
                      <w:vertAlign w:val="superscript"/>
                    </w:rPr>
                    <w:t>a</w:t>
                  </w:r>
                  <w:r w:rsidRPr="00D9765B">
                    <w:rPr>
                      <w:rFonts w:ascii="Times New Roman" w:eastAsia="Times New Roman" w:hAnsi="Times New Roman" w:cs="Times New Roman"/>
                      <w:color w:val="010205"/>
                      <w:sz w:val="24"/>
                      <w:szCs w:val="24"/>
                    </w:rPr>
                    <w:t xml:space="preserve"> </w:t>
                  </w:r>
                  <w:r w:rsidRPr="00D9765B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(0.0%)</w:t>
                  </w:r>
                </w:p>
              </w:tc>
              <w:tc>
                <w:tcPr>
                  <w:tcW w:w="2354" w:type="dxa"/>
                  <w:tcBorders>
                    <w:top w:val="nil"/>
                    <w:left w:val="nil"/>
                    <w:right w:val="nil"/>
                  </w:tcBorders>
                  <w:tcMar>
                    <w:top w:w="25" w:type="dxa"/>
                    <w:left w:w="85" w:type="dxa"/>
                    <w:bottom w:w="25" w:type="dxa"/>
                    <w:right w:w="85" w:type="dxa"/>
                  </w:tcMar>
                  <w:vAlign w:val="center"/>
                </w:tcPr>
                <w:p w14:paraId="13E175EF" w14:textId="77777777" w:rsidR="00357753" w:rsidRPr="00D9765B" w:rsidRDefault="00211BD3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9765B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167</w:t>
                  </w:r>
                </w:p>
              </w:tc>
            </w:tr>
          </w:tbl>
          <w:p w14:paraId="13E175F1" w14:textId="77777777" w:rsidR="00357753" w:rsidRPr="00D9765B" w:rsidRDefault="00211BD3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Numbers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re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presented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s n (%),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compared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by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Pearson's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hi-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squared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test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or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Fisher's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exact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test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if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necessary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followed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by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Z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test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proportion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comparison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with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Bonferroni’s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correction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 </w:t>
            </w:r>
            <w:proofErr w:type="spellStart"/>
            <w:proofErr w:type="gram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,b</w:t>
            </w:r>
            <w:proofErr w:type="gram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,c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If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97B49">
              <w:rPr>
                <w:rFonts w:ascii="Times New Roman" w:eastAsia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697B4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697B4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value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is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significant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superscript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letters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“a”, “b”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“c”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inform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which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comparison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there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is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difference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If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both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groups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have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same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superscript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letter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there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is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statistically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significance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that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comparison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When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each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group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has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different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letter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there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is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significant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difference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  <w:p w14:paraId="13E175F2" w14:textId="77777777" w:rsidR="00357753" w:rsidRPr="00D9765B" w:rsidRDefault="00211BD3">
            <w:pPr>
              <w:spacing w:after="16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nd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wave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15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November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0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5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December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1; 3rd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wave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26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December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1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3 August 2022. </w:t>
            </w:r>
          </w:p>
        </w:tc>
      </w:tr>
    </w:tbl>
    <w:p w14:paraId="13E175F4" w14:textId="77777777" w:rsidR="00357753" w:rsidRPr="00D9765B" w:rsidRDefault="00357753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a"/>
        <w:tblW w:w="894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43"/>
        <w:gridCol w:w="2477"/>
        <w:gridCol w:w="1545"/>
        <w:gridCol w:w="3075"/>
      </w:tblGrid>
      <w:tr w:rsidR="00357753" w:rsidRPr="00D9765B" w14:paraId="13E175F6" w14:textId="77777777">
        <w:trPr>
          <w:trHeight w:val="735"/>
        </w:trPr>
        <w:tc>
          <w:tcPr>
            <w:tcW w:w="8940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E175F5" w14:textId="77777777" w:rsidR="00357753" w:rsidRPr="00D9765B" w:rsidRDefault="00211BD3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9765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able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S4. </w:t>
            </w: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verview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VID-19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vaccines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used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Brazil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during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study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period</w:t>
            </w:r>
            <w:proofErr w:type="spellEnd"/>
          </w:p>
        </w:tc>
      </w:tr>
      <w:tr w:rsidR="00357753" w:rsidRPr="00D9765B" w14:paraId="13E175FB" w14:textId="77777777" w:rsidTr="00211BD3">
        <w:trPr>
          <w:trHeight w:val="765"/>
        </w:trPr>
        <w:tc>
          <w:tcPr>
            <w:tcW w:w="1843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E175F7" w14:textId="77777777" w:rsidR="00357753" w:rsidRPr="00D9765B" w:rsidRDefault="00211BD3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9765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ccine</w:t>
            </w:r>
            <w:proofErr w:type="spellEnd"/>
          </w:p>
        </w:tc>
        <w:tc>
          <w:tcPr>
            <w:tcW w:w="2477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175F8" w14:textId="77777777" w:rsidR="00357753" w:rsidRPr="00D9765B" w:rsidRDefault="00211BD3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9765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anufacturer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175F9" w14:textId="77777777" w:rsidR="00357753" w:rsidRPr="00D9765B" w:rsidRDefault="00211BD3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9765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ype</w:t>
            </w:r>
            <w:proofErr w:type="spellEnd"/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175FA" w14:textId="77777777" w:rsidR="00357753" w:rsidRPr="00D9765B" w:rsidRDefault="00211BD3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oses (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tervals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357753" w:rsidRPr="00D9765B" w14:paraId="13E17600" w14:textId="77777777" w:rsidTr="00211BD3">
        <w:trPr>
          <w:trHeight w:val="765"/>
        </w:trPr>
        <w:tc>
          <w:tcPr>
            <w:tcW w:w="1843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E175FC" w14:textId="77777777" w:rsidR="00357753" w:rsidRPr="00D9765B" w:rsidRDefault="00211BD3" w:rsidP="006E6727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CoronaVac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175FD" w14:textId="6043EBB0" w:rsidR="00357753" w:rsidRPr="00D9765B" w:rsidRDefault="00211BD3" w:rsidP="006E6727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Sinovac</w:t>
            </w:r>
            <w:r w:rsidR="00327757"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A469AB"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  <w:r w:rsidR="00327757"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iotech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175FE" w14:textId="77777777" w:rsidR="00357753" w:rsidRPr="00D9765B" w:rsidRDefault="00211BD3" w:rsidP="006E6727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Inactivated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virus</w:t>
            </w:r>
            <w:proofErr w:type="spellEnd"/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175FF" w14:textId="77777777" w:rsidR="00357753" w:rsidRPr="00D9765B" w:rsidRDefault="00211BD3" w:rsidP="006E6727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 doses (2–4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weeks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part)</w:t>
            </w:r>
          </w:p>
        </w:tc>
      </w:tr>
      <w:tr w:rsidR="00357753" w:rsidRPr="00D9765B" w14:paraId="13E17605" w14:textId="77777777" w:rsidTr="00211BD3">
        <w:trPr>
          <w:trHeight w:val="1035"/>
        </w:trPr>
        <w:tc>
          <w:tcPr>
            <w:tcW w:w="1843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E17601" w14:textId="19DE1094" w:rsidR="00357753" w:rsidRPr="00D9765B" w:rsidRDefault="00211BD3" w:rsidP="006E6727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dOx1 nCov-19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17602" w14:textId="7B22AD1B" w:rsidR="00357753" w:rsidRPr="00D9765B" w:rsidRDefault="00CB7147" w:rsidP="006E6727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straZeneca/Oxford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versity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17603" w14:textId="77777777" w:rsidR="00357753" w:rsidRPr="00D9765B" w:rsidRDefault="00211BD3" w:rsidP="006E6727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Viral vector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17604" w14:textId="77777777" w:rsidR="00357753" w:rsidRPr="00D9765B" w:rsidRDefault="00211BD3" w:rsidP="006E6727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 doses (4–12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weeks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part)</w:t>
            </w:r>
          </w:p>
        </w:tc>
      </w:tr>
      <w:tr w:rsidR="00357753" w:rsidRPr="00D9765B" w14:paraId="13E1760A" w14:textId="77777777" w:rsidTr="00211BD3">
        <w:trPr>
          <w:trHeight w:val="765"/>
        </w:trPr>
        <w:tc>
          <w:tcPr>
            <w:tcW w:w="1843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E17606" w14:textId="77777777" w:rsidR="00357753" w:rsidRPr="00D9765B" w:rsidRDefault="00211BD3" w:rsidP="006E6727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BNT162b2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17607" w14:textId="77777777" w:rsidR="00357753" w:rsidRPr="00D9765B" w:rsidRDefault="00211BD3" w:rsidP="006E6727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Pfizer/BioNTech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17608" w14:textId="77777777" w:rsidR="00357753" w:rsidRPr="00D9765B" w:rsidRDefault="00211BD3" w:rsidP="006E6727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mRNA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17609" w14:textId="77777777" w:rsidR="00357753" w:rsidRPr="00D9765B" w:rsidRDefault="00211BD3" w:rsidP="006E6727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 doses (3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weeks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part)</w:t>
            </w:r>
          </w:p>
        </w:tc>
      </w:tr>
      <w:tr w:rsidR="00357753" w:rsidRPr="00D9765B" w14:paraId="13E1760F" w14:textId="77777777" w:rsidTr="00211BD3">
        <w:trPr>
          <w:trHeight w:val="1305"/>
        </w:trPr>
        <w:tc>
          <w:tcPr>
            <w:tcW w:w="1843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E1760B" w14:textId="77777777" w:rsidR="00357753" w:rsidRPr="00D9765B" w:rsidRDefault="00211BD3" w:rsidP="006E6727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Ad26.COV</w:t>
            </w:r>
            <w:proofErr w:type="gramStart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2.S</w:t>
            </w:r>
            <w:proofErr w:type="gramEnd"/>
          </w:p>
        </w:tc>
        <w:tc>
          <w:tcPr>
            <w:tcW w:w="2477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1760C" w14:textId="77777777" w:rsidR="00357753" w:rsidRPr="00D9765B" w:rsidRDefault="00211BD3" w:rsidP="006E6727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Janssen / Johnson &amp; Johnson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1760D" w14:textId="77777777" w:rsidR="00357753" w:rsidRPr="00D9765B" w:rsidRDefault="00211BD3" w:rsidP="006E6727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Viral vector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1760E" w14:textId="77777777" w:rsidR="00357753" w:rsidRPr="00D9765B" w:rsidRDefault="00211BD3" w:rsidP="006E6727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ingle dose (1 dose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primary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chedule)</w:t>
            </w:r>
          </w:p>
        </w:tc>
      </w:tr>
    </w:tbl>
    <w:p w14:paraId="13E17610" w14:textId="77777777" w:rsidR="00357753" w:rsidRPr="00D9765B" w:rsidRDefault="00211BD3">
      <w:pPr>
        <w:widowControl w:val="0"/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D9765B">
        <w:rPr>
          <w:rFonts w:ascii="Times New Roman" w:eastAsia="Times New Roman" w:hAnsi="Times New Roman" w:cs="Times New Roman"/>
          <w:sz w:val="20"/>
          <w:szCs w:val="20"/>
        </w:rPr>
        <w:t xml:space="preserve">mRNA: </w:t>
      </w:r>
      <w:proofErr w:type="spellStart"/>
      <w:r w:rsidRPr="00D9765B">
        <w:rPr>
          <w:rFonts w:ascii="Times New Roman" w:eastAsia="Times New Roman" w:hAnsi="Times New Roman" w:cs="Times New Roman"/>
          <w:sz w:val="20"/>
          <w:szCs w:val="20"/>
        </w:rPr>
        <w:t>messenger</w:t>
      </w:r>
      <w:proofErr w:type="spellEnd"/>
      <w:r w:rsidRPr="00D9765B">
        <w:rPr>
          <w:rFonts w:ascii="Times New Roman" w:eastAsia="Times New Roman" w:hAnsi="Times New Roman" w:cs="Times New Roman"/>
          <w:sz w:val="20"/>
          <w:szCs w:val="20"/>
        </w:rPr>
        <w:t xml:space="preserve"> RNA </w:t>
      </w:r>
    </w:p>
    <w:p w14:paraId="13E17613" w14:textId="3D8F9B97" w:rsidR="00357753" w:rsidRPr="00D9765B" w:rsidRDefault="00211BD3" w:rsidP="00211BD3">
      <w:pPr>
        <w:widowControl w:val="0"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D9765B">
        <w:rPr>
          <w:rFonts w:ascii="Times New Roman" w:eastAsia="Times New Roman" w:hAnsi="Times New Roman" w:cs="Times New Roman"/>
          <w:sz w:val="20"/>
          <w:szCs w:val="20"/>
        </w:rPr>
        <w:t>Source</w:t>
      </w:r>
      <w:proofErr w:type="spellEnd"/>
      <w:r w:rsidRPr="00D9765B">
        <w:rPr>
          <w:rFonts w:ascii="Times New Roman" w:eastAsia="Times New Roman" w:hAnsi="Times New Roman" w:cs="Times New Roman"/>
          <w:sz w:val="20"/>
          <w:szCs w:val="20"/>
        </w:rPr>
        <w:t>: Ministério da Saúde, Governo do Brasil. Plano Nacional de Operacionalização da Vacinação contra a Covid-19 (PNO). Brasília: Ministério da Saúde; 2021.</w:t>
      </w:r>
    </w:p>
    <w:p w14:paraId="13E17614" w14:textId="77777777" w:rsidR="00357753" w:rsidRPr="00D9765B" w:rsidRDefault="00211BD3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D9765B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</w:t>
      </w:r>
      <w:proofErr w:type="spellEnd"/>
      <w:r w:rsidRPr="00D9765B">
        <w:rPr>
          <w:rFonts w:ascii="Times New Roman" w:eastAsia="Times New Roman" w:hAnsi="Times New Roman" w:cs="Times New Roman"/>
          <w:b/>
          <w:sz w:val="24"/>
          <w:szCs w:val="24"/>
        </w:rPr>
        <w:t xml:space="preserve"> S5. </w:t>
      </w:r>
      <w:proofErr w:type="spellStart"/>
      <w:r w:rsidRPr="00D9765B">
        <w:rPr>
          <w:rFonts w:ascii="Times New Roman" w:eastAsia="Times New Roman" w:hAnsi="Times New Roman" w:cs="Times New Roman"/>
          <w:sz w:val="24"/>
          <w:szCs w:val="24"/>
        </w:rPr>
        <w:t>Hospitals</w:t>
      </w:r>
      <w:proofErr w:type="spellEnd"/>
      <w:r w:rsidRPr="00D9765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D9765B">
        <w:rPr>
          <w:rFonts w:ascii="Times New Roman" w:eastAsia="Times New Roman" w:hAnsi="Times New Roman" w:cs="Times New Roman"/>
          <w:sz w:val="24"/>
          <w:szCs w:val="24"/>
        </w:rPr>
        <w:t>included</w:t>
      </w:r>
      <w:proofErr w:type="spellEnd"/>
      <w:r w:rsidRPr="00D9765B">
        <w:rPr>
          <w:rFonts w:ascii="Times New Roman" w:eastAsia="Times New Roman" w:hAnsi="Times New Roman" w:cs="Times New Roman"/>
          <w:sz w:val="24"/>
          <w:szCs w:val="24"/>
        </w:rPr>
        <w:t xml:space="preserve"> in </w:t>
      </w:r>
      <w:proofErr w:type="spellStart"/>
      <w:r w:rsidRPr="00D9765B"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 w:rsidRPr="00D9765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D9765B">
        <w:rPr>
          <w:rFonts w:ascii="Times New Roman" w:eastAsia="Times New Roman" w:hAnsi="Times New Roman" w:cs="Times New Roman"/>
          <w:sz w:val="24"/>
          <w:szCs w:val="24"/>
        </w:rPr>
        <w:t>analysis</w:t>
      </w:r>
      <w:proofErr w:type="spellEnd"/>
    </w:p>
    <w:tbl>
      <w:tblPr>
        <w:tblStyle w:val="ab"/>
        <w:tblW w:w="9065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430"/>
        <w:gridCol w:w="1215"/>
        <w:gridCol w:w="1575"/>
        <w:gridCol w:w="1845"/>
      </w:tblGrid>
      <w:tr w:rsidR="00357753" w:rsidRPr="00D9765B" w14:paraId="13E17619" w14:textId="77777777">
        <w:tc>
          <w:tcPr>
            <w:tcW w:w="4430" w:type="dxa"/>
            <w:tcBorders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E17615" w14:textId="77777777" w:rsidR="00357753" w:rsidRPr="00D9765B" w:rsidRDefault="00211BD3">
            <w:pPr>
              <w:widowControl w:val="0"/>
              <w:spacing w:line="240" w:lineRule="auto"/>
              <w:ind w:firstLine="62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ealth center</w:t>
            </w:r>
          </w:p>
        </w:tc>
        <w:tc>
          <w:tcPr>
            <w:tcW w:w="1215" w:type="dxa"/>
            <w:tcBorders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E17616" w14:textId="77777777" w:rsidR="00357753" w:rsidRPr="00D9765B" w:rsidRDefault="00211B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9765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unding</w:t>
            </w:r>
            <w:proofErr w:type="spellEnd"/>
          </w:p>
        </w:tc>
        <w:tc>
          <w:tcPr>
            <w:tcW w:w="1575" w:type="dxa"/>
            <w:tcBorders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E17617" w14:textId="77777777" w:rsidR="00357753" w:rsidRPr="00D9765B" w:rsidRDefault="00211B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ity</w:t>
            </w:r>
          </w:p>
        </w:tc>
        <w:tc>
          <w:tcPr>
            <w:tcW w:w="1845" w:type="dxa"/>
            <w:tcBorders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E17618" w14:textId="77777777" w:rsidR="00357753" w:rsidRPr="00D9765B" w:rsidRDefault="00211B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9765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ate</w:t>
            </w:r>
            <w:proofErr w:type="spellEnd"/>
          </w:p>
        </w:tc>
      </w:tr>
      <w:tr w:rsidR="00357753" w:rsidRPr="00D9765B" w14:paraId="13E1761E" w14:textId="77777777">
        <w:tc>
          <w:tcPr>
            <w:tcW w:w="443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61A" w14:textId="77777777" w:rsidR="00357753" w:rsidRPr="00D9765B" w:rsidRDefault="00211BD3" w:rsidP="006E6727">
            <w:pPr>
              <w:tabs>
                <w:tab w:val="left" w:pos="1368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Hospital Bruno Bor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61B" w14:textId="77777777" w:rsidR="00357753" w:rsidRPr="00D9765B" w:rsidRDefault="00211B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Private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61C" w14:textId="77777777" w:rsidR="00357753" w:rsidRPr="00D9765B" w:rsidRDefault="00211B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Lajeado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61D" w14:textId="77777777" w:rsidR="00357753" w:rsidRPr="00D9765B" w:rsidRDefault="00211B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Rio Grande do Sul</w:t>
            </w:r>
          </w:p>
        </w:tc>
      </w:tr>
      <w:tr w:rsidR="00357753" w:rsidRPr="00D9765B" w14:paraId="13E17623" w14:textId="77777777">
        <w:tc>
          <w:tcPr>
            <w:tcW w:w="44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E1761F" w14:textId="77777777" w:rsidR="00357753" w:rsidRPr="00D9765B" w:rsidRDefault="00211BD3" w:rsidP="006E6727">
            <w:pPr>
              <w:tabs>
                <w:tab w:val="left" w:pos="1368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Hospital Cristo Redentor</w:t>
            </w:r>
          </w:p>
        </w:tc>
        <w:tc>
          <w:tcPr>
            <w:tcW w:w="12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E17620" w14:textId="77777777" w:rsidR="00357753" w:rsidRPr="00D9765B" w:rsidRDefault="00211B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Public</w:t>
            </w:r>
            <w:proofErr w:type="spellEnd"/>
          </w:p>
        </w:tc>
        <w:tc>
          <w:tcPr>
            <w:tcW w:w="15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E17621" w14:textId="77777777" w:rsidR="00357753" w:rsidRPr="00D9765B" w:rsidRDefault="00211B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Porto Alegre</w:t>
            </w:r>
          </w:p>
        </w:tc>
        <w:tc>
          <w:tcPr>
            <w:tcW w:w="18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E17622" w14:textId="77777777" w:rsidR="00357753" w:rsidRPr="00D9765B" w:rsidRDefault="00211B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Rio Grande do Sul</w:t>
            </w:r>
          </w:p>
        </w:tc>
      </w:tr>
      <w:tr w:rsidR="00357753" w:rsidRPr="00D9765B" w14:paraId="13E17628" w14:textId="77777777">
        <w:tc>
          <w:tcPr>
            <w:tcW w:w="443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624" w14:textId="3A22F12D" w:rsidR="00357753" w:rsidRPr="00D9765B" w:rsidRDefault="00211BD3" w:rsidP="006E6727">
            <w:pPr>
              <w:tabs>
                <w:tab w:val="left" w:pos="1368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Hospital da Rede Mater Dei – Betim</w:t>
            </w:r>
          </w:p>
        </w:tc>
        <w:tc>
          <w:tcPr>
            <w:tcW w:w="121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625" w14:textId="77777777" w:rsidR="00357753" w:rsidRPr="00D9765B" w:rsidRDefault="00211B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Private</w:t>
            </w:r>
          </w:p>
        </w:tc>
        <w:tc>
          <w:tcPr>
            <w:tcW w:w="157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626" w14:textId="77777777" w:rsidR="00357753" w:rsidRPr="00D9765B" w:rsidRDefault="00211B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Betim</w:t>
            </w:r>
          </w:p>
        </w:tc>
        <w:tc>
          <w:tcPr>
            <w:tcW w:w="184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627" w14:textId="77777777" w:rsidR="00357753" w:rsidRPr="00D9765B" w:rsidRDefault="00211B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Minas Gerais</w:t>
            </w:r>
          </w:p>
        </w:tc>
      </w:tr>
      <w:tr w:rsidR="00357753" w:rsidRPr="00D9765B" w14:paraId="13E1762D" w14:textId="77777777">
        <w:tc>
          <w:tcPr>
            <w:tcW w:w="4430" w:type="dxa"/>
            <w:tcBorders>
              <w:top w:val="single" w:sz="8" w:space="0" w:color="FFFFFF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629" w14:textId="1724B662" w:rsidR="00357753" w:rsidRPr="00D9765B" w:rsidRDefault="00211BD3" w:rsidP="006E6727">
            <w:pPr>
              <w:tabs>
                <w:tab w:val="left" w:pos="1368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Hospital da Rede Mater Dei – Contorno</w:t>
            </w:r>
          </w:p>
        </w:tc>
        <w:tc>
          <w:tcPr>
            <w:tcW w:w="1215" w:type="dxa"/>
            <w:tcBorders>
              <w:top w:val="single" w:sz="8" w:space="0" w:color="FFFFFF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62A" w14:textId="77777777" w:rsidR="00357753" w:rsidRPr="00D9765B" w:rsidRDefault="00211B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Private</w:t>
            </w:r>
          </w:p>
        </w:tc>
        <w:tc>
          <w:tcPr>
            <w:tcW w:w="1575" w:type="dxa"/>
            <w:tcBorders>
              <w:top w:val="single" w:sz="8" w:space="0" w:color="FFFFFF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62B" w14:textId="77777777" w:rsidR="00357753" w:rsidRPr="00D9765B" w:rsidRDefault="00211B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Betim</w:t>
            </w:r>
          </w:p>
        </w:tc>
        <w:tc>
          <w:tcPr>
            <w:tcW w:w="1845" w:type="dxa"/>
            <w:tcBorders>
              <w:top w:val="single" w:sz="8" w:space="0" w:color="FFFFFF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62C" w14:textId="77777777" w:rsidR="00357753" w:rsidRPr="00D9765B" w:rsidRDefault="00211B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Minas Gerais</w:t>
            </w:r>
          </w:p>
        </w:tc>
      </w:tr>
      <w:tr w:rsidR="00357753" w:rsidRPr="00D9765B" w14:paraId="13E17632" w14:textId="77777777">
        <w:tc>
          <w:tcPr>
            <w:tcW w:w="443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62E" w14:textId="77777777" w:rsidR="00357753" w:rsidRPr="00D9765B" w:rsidRDefault="00211BD3" w:rsidP="006E6727">
            <w:pPr>
              <w:tabs>
                <w:tab w:val="left" w:pos="1368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Hospital da Rede Mater Dei - Santo Agostinho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62F" w14:textId="77777777" w:rsidR="00357753" w:rsidRPr="00D9765B" w:rsidRDefault="00211B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Private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E17630" w14:textId="77777777" w:rsidR="00357753" w:rsidRPr="00D9765B" w:rsidRDefault="00211B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Belo Horizonte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E17631" w14:textId="77777777" w:rsidR="00357753" w:rsidRPr="00D9765B" w:rsidRDefault="00211B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Minas Gerais</w:t>
            </w:r>
          </w:p>
        </w:tc>
      </w:tr>
      <w:tr w:rsidR="00357753" w:rsidRPr="00D9765B" w14:paraId="13E17637" w14:textId="77777777">
        <w:tc>
          <w:tcPr>
            <w:tcW w:w="443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633" w14:textId="77777777" w:rsidR="00357753" w:rsidRPr="00D9765B" w:rsidRDefault="00211BD3" w:rsidP="006E6727">
            <w:pPr>
              <w:tabs>
                <w:tab w:val="left" w:pos="1368"/>
              </w:tabs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Hospital das Clínicas da Faculdade de Medicina de Botucatu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634" w14:textId="77777777" w:rsidR="00357753" w:rsidRPr="00D9765B" w:rsidRDefault="00211B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Public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635" w14:textId="77777777" w:rsidR="00357753" w:rsidRPr="00D9765B" w:rsidRDefault="00211B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Botucatu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636" w14:textId="77777777" w:rsidR="00357753" w:rsidRPr="00D9765B" w:rsidRDefault="00211B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São Paulo</w:t>
            </w:r>
          </w:p>
        </w:tc>
      </w:tr>
      <w:tr w:rsidR="00357753" w:rsidRPr="00D9765B" w14:paraId="13E1763C" w14:textId="77777777">
        <w:tc>
          <w:tcPr>
            <w:tcW w:w="443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E17638" w14:textId="77777777" w:rsidR="00357753" w:rsidRPr="00D9765B" w:rsidRDefault="00211BD3" w:rsidP="006E6727">
            <w:pPr>
              <w:tabs>
                <w:tab w:val="left" w:pos="1368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ospital das Clínicas da Universidade Federal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da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ernambuco</w:t>
            </w:r>
          </w:p>
        </w:tc>
        <w:tc>
          <w:tcPr>
            <w:tcW w:w="121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E17639" w14:textId="77777777" w:rsidR="00357753" w:rsidRPr="00D9765B" w:rsidRDefault="00211B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Public</w:t>
            </w:r>
            <w:proofErr w:type="spellEnd"/>
          </w:p>
        </w:tc>
        <w:tc>
          <w:tcPr>
            <w:tcW w:w="157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E1763A" w14:textId="77777777" w:rsidR="00357753" w:rsidRPr="00D9765B" w:rsidRDefault="00211B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Recife</w:t>
            </w:r>
          </w:p>
        </w:tc>
        <w:tc>
          <w:tcPr>
            <w:tcW w:w="184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E1763B" w14:textId="77777777" w:rsidR="00357753" w:rsidRPr="00D9765B" w:rsidRDefault="00211B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Pernambuco</w:t>
            </w:r>
          </w:p>
        </w:tc>
      </w:tr>
      <w:tr w:rsidR="00357753" w:rsidRPr="00D9765B" w14:paraId="13E17641" w14:textId="77777777">
        <w:tc>
          <w:tcPr>
            <w:tcW w:w="44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E1763D" w14:textId="77777777" w:rsidR="00357753" w:rsidRPr="00D9765B" w:rsidRDefault="00211BD3" w:rsidP="006E6727">
            <w:pPr>
              <w:tabs>
                <w:tab w:val="left" w:pos="1368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Hospital das Clínicas da Universidade Federal de Minas Gerais</w:t>
            </w:r>
          </w:p>
        </w:tc>
        <w:tc>
          <w:tcPr>
            <w:tcW w:w="12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E1763E" w14:textId="77777777" w:rsidR="00357753" w:rsidRPr="00D9765B" w:rsidRDefault="00211B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Public</w:t>
            </w:r>
            <w:proofErr w:type="spellEnd"/>
          </w:p>
        </w:tc>
        <w:tc>
          <w:tcPr>
            <w:tcW w:w="15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E1763F" w14:textId="77777777" w:rsidR="00357753" w:rsidRPr="00D9765B" w:rsidRDefault="00211B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Belo Horizonte</w:t>
            </w:r>
          </w:p>
        </w:tc>
        <w:tc>
          <w:tcPr>
            <w:tcW w:w="18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E17640" w14:textId="77777777" w:rsidR="00357753" w:rsidRPr="00D9765B" w:rsidRDefault="00211B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Minas Gerais</w:t>
            </w:r>
          </w:p>
        </w:tc>
      </w:tr>
      <w:tr w:rsidR="00357753" w:rsidRPr="00D9765B" w14:paraId="13E17646" w14:textId="77777777">
        <w:tc>
          <w:tcPr>
            <w:tcW w:w="44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E17642" w14:textId="77777777" w:rsidR="00357753" w:rsidRPr="00D9765B" w:rsidRDefault="00211BD3" w:rsidP="006E6727">
            <w:pPr>
              <w:widowControl w:val="0"/>
              <w:tabs>
                <w:tab w:val="left" w:pos="1368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ospital de Clínicas de Porto Alegre </w:t>
            </w:r>
          </w:p>
        </w:tc>
        <w:tc>
          <w:tcPr>
            <w:tcW w:w="12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E17643" w14:textId="77777777" w:rsidR="00357753" w:rsidRPr="00D9765B" w:rsidRDefault="00211BD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Public</w:t>
            </w:r>
            <w:proofErr w:type="spellEnd"/>
          </w:p>
        </w:tc>
        <w:tc>
          <w:tcPr>
            <w:tcW w:w="15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E17644" w14:textId="77777777" w:rsidR="00357753" w:rsidRPr="00D9765B" w:rsidRDefault="00211BD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Porto Alegre</w:t>
            </w:r>
          </w:p>
        </w:tc>
        <w:tc>
          <w:tcPr>
            <w:tcW w:w="18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E17645" w14:textId="77777777" w:rsidR="00357753" w:rsidRPr="00D9765B" w:rsidRDefault="00211BD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Rio Grande do Sul</w:t>
            </w:r>
          </w:p>
        </w:tc>
      </w:tr>
      <w:tr w:rsidR="00357753" w:rsidRPr="00D9765B" w14:paraId="13E1764B" w14:textId="77777777">
        <w:tc>
          <w:tcPr>
            <w:tcW w:w="44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E17647" w14:textId="77777777" w:rsidR="00357753" w:rsidRPr="00D9765B" w:rsidRDefault="00211BD3" w:rsidP="006E6727">
            <w:pPr>
              <w:tabs>
                <w:tab w:val="left" w:pos="1368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Hospital Eduardo de Menezes</w:t>
            </w:r>
          </w:p>
        </w:tc>
        <w:tc>
          <w:tcPr>
            <w:tcW w:w="12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E17648" w14:textId="77777777" w:rsidR="00357753" w:rsidRPr="00D9765B" w:rsidRDefault="00211B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Public</w:t>
            </w:r>
            <w:proofErr w:type="spellEnd"/>
          </w:p>
        </w:tc>
        <w:tc>
          <w:tcPr>
            <w:tcW w:w="15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E17649" w14:textId="77777777" w:rsidR="00357753" w:rsidRPr="00D9765B" w:rsidRDefault="00211B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Belo Horizonte</w:t>
            </w:r>
          </w:p>
        </w:tc>
        <w:tc>
          <w:tcPr>
            <w:tcW w:w="18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E1764A" w14:textId="77777777" w:rsidR="00357753" w:rsidRPr="00D9765B" w:rsidRDefault="00211B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Minas Gerais</w:t>
            </w:r>
          </w:p>
        </w:tc>
      </w:tr>
      <w:tr w:rsidR="00357753" w:rsidRPr="00D9765B" w14:paraId="13E17650" w14:textId="77777777">
        <w:tc>
          <w:tcPr>
            <w:tcW w:w="44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E1764C" w14:textId="77777777" w:rsidR="00357753" w:rsidRPr="00D9765B" w:rsidRDefault="00211BD3" w:rsidP="006E6727">
            <w:pPr>
              <w:tabs>
                <w:tab w:val="left" w:pos="1368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Hospital João XXIII</w:t>
            </w:r>
          </w:p>
        </w:tc>
        <w:tc>
          <w:tcPr>
            <w:tcW w:w="12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E1764D" w14:textId="77777777" w:rsidR="00357753" w:rsidRPr="00D9765B" w:rsidRDefault="00211B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Public</w:t>
            </w:r>
            <w:proofErr w:type="spellEnd"/>
          </w:p>
        </w:tc>
        <w:tc>
          <w:tcPr>
            <w:tcW w:w="15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E1764E" w14:textId="77777777" w:rsidR="00357753" w:rsidRPr="00D9765B" w:rsidRDefault="00211B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Belo Horizonte</w:t>
            </w:r>
          </w:p>
        </w:tc>
        <w:tc>
          <w:tcPr>
            <w:tcW w:w="18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E1764F" w14:textId="77777777" w:rsidR="00357753" w:rsidRPr="00D9765B" w:rsidRDefault="00211B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Minas Gerais</w:t>
            </w:r>
          </w:p>
        </w:tc>
      </w:tr>
      <w:tr w:rsidR="00357753" w:rsidRPr="00D9765B" w14:paraId="13E17655" w14:textId="77777777">
        <w:tc>
          <w:tcPr>
            <w:tcW w:w="44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E17651" w14:textId="77777777" w:rsidR="00357753" w:rsidRPr="00D9765B" w:rsidRDefault="00211BD3" w:rsidP="006E6727">
            <w:pPr>
              <w:tabs>
                <w:tab w:val="left" w:pos="1368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Hospital Júlia Kubitschek</w:t>
            </w:r>
          </w:p>
        </w:tc>
        <w:tc>
          <w:tcPr>
            <w:tcW w:w="12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E17652" w14:textId="77777777" w:rsidR="00357753" w:rsidRPr="00D9765B" w:rsidRDefault="00211B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Public</w:t>
            </w:r>
            <w:proofErr w:type="spellEnd"/>
          </w:p>
        </w:tc>
        <w:tc>
          <w:tcPr>
            <w:tcW w:w="15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E17653" w14:textId="77777777" w:rsidR="00357753" w:rsidRPr="00D9765B" w:rsidRDefault="00211B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Belo Horizonte</w:t>
            </w:r>
          </w:p>
        </w:tc>
        <w:tc>
          <w:tcPr>
            <w:tcW w:w="18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E17654" w14:textId="77777777" w:rsidR="00357753" w:rsidRPr="00D9765B" w:rsidRDefault="00211B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Minas Gerais</w:t>
            </w:r>
          </w:p>
        </w:tc>
      </w:tr>
      <w:tr w:rsidR="00357753" w:rsidRPr="00D9765B" w14:paraId="13E1765A" w14:textId="77777777">
        <w:tc>
          <w:tcPr>
            <w:tcW w:w="44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E17656" w14:textId="77777777" w:rsidR="00357753" w:rsidRPr="00D9765B" w:rsidRDefault="00211BD3" w:rsidP="006E6727">
            <w:pPr>
              <w:tabs>
                <w:tab w:val="left" w:pos="1368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Hospital Luxemburgo</w:t>
            </w:r>
          </w:p>
        </w:tc>
        <w:tc>
          <w:tcPr>
            <w:tcW w:w="12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E17657" w14:textId="77777777" w:rsidR="00357753" w:rsidRPr="00D9765B" w:rsidRDefault="00211B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Public</w:t>
            </w:r>
            <w:proofErr w:type="spellEnd"/>
          </w:p>
        </w:tc>
        <w:tc>
          <w:tcPr>
            <w:tcW w:w="15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E17658" w14:textId="77777777" w:rsidR="00357753" w:rsidRPr="00D9765B" w:rsidRDefault="00211B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Belo Horizonte</w:t>
            </w:r>
          </w:p>
        </w:tc>
        <w:tc>
          <w:tcPr>
            <w:tcW w:w="18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E17659" w14:textId="77777777" w:rsidR="00357753" w:rsidRPr="00D9765B" w:rsidRDefault="00211B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Minas Gerais</w:t>
            </w:r>
          </w:p>
        </w:tc>
      </w:tr>
      <w:tr w:rsidR="00357753" w:rsidRPr="00D9765B" w14:paraId="13E1765F" w14:textId="77777777">
        <w:tc>
          <w:tcPr>
            <w:tcW w:w="4430" w:type="dxa"/>
            <w:tcBorders>
              <w:top w:val="nil"/>
              <w:left w:val="nil"/>
              <w:bottom w:val="single" w:sz="8" w:space="0" w:color="FFFFFF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65B" w14:textId="77777777" w:rsidR="00357753" w:rsidRPr="00D9765B" w:rsidRDefault="00211BD3" w:rsidP="006E6727">
            <w:pPr>
              <w:tabs>
                <w:tab w:val="left" w:pos="1368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Hospital Mãe de Deus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FFFFFF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65C" w14:textId="77777777" w:rsidR="00357753" w:rsidRPr="00D9765B" w:rsidRDefault="00211B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Private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FFFFFF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65D" w14:textId="77777777" w:rsidR="00357753" w:rsidRPr="00D9765B" w:rsidRDefault="00211B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Porto Alegre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FFFFFF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65E" w14:textId="77777777" w:rsidR="00357753" w:rsidRPr="00D9765B" w:rsidRDefault="00211BD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Rio Grande do Sul</w:t>
            </w:r>
          </w:p>
        </w:tc>
      </w:tr>
      <w:tr w:rsidR="00357753" w:rsidRPr="00D9765B" w14:paraId="13E17664" w14:textId="77777777">
        <w:tc>
          <w:tcPr>
            <w:tcW w:w="4430" w:type="dxa"/>
            <w:tcBorders>
              <w:top w:val="single" w:sz="8" w:space="0" w:color="FFFFFF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660" w14:textId="77777777" w:rsidR="00357753" w:rsidRPr="00D9765B" w:rsidRDefault="00211BD3" w:rsidP="006E6727">
            <w:pPr>
              <w:tabs>
                <w:tab w:val="left" w:pos="1368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Hospital Márcio Cunha</w:t>
            </w:r>
          </w:p>
        </w:tc>
        <w:tc>
          <w:tcPr>
            <w:tcW w:w="1215" w:type="dxa"/>
            <w:tcBorders>
              <w:top w:val="single" w:sz="8" w:space="0" w:color="FFFFFF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661" w14:textId="77777777" w:rsidR="00357753" w:rsidRPr="00D9765B" w:rsidRDefault="00211B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Private</w:t>
            </w:r>
          </w:p>
        </w:tc>
        <w:tc>
          <w:tcPr>
            <w:tcW w:w="1575" w:type="dxa"/>
            <w:tcBorders>
              <w:top w:val="single" w:sz="8" w:space="0" w:color="FFFFFF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662" w14:textId="77777777" w:rsidR="00357753" w:rsidRPr="00D9765B" w:rsidRDefault="00211B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Ipatinga</w:t>
            </w:r>
          </w:p>
        </w:tc>
        <w:tc>
          <w:tcPr>
            <w:tcW w:w="1845" w:type="dxa"/>
            <w:tcBorders>
              <w:top w:val="single" w:sz="8" w:space="0" w:color="FFFFFF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663" w14:textId="77777777" w:rsidR="00357753" w:rsidRPr="00D9765B" w:rsidRDefault="00211B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Minas Gerais</w:t>
            </w:r>
          </w:p>
        </w:tc>
      </w:tr>
      <w:tr w:rsidR="00357753" w:rsidRPr="00D9765B" w14:paraId="13E17669" w14:textId="77777777">
        <w:tc>
          <w:tcPr>
            <w:tcW w:w="44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E17665" w14:textId="77777777" w:rsidR="00357753" w:rsidRPr="00D9765B" w:rsidRDefault="00211BD3" w:rsidP="006E6727">
            <w:pPr>
              <w:widowControl w:val="0"/>
              <w:tabs>
                <w:tab w:val="left" w:pos="1368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ospital Metropolitano Dr. Célio de Castro </w:t>
            </w:r>
          </w:p>
        </w:tc>
        <w:tc>
          <w:tcPr>
            <w:tcW w:w="12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E17666" w14:textId="77777777" w:rsidR="00357753" w:rsidRPr="00D9765B" w:rsidRDefault="00211B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Public</w:t>
            </w:r>
            <w:proofErr w:type="spellEnd"/>
          </w:p>
        </w:tc>
        <w:tc>
          <w:tcPr>
            <w:tcW w:w="15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E17667" w14:textId="77777777" w:rsidR="00357753" w:rsidRPr="00D9765B" w:rsidRDefault="00211B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Belo Horizonte</w:t>
            </w:r>
          </w:p>
        </w:tc>
        <w:tc>
          <w:tcPr>
            <w:tcW w:w="18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E17668" w14:textId="77777777" w:rsidR="00357753" w:rsidRPr="00D9765B" w:rsidRDefault="00211B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Minas Gerais</w:t>
            </w:r>
          </w:p>
        </w:tc>
      </w:tr>
      <w:tr w:rsidR="00357753" w:rsidRPr="00D9765B" w14:paraId="13E1766E" w14:textId="77777777">
        <w:tc>
          <w:tcPr>
            <w:tcW w:w="44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E1766A" w14:textId="77777777" w:rsidR="00357753" w:rsidRPr="00D9765B" w:rsidRDefault="00211BD3" w:rsidP="006E6727">
            <w:pPr>
              <w:tabs>
                <w:tab w:val="left" w:pos="1368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Hospital Metropolitano Odilon Behrens</w:t>
            </w:r>
          </w:p>
        </w:tc>
        <w:tc>
          <w:tcPr>
            <w:tcW w:w="12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E1766B" w14:textId="77777777" w:rsidR="00357753" w:rsidRPr="00D9765B" w:rsidRDefault="00211B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Public</w:t>
            </w:r>
            <w:proofErr w:type="spellEnd"/>
          </w:p>
        </w:tc>
        <w:tc>
          <w:tcPr>
            <w:tcW w:w="15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E1766C" w14:textId="77777777" w:rsidR="00357753" w:rsidRPr="00D9765B" w:rsidRDefault="00211B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Belo Horizonte</w:t>
            </w:r>
          </w:p>
        </w:tc>
        <w:tc>
          <w:tcPr>
            <w:tcW w:w="18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E1766D" w14:textId="77777777" w:rsidR="00357753" w:rsidRPr="00D9765B" w:rsidRDefault="00211B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Minas Gerais</w:t>
            </w:r>
          </w:p>
        </w:tc>
      </w:tr>
      <w:tr w:rsidR="00357753" w:rsidRPr="00D9765B" w14:paraId="13E17673" w14:textId="77777777">
        <w:tc>
          <w:tcPr>
            <w:tcW w:w="4430" w:type="dxa"/>
            <w:tcBorders>
              <w:top w:val="nil"/>
              <w:left w:val="nil"/>
              <w:bottom w:val="single" w:sz="8" w:space="0" w:color="FFFFFF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66F" w14:textId="77777777" w:rsidR="00357753" w:rsidRPr="00D9765B" w:rsidRDefault="00211BD3" w:rsidP="006E6727">
            <w:pPr>
              <w:tabs>
                <w:tab w:val="left" w:pos="1368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Hospital Moinhos de Vento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FFFFFF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670" w14:textId="77777777" w:rsidR="00357753" w:rsidRPr="00D9765B" w:rsidRDefault="00211B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Private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FFFFFF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671" w14:textId="77777777" w:rsidR="00357753" w:rsidRPr="00D9765B" w:rsidRDefault="00211B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Porto Alegre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FFFFFF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672" w14:textId="77777777" w:rsidR="00357753" w:rsidRPr="00D9765B" w:rsidRDefault="00211BD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Rio Grande do Sul</w:t>
            </w:r>
          </w:p>
        </w:tc>
      </w:tr>
      <w:tr w:rsidR="00357753" w:rsidRPr="00D9765B" w14:paraId="13E17678" w14:textId="77777777">
        <w:tc>
          <w:tcPr>
            <w:tcW w:w="44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E17674" w14:textId="77777777" w:rsidR="00357753" w:rsidRPr="00D9765B" w:rsidRDefault="00211BD3" w:rsidP="006E6727">
            <w:pPr>
              <w:tabs>
                <w:tab w:val="left" w:pos="1368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Hospital Nossa Senhora da Conceição</w:t>
            </w:r>
          </w:p>
        </w:tc>
        <w:tc>
          <w:tcPr>
            <w:tcW w:w="12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E17675" w14:textId="77777777" w:rsidR="00357753" w:rsidRPr="00D9765B" w:rsidRDefault="00211B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Public</w:t>
            </w:r>
            <w:proofErr w:type="spellEnd"/>
          </w:p>
        </w:tc>
        <w:tc>
          <w:tcPr>
            <w:tcW w:w="15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E17676" w14:textId="77777777" w:rsidR="00357753" w:rsidRPr="00D9765B" w:rsidRDefault="00211B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Porto Alegre</w:t>
            </w:r>
          </w:p>
        </w:tc>
        <w:tc>
          <w:tcPr>
            <w:tcW w:w="18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E17677" w14:textId="77777777" w:rsidR="00357753" w:rsidRPr="00D9765B" w:rsidRDefault="00211B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Rio Grande do Sul</w:t>
            </w:r>
          </w:p>
        </w:tc>
      </w:tr>
      <w:tr w:rsidR="00357753" w:rsidRPr="00D9765B" w14:paraId="13E1767D" w14:textId="77777777">
        <w:tc>
          <w:tcPr>
            <w:tcW w:w="44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E17679" w14:textId="77777777" w:rsidR="00357753" w:rsidRPr="00D9765B" w:rsidRDefault="00211BD3" w:rsidP="006E6727">
            <w:pPr>
              <w:tabs>
                <w:tab w:val="left" w:pos="1368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Hospital Regional Antônio Dias</w:t>
            </w:r>
          </w:p>
        </w:tc>
        <w:tc>
          <w:tcPr>
            <w:tcW w:w="12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E1767A" w14:textId="77777777" w:rsidR="00357753" w:rsidRPr="00D9765B" w:rsidRDefault="00211B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Public</w:t>
            </w:r>
            <w:proofErr w:type="spellEnd"/>
          </w:p>
        </w:tc>
        <w:tc>
          <w:tcPr>
            <w:tcW w:w="15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E1767B" w14:textId="77777777" w:rsidR="00357753" w:rsidRPr="00D9765B" w:rsidRDefault="00211B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Patos de Minas</w:t>
            </w:r>
          </w:p>
        </w:tc>
        <w:tc>
          <w:tcPr>
            <w:tcW w:w="18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E1767C" w14:textId="77777777" w:rsidR="00357753" w:rsidRPr="00D9765B" w:rsidRDefault="00211B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Minas Gerais</w:t>
            </w:r>
          </w:p>
        </w:tc>
      </w:tr>
      <w:tr w:rsidR="00357753" w:rsidRPr="00D9765B" w14:paraId="13E17682" w14:textId="77777777">
        <w:tc>
          <w:tcPr>
            <w:tcW w:w="4430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E1767E" w14:textId="77777777" w:rsidR="00357753" w:rsidRPr="00D9765B" w:rsidRDefault="00211BD3" w:rsidP="006E6727">
            <w:pPr>
              <w:tabs>
                <w:tab w:val="left" w:pos="1368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Hospital Regional de Barbacena Dr. José Américo</w:t>
            </w:r>
          </w:p>
        </w:tc>
        <w:tc>
          <w:tcPr>
            <w:tcW w:w="1215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E1767F" w14:textId="77777777" w:rsidR="00357753" w:rsidRPr="00D9765B" w:rsidRDefault="00211B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Public</w:t>
            </w:r>
            <w:proofErr w:type="spellEnd"/>
          </w:p>
        </w:tc>
        <w:tc>
          <w:tcPr>
            <w:tcW w:w="1575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E17680" w14:textId="77777777" w:rsidR="00357753" w:rsidRPr="00D9765B" w:rsidRDefault="00211B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Barbacena</w:t>
            </w:r>
          </w:p>
        </w:tc>
        <w:tc>
          <w:tcPr>
            <w:tcW w:w="1845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E17681" w14:textId="77777777" w:rsidR="00357753" w:rsidRPr="00D9765B" w:rsidRDefault="00211B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Minas Gerais</w:t>
            </w:r>
          </w:p>
        </w:tc>
      </w:tr>
      <w:tr w:rsidR="00357753" w:rsidRPr="00D9765B" w14:paraId="13E17687" w14:textId="77777777">
        <w:tc>
          <w:tcPr>
            <w:tcW w:w="44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E17683" w14:textId="77777777" w:rsidR="00357753" w:rsidRPr="00D9765B" w:rsidRDefault="00211BD3" w:rsidP="006E6727">
            <w:pPr>
              <w:tabs>
                <w:tab w:val="left" w:pos="1368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ospital Regional do Oeste </w:t>
            </w:r>
          </w:p>
        </w:tc>
        <w:tc>
          <w:tcPr>
            <w:tcW w:w="12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E17684" w14:textId="77777777" w:rsidR="00357753" w:rsidRPr="00D9765B" w:rsidRDefault="00211B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Public</w:t>
            </w:r>
            <w:proofErr w:type="spellEnd"/>
          </w:p>
        </w:tc>
        <w:tc>
          <w:tcPr>
            <w:tcW w:w="15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E17685" w14:textId="77777777" w:rsidR="00357753" w:rsidRPr="00D9765B" w:rsidRDefault="00211B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Chapecó</w:t>
            </w:r>
          </w:p>
        </w:tc>
        <w:tc>
          <w:tcPr>
            <w:tcW w:w="18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E17686" w14:textId="77777777" w:rsidR="00357753" w:rsidRPr="00D9765B" w:rsidRDefault="00211B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Santa Catarina</w:t>
            </w:r>
          </w:p>
        </w:tc>
      </w:tr>
      <w:tr w:rsidR="00357753" w:rsidRPr="00D9765B" w14:paraId="13E1768C" w14:textId="77777777">
        <w:tc>
          <w:tcPr>
            <w:tcW w:w="44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E17688" w14:textId="77777777" w:rsidR="00357753" w:rsidRPr="00D9765B" w:rsidRDefault="00211BD3" w:rsidP="006E6727">
            <w:pPr>
              <w:tabs>
                <w:tab w:val="left" w:pos="1368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Hospital Risoleta Tolentino Neves</w:t>
            </w:r>
          </w:p>
        </w:tc>
        <w:tc>
          <w:tcPr>
            <w:tcW w:w="12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E17689" w14:textId="77777777" w:rsidR="00357753" w:rsidRPr="00D9765B" w:rsidRDefault="00211B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Public</w:t>
            </w:r>
            <w:proofErr w:type="spellEnd"/>
          </w:p>
        </w:tc>
        <w:tc>
          <w:tcPr>
            <w:tcW w:w="15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E1768A" w14:textId="77777777" w:rsidR="00357753" w:rsidRPr="00D9765B" w:rsidRDefault="00211B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Belo Horizonte</w:t>
            </w:r>
          </w:p>
        </w:tc>
        <w:tc>
          <w:tcPr>
            <w:tcW w:w="18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E1768B" w14:textId="77777777" w:rsidR="00357753" w:rsidRPr="00D9765B" w:rsidRDefault="00211B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Minas Gerais</w:t>
            </w:r>
          </w:p>
        </w:tc>
      </w:tr>
      <w:tr w:rsidR="00357753" w:rsidRPr="00D9765B" w14:paraId="13E17691" w14:textId="77777777">
        <w:tc>
          <w:tcPr>
            <w:tcW w:w="4430" w:type="dxa"/>
            <w:tcBorders>
              <w:top w:val="nil"/>
              <w:left w:val="nil"/>
              <w:bottom w:val="single" w:sz="8" w:space="0" w:color="FFFFFF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68D" w14:textId="77777777" w:rsidR="00357753" w:rsidRPr="00D9765B" w:rsidRDefault="00211BD3" w:rsidP="006E6727">
            <w:pPr>
              <w:tabs>
                <w:tab w:val="left" w:pos="1368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Hospital Santa Cruz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FFFFFF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68E" w14:textId="77777777" w:rsidR="00357753" w:rsidRPr="00D9765B" w:rsidRDefault="00211B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Private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FFFFFF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68F" w14:textId="77777777" w:rsidR="00357753" w:rsidRPr="00D9765B" w:rsidRDefault="00211B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Santa Cruz do Sul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FFFFFF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690" w14:textId="77777777" w:rsidR="00357753" w:rsidRPr="00D9765B" w:rsidRDefault="00211BD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Rio Grande do Sul</w:t>
            </w:r>
          </w:p>
        </w:tc>
      </w:tr>
      <w:tr w:rsidR="00357753" w:rsidRPr="00D9765B" w14:paraId="13E17696" w14:textId="77777777">
        <w:tc>
          <w:tcPr>
            <w:tcW w:w="443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692" w14:textId="77777777" w:rsidR="00357753" w:rsidRPr="00D9765B" w:rsidRDefault="00211BD3" w:rsidP="006E6727">
            <w:pPr>
              <w:tabs>
                <w:tab w:val="left" w:pos="1368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Hospital Santa Rosália</w:t>
            </w:r>
          </w:p>
        </w:tc>
        <w:tc>
          <w:tcPr>
            <w:tcW w:w="121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693" w14:textId="77777777" w:rsidR="00357753" w:rsidRPr="00D9765B" w:rsidRDefault="00211B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Private</w:t>
            </w:r>
          </w:p>
        </w:tc>
        <w:tc>
          <w:tcPr>
            <w:tcW w:w="157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694" w14:textId="77777777" w:rsidR="00357753" w:rsidRPr="00D9765B" w:rsidRDefault="00211B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Teófilo Otoni</w:t>
            </w:r>
          </w:p>
        </w:tc>
        <w:tc>
          <w:tcPr>
            <w:tcW w:w="184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695" w14:textId="77777777" w:rsidR="00357753" w:rsidRPr="00D9765B" w:rsidRDefault="00211B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Minas Gerais</w:t>
            </w:r>
          </w:p>
        </w:tc>
      </w:tr>
      <w:tr w:rsidR="00357753" w:rsidRPr="00D9765B" w14:paraId="13E1769B" w14:textId="77777777">
        <w:tc>
          <w:tcPr>
            <w:tcW w:w="443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697" w14:textId="77777777" w:rsidR="00357753" w:rsidRPr="00D9765B" w:rsidRDefault="00211BD3" w:rsidP="006E6727">
            <w:pPr>
              <w:tabs>
                <w:tab w:val="left" w:pos="1368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Hospital Santo Antônio</w:t>
            </w:r>
          </w:p>
        </w:tc>
        <w:tc>
          <w:tcPr>
            <w:tcW w:w="121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698" w14:textId="77777777" w:rsidR="00357753" w:rsidRPr="00D9765B" w:rsidRDefault="00211B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Private</w:t>
            </w:r>
          </w:p>
        </w:tc>
        <w:tc>
          <w:tcPr>
            <w:tcW w:w="157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699" w14:textId="77777777" w:rsidR="00357753" w:rsidRPr="00D9765B" w:rsidRDefault="00211B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Curvelo</w:t>
            </w:r>
          </w:p>
        </w:tc>
        <w:tc>
          <w:tcPr>
            <w:tcW w:w="184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69A" w14:textId="77777777" w:rsidR="00357753" w:rsidRPr="00D9765B" w:rsidRDefault="00211B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Minas Gerais</w:t>
            </w:r>
          </w:p>
        </w:tc>
      </w:tr>
      <w:tr w:rsidR="00357753" w:rsidRPr="00D9765B" w14:paraId="13E176A0" w14:textId="77777777">
        <w:tc>
          <w:tcPr>
            <w:tcW w:w="4430" w:type="dxa"/>
            <w:tcBorders>
              <w:top w:val="nil"/>
              <w:left w:val="nil"/>
              <w:bottom w:val="single" w:sz="8" w:space="0" w:color="FFFFFF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69C" w14:textId="77777777" w:rsidR="00357753" w:rsidRPr="00D9765B" w:rsidRDefault="00211BD3" w:rsidP="006E6727">
            <w:pPr>
              <w:tabs>
                <w:tab w:val="left" w:pos="1368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Hospital São João de Deus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FFFFFF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69D" w14:textId="77777777" w:rsidR="00357753" w:rsidRPr="00D9765B" w:rsidRDefault="00211B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Private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FFFFFF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69E" w14:textId="77777777" w:rsidR="00357753" w:rsidRPr="00D9765B" w:rsidRDefault="00211B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Divinópolis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FFFFFF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69F" w14:textId="77777777" w:rsidR="00357753" w:rsidRPr="00D9765B" w:rsidRDefault="00211B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Minas Gerais</w:t>
            </w:r>
          </w:p>
        </w:tc>
      </w:tr>
      <w:tr w:rsidR="00357753" w:rsidRPr="00D9765B" w14:paraId="13E176A5" w14:textId="77777777">
        <w:tc>
          <w:tcPr>
            <w:tcW w:w="44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E176A1" w14:textId="77777777" w:rsidR="00357753" w:rsidRPr="00D9765B" w:rsidRDefault="00211BD3" w:rsidP="006E6727">
            <w:pPr>
              <w:tabs>
                <w:tab w:val="left" w:pos="1368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Hospital São Lucas da PUCRS</w:t>
            </w:r>
          </w:p>
        </w:tc>
        <w:tc>
          <w:tcPr>
            <w:tcW w:w="12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E176A2" w14:textId="77777777" w:rsidR="00357753" w:rsidRPr="00D9765B" w:rsidRDefault="00211B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Public</w:t>
            </w:r>
            <w:proofErr w:type="spellEnd"/>
          </w:p>
        </w:tc>
        <w:tc>
          <w:tcPr>
            <w:tcW w:w="15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E176A3" w14:textId="77777777" w:rsidR="00357753" w:rsidRPr="00D9765B" w:rsidRDefault="00211B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Porto Alegre</w:t>
            </w:r>
          </w:p>
        </w:tc>
        <w:tc>
          <w:tcPr>
            <w:tcW w:w="18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E176A4" w14:textId="77777777" w:rsidR="00357753" w:rsidRPr="00D9765B" w:rsidRDefault="00211B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Rio Grande do Sul</w:t>
            </w:r>
          </w:p>
        </w:tc>
      </w:tr>
      <w:tr w:rsidR="00357753" w:rsidRPr="00D9765B" w14:paraId="13E176AA" w14:textId="77777777">
        <w:tc>
          <w:tcPr>
            <w:tcW w:w="4430" w:type="dxa"/>
            <w:tcBorders>
              <w:top w:val="nil"/>
              <w:left w:val="nil"/>
              <w:bottom w:val="single" w:sz="8" w:space="0" w:color="FFFFFF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6A6" w14:textId="77777777" w:rsidR="00357753" w:rsidRPr="00D9765B" w:rsidRDefault="00211BD3" w:rsidP="006E6727">
            <w:pPr>
              <w:tabs>
                <w:tab w:val="left" w:pos="1368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ospital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Semper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FFFFFF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6A7" w14:textId="77777777" w:rsidR="00357753" w:rsidRPr="00D9765B" w:rsidRDefault="00211B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Private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FFFFFF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6A8" w14:textId="17836FCF" w:rsidR="00357753" w:rsidRPr="00D9765B" w:rsidRDefault="00211B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Belo Horizonte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FFFFFF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6A9" w14:textId="77777777" w:rsidR="00357753" w:rsidRPr="00D9765B" w:rsidRDefault="00211B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Minas Gerais</w:t>
            </w:r>
          </w:p>
        </w:tc>
      </w:tr>
      <w:tr w:rsidR="00357753" w:rsidRPr="00D9765B" w14:paraId="13E176AF" w14:textId="77777777">
        <w:tc>
          <w:tcPr>
            <w:tcW w:w="443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6AB" w14:textId="77777777" w:rsidR="00357753" w:rsidRPr="00D9765B" w:rsidRDefault="00211BD3" w:rsidP="006E6727">
            <w:pPr>
              <w:tabs>
                <w:tab w:val="left" w:pos="1368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Hospital SOS Cárdio</w:t>
            </w:r>
          </w:p>
        </w:tc>
        <w:tc>
          <w:tcPr>
            <w:tcW w:w="121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6AC" w14:textId="77777777" w:rsidR="00357753" w:rsidRPr="00D9765B" w:rsidRDefault="00211B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Private</w:t>
            </w:r>
          </w:p>
        </w:tc>
        <w:tc>
          <w:tcPr>
            <w:tcW w:w="157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6AD" w14:textId="77777777" w:rsidR="00357753" w:rsidRPr="00D9765B" w:rsidRDefault="00211B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Florianópolis</w:t>
            </w:r>
          </w:p>
        </w:tc>
        <w:tc>
          <w:tcPr>
            <w:tcW w:w="184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6AE" w14:textId="77777777" w:rsidR="00357753" w:rsidRPr="00D9765B" w:rsidRDefault="00211B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Santa Catarina</w:t>
            </w:r>
          </w:p>
        </w:tc>
      </w:tr>
      <w:tr w:rsidR="00357753" w:rsidRPr="00D9765B" w14:paraId="13E176B4" w14:textId="77777777">
        <w:tc>
          <w:tcPr>
            <w:tcW w:w="443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6B0" w14:textId="77777777" w:rsidR="00357753" w:rsidRPr="00D9765B" w:rsidRDefault="00211BD3" w:rsidP="006E6727">
            <w:pPr>
              <w:tabs>
                <w:tab w:val="left" w:pos="1368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ospital </w:t>
            </w:r>
            <w:proofErr w:type="spellStart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Tacchini</w:t>
            </w:r>
            <w:proofErr w:type="spellEnd"/>
          </w:p>
        </w:tc>
        <w:tc>
          <w:tcPr>
            <w:tcW w:w="121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6B1" w14:textId="77777777" w:rsidR="00357753" w:rsidRPr="00D9765B" w:rsidRDefault="00211B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Private</w:t>
            </w:r>
          </w:p>
        </w:tc>
        <w:tc>
          <w:tcPr>
            <w:tcW w:w="157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6B2" w14:textId="77777777" w:rsidR="00357753" w:rsidRPr="00D9765B" w:rsidRDefault="00211B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Bento Gonçalves</w:t>
            </w:r>
          </w:p>
        </w:tc>
        <w:tc>
          <w:tcPr>
            <w:tcW w:w="184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6B3" w14:textId="77777777" w:rsidR="00357753" w:rsidRPr="00D9765B" w:rsidRDefault="00211B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Rio Grande do Sul</w:t>
            </w:r>
          </w:p>
        </w:tc>
      </w:tr>
      <w:tr w:rsidR="00357753" w:rsidRPr="00D9765B" w14:paraId="13E176B9" w14:textId="77777777">
        <w:tc>
          <w:tcPr>
            <w:tcW w:w="4430" w:type="dxa"/>
            <w:tcBorders>
              <w:top w:val="nil"/>
              <w:left w:val="nil"/>
              <w:bottom w:val="single" w:sz="8" w:space="0" w:color="FFFFFF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6B5" w14:textId="77777777" w:rsidR="00357753" w:rsidRPr="00D9765B" w:rsidRDefault="00211BD3" w:rsidP="006E6727">
            <w:pPr>
              <w:tabs>
                <w:tab w:val="left" w:pos="1368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Hospital Unimed-BH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FFFFFF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6B6" w14:textId="77777777" w:rsidR="00357753" w:rsidRPr="00D9765B" w:rsidRDefault="00211B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Private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FFFFFF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6B7" w14:textId="77777777" w:rsidR="00357753" w:rsidRPr="00D9765B" w:rsidRDefault="00211B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Belo Horizonte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FFFFFF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6B8" w14:textId="77777777" w:rsidR="00357753" w:rsidRPr="00D9765B" w:rsidRDefault="00211B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Minas Gerais</w:t>
            </w:r>
          </w:p>
        </w:tc>
      </w:tr>
      <w:tr w:rsidR="00357753" w:rsidRPr="00D9765B" w14:paraId="13E176BE" w14:textId="77777777">
        <w:tc>
          <w:tcPr>
            <w:tcW w:w="44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E176BA" w14:textId="77777777" w:rsidR="00357753" w:rsidRPr="00D9765B" w:rsidRDefault="00211BD3" w:rsidP="006E6727">
            <w:pPr>
              <w:tabs>
                <w:tab w:val="left" w:pos="1368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Hospital Universitário Canoas</w:t>
            </w:r>
          </w:p>
        </w:tc>
        <w:tc>
          <w:tcPr>
            <w:tcW w:w="12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E176BB" w14:textId="77777777" w:rsidR="00357753" w:rsidRPr="00D9765B" w:rsidRDefault="00211B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Public</w:t>
            </w:r>
            <w:proofErr w:type="spellEnd"/>
          </w:p>
        </w:tc>
        <w:tc>
          <w:tcPr>
            <w:tcW w:w="15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E176BC" w14:textId="77777777" w:rsidR="00357753" w:rsidRPr="00D9765B" w:rsidRDefault="00211B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Canoas</w:t>
            </w:r>
          </w:p>
        </w:tc>
        <w:tc>
          <w:tcPr>
            <w:tcW w:w="18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E176BD" w14:textId="77777777" w:rsidR="00357753" w:rsidRPr="00D9765B" w:rsidRDefault="00211B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Rio Grande do Sul</w:t>
            </w:r>
          </w:p>
        </w:tc>
      </w:tr>
      <w:tr w:rsidR="00357753" w:rsidRPr="00D9765B" w14:paraId="13E176C3" w14:textId="77777777">
        <w:tc>
          <w:tcPr>
            <w:tcW w:w="4430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E176BF" w14:textId="77777777" w:rsidR="00357753" w:rsidRPr="00D9765B" w:rsidRDefault="00211BD3" w:rsidP="006E6727">
            <w:pPr>
              <w:tabs>
                <w:tab w:val="left" w:pos="1368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Hospital Universitário Ciências Médicas</w:t>
            </w:r>
          </w:p>
        </w:tc>
        <w:tc>
          <w:tcPr>
            <w:tcW w:w="12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E176C0" w14:textId="77777777" w:rsidR="00357753" w:rsidRPr="00D9765B" w:rsidRDefault="00211B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Public</w:t>
            </w:r>
            <w:proofErr w:type="spellEnd"/>
          </w:p>
        </w:tc>
        <w:tc>
          <w:tcPr>
            <w:tcW w:w="15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E176C1" w14:textId="77777777" w:rsidR="00357753" w:rsidRPr="00D9765B" w:rsidRDefault="00211B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Belo Horizonte</w:t>
            </w:r>
          </w:p>
        </w:tc>
        <w:tc>
          <w:tcPr>
            <w:tcW w:w="18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E176C2" w14:textId="77777777" w:rsidR="00357753" w:rsidRPr="00D9765B" w:rsidRDefault="00211B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Minas Gerais</w:t>
            </w:r>
          </w:p>
        </w:tc>
      </w:tr>
      <w:tr w:rsidR="00357753" w:rsidRPr="00D9765B" w14:paraId="13E176C8" w14:textId="77777777">
        <w:tc>
          <w:tcPr>
            <w:tcW w:w="44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E176C4" w14:textId="77777777" w:rsidR="00357753" w:rsidRPr="00D9765B" w:rsidRDefault="00211BD3" w:rsidP="006E6727">
            <w:pPr>
              <w:tabs>
                <w:tab w:val="left" w:pos="1368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Hospital Universitário Oswaldo Cruz</w:t>
            </w:r>
          </w:p>
        </w:tc>
        <w:tc>
          <w:tcPr>
            <w:tcW w:w="12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E176C5" w14:textId="77777777" w:rsidR="00357753" w:rsidRPr="00D9765B" w:rsidRDefault="00211B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Public</w:t>
            </w:r>
            <w:proofErr w:type="spellEnd"/>
          </w:p>
        </w:tc>
        <w:tc>
          <w:tcPr>
            <w:tcW w:w="15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E176C6" w14:textId="77777777" w:rsidR="00357753" w:rsidRPr="00D9765B" w:rsidRDefault="00211B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Recife</w:t>
            </w:r>
          </w:p>
        </w:tc>
        <w:tc>
          <w:tcPr>
            <w:tcW w:w="18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E176C7" w14:textId="77777777" w:rsidR="00357753" w:rsidRPr="00D9765B" w:rsidRDefault="00211B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Pernambuco</w:t>
            </w:r>
          </w:p>
        </w:tc>
      </w:tr>
      <w:tr w:rsidR="00357753" w:rsidRPr="00D9765B" w14:paraId="13E176CD" w14:textId="77777777">
        <w:tc>
          <w:tcPr>
            <w:tcW w:w="44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E176C9" w14:textId="77777777" w:rsidR="00357753" w:rsidRPr="00D9765B" w:rsidRDefault="00211BD3" w:rsidP="006E6727">
            <w:pPr>
              <w:tabs>
                <w:tab w:val="left" w:pos="1368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Hospital Universitário Professor Edgard Santos</w:t>
            </w:r>
          </w:p>
        </w:tc>
        <w:tc>
          <w:tcPr>
            <w:tcW w:w="12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E176CA" w14:textId="77777777" w:rsidR="00357753" w:rsidRPr="00D9765B" w:rsidRDefault="00211B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Public</w:t>
            </w:r>
            <w:proofErr w:type="spellEnd"/>
          </w:p>
        </w:tc>
        <w:tc>
          <w:tcPr>
            <w:tcW w:w="15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E176CB" w14:textId="77777777" w:rsidR="00357753" w:rsidRPr="00D9765B" w:rsidRDefault="00211B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Salvador</w:t>
            </w:r>
          </w:p>
        </w:tc>
        <w:tc>
          <w:tcPr>
            <w:tcW w:w="18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E176CC" w14:textId="77777777" w:rsidR="00357753" w:rsidRPr="00D9765B" w:rsidRDefault="00211B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Bahia</w:t>
            </w:r>
          </w:p>
        </w:tc>
      </w:tr>
      <w:tr w:rsidR="00357753" w:rsidRPr="00D9765B" w14:paraId="13E176D2" w14:textId="77777777">
        <w:tc>
          <w:tcPr>
            <w:tcW w:w="44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E176CE" w14:textId="77777777" w:rsidR="00357753" w:rsidRPr="00D9765B" w:rsidRDefault="00211BD3" w:rsidP="006E6727">
            <w:pPr>
              <w:tabs>
                <w:tab w:val="left" w:pos="1368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Hospital Universitário Santa Maria</w:t>
            </w:r>
          </w:p>
        </w:tc>
        <w:tc>
          <w:tcPr>
            <w:tcW w:w="12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E176CF" w14:textId="77777777" w:rsidR="00357753" w:rsidRPr="00D9765B" w:rsidRDefault="00211B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Public</w:t>
            </w:r>
            <w:proofErr w:type="spellEnd"/>
          </w:p>
        </w:tc>
        <w:tc>
          <w:tcPr>
            <w:tcW w:w="15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E176D0" w14:textId="77777777" w:rsidR="00357753" w:rsidRPr="00D9765B" w:rsidRDefault="00211B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Santa Maria</w:t>
            </w:r>
          </w:p>
        </w:tc>
        <w:tc>
          <w:tcPr>
            <w:tcW w:w="18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E176D1" w14:textId="77777777" w:rsidR="00357753" w:rsidRPr="00D9765B" w:rsidRDefault="00211B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Rio Grande do Sul</w:t>
            </w:r>
          </w:p>
        </w:tc>
      </w:tr>
      <w:tr w:rsidR="00357753" w:rsidRPr="00D9765B" w14:paraId="13E176D7" w14:textId="77777777">
        <w:tc>
          <w:tcPr>
            <w:tcW w:w="44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E176D3" w14:textId="77777777" w:rsidR="00357753" w:rsidRPr="00D9765B" w:rsidRDefault="00211BD3" w:rsidP="006E6727">
            <w:pPr>
              <w:tabs>
                <w:tab w:val="left" w:pos="1368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Instituto Mario Penna</w:t>
            </w:r>
          </w:p>
        </w:tc>
        <w:tc>
          <w:tcPr>
            <w:tcW w:w="12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E176D4" w14:textId="77777777" w:rsidR="00357753" w:rsidRPr="00D9765B" w:rsidRDefault="00211B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Public</w:t>
            </w:r>
            <w:proofErr w:type="spellEnd"/>
          </w:p>
        </w:tc>
        <w:tc>
          <w:tcPr>
            <w:tcW w:w="15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E176D5" w14:textId="77777777" w:rsidR="00357753" w:rsidRPr="00D9765B" w:rsidRDefault="00211B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Belo Horizonte</w:t>
            </w:r>
          </w:p>
        </w:tc>
        <w:tc>
          <w:tcPr>
            <w:tcW w:w="18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E176D6" w14:textId="77777777" w:rsidR="00357753" w:rsidRPr="00D9765B" w:rsidRDefault="00211B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Minas Gerais</w:t>
            </w:r>
          </w:p>
        </w:tc>
      </w:tr>
      <w:tr w:rsidR="00357753" w:rsidRPr="00D9765B" w14:paraId="13E176DC" w14:textId="77777777">
        <w:tc>
          <w:tcPr>
            <w:tcW w:w="4430" w:type="dxa"/>
            <w:tcBorders>
              <w:top w:val="nil"/>
              <w:left w:val="nil"/>
              <w:bottom w:val="single" w:sz="8" w:space="0" w:color="FFFFFF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6D8" w14:textId="77777777" w:rsidR="00357753" w:rsidRPr="00D9765B" w:rsidRDefault="00211BD3" w:rsidP="006E6727">
            <w:pPr>
              <w:tabs>
                <w:tab w:val="left" w:pos="1368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Orizonti</w:t>
            </w:r>
            <w:proofErr w:type="spellEnd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 Instituto de Saúde e Longevidade Ltda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FFFFFF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6D9" w14:textId="77777777" w:rsidR="00357753" w:rsidRPr="00D9765B" w:rsidRDefault="00211B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Private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FFFFFF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6DA" w14:textId="77777777" w:rsidR="00357753" w:rsidRPr="00D9765B" w:rsidRDefault="00211B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Belo Horizonte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FFFFFF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6DB" w14:textId="77777777" w:rsidR="00357753" w:rsidRPr="00D9765B" w:rsidRDefault="00211B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Minas Gerais</w:t>
            </w:r>
          </w:p>
        </w:tc>
      </w:tr>
      <w:tr w:rsidR="00357753" w:rsidRPr="00D9765B" w14:paraId="13E176E1" w14:textId="77777777">
        <w:tc>
          <w:tcPr>
            <w:tcW w:w="4430" w:type="dxa"/>
            <w:tcBorders>
              <w:top w:val="nil"/>
              <w:left w:val="nil"/>
              <w:bottom w:val="single" w:sz="8" w:space="0" w:color="FFFFFF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6DD" w14:textId="77777777" w:rsidR="00357753" w:rsidRPr="00D9765B" w:rsidRDefault="00211BD3" w:rsidP="006E6727">
            <w:pPr>
              <w:tabs>
                <w:tab w:val="left" w:pos="1368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Pronto Socorro Cardiológico Universitário de Pernambuco (PROCAPE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FFFFFF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6DE" w14:textId="77777777" w:rsidR="00357753" w:rsidRPr="00D9765B" w:rsidRDefault="00211B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Public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FFFFFF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6DF" w14:textId="77777777" w:rsidR="00357753" w:rsidRPr="00D9765B" w:rsidRDefault="00211B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Recife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FFFFFF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76E0" w14:textId="77777777" w:rsidR="00357753" w:rsidRPr="00D9765B" w:rsidRDefault="00211B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Pernambuco</w:t>
            </w:r>
          </w:p>
        </w:tc>
      </w:tr>
      <w:tr w:rsidR="00357753" w14:paraId="13E176E6" w14:textId="77777777">
        <w:tc>
          <w:tcPr>
            <w:tcW w:w="4430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E176E2" w14:textId="77777777" w:rsidR="00357753" w:rsidRPr="00D9765B" w:rsidRDefault="00211BD3" w:rsidP="006E6727">
            <w:pPr>
              <w:tabs>
                <w:tab w:val="left" w:pos="1368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Santa Casa de Misericórdia de Belo Horizonte</w:t>
            </w:r>
          </w:p>
        </w:tc>
        <w:tc>
          <w:tcPr>
            <w:tcW w:w="1215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E176E3" w14:textId="77777777" w:rsidR="00357753" w:rsidRPr="00D9765B" w:rsidRDefault="00211B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Public</w:t>
            </w:r>
            <w:proofErr w:type="spellEnd"/>
          </w:p>
        </w:tc>
        <w:tc>
          <w:tcPr>
            <w:tcW w:w="1575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E176E4" w14:textId="77777777" w:rsidR="00357753" w:rsidRPr="00D9765B" w:rsidRDefault="00211B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Belo Horizonte</w:t>
            </w:r>
          </w:p>
        </w:tc>
        <w:tc>
          <w:tcPr>
            <w:tcW w:w="1845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E176E5" w14:textId="77777777" w:rsidR="00357753" w:rsidRDefault="00211B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5B">
              <w:rPr>
                <w:rFonts w:ascii="Times New Roman" w:eastAsia="Times New Roman" w:hAnsi="Times New Roman" w:cs="Times New Roman"/>
                <w:sz w:val="24"/>
                <w:szCs w:val="24"/>
              </w:rPr>
              <w:t>Minas Gerais</w:t>
            </w:r>
          </w:p>
        </w:tc>
      </w:tr>
    </w:tbl>
    <w:p w14:paraId="13E176E7" w14:textId="77777777" w:rsidR="00357753" w:rsidRDefault="00357753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sectPr w:rsidR="00357753">
      <w:headerReference w:type="default" r:id="rId7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E176ED" w14:textId="77777777" w:rsidR="00211BD3" w:rsidRDefault="00211BD3">
      <w:pPr>
        <w:spacing w:line="240" w:lineRule="auto"/>
      </w:pPr>
      <w:r>
        <w:separator/>
      </w:r>
    </w:p>
  </w:endnote>
  <w:endnote w:type="continuationSeparator" w:id="0">
    <w:p w14:paraId="13E176EF" w14:textId="77777777" w:rsidR="00211BD3" w:rsidRDefault="00211BD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E176E9" w14:textId="77777777" w:rsidR="00211BD3" w:rsidRDefault="00211BD3">
      <w:pPr>
        <w:spacing w:line="240" w:lineRule="auto"/>
      </w:pPr>
      <w:r>
        <w:separator/>
      </w:r>
    </w:p>
  </w:footnote>
  <w:footnote w:type="continuationSeparator" w:id="0">
    <w:p w14:paraId="13E176EB" w14:textId="77777777" w:rsidR="00211BD3" w:rsidRDefault="00211BD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3E176E8" w14:textId="1463212C" w:rsidR="00357753" w:rsidRDefault="00211BD3">
    <w:pPr>
      <w:jc w:val="right"/>
    </w:pPr>
    <w:r>
      <w:fldChar w:fldCharType="begin"/>
    </w:r>
    <w:r>
      <w:instrText>PAGE</w:instrText>
    </w:r>
    <w:r>
      <w:fldChar w:fldCharType="separate"/>
    </w:r>
    <w:r w:rsidR="006E6727">
      <w:rPr>
        <w:noProof/>
      </w:rPr>
      <w:t>1</w:t>
    </w:r>
    <w: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7753"/>
    <w:rsid w:val="00211BD3"/>
    <w:rsid w:val="00327757"/>
    <w:rsid w:val="00357753"/>
    <w:rsid w:val="00697B49"/>
    <w:rsid w:val="006E6727"/>
    <w:rsid w:val="0083519F"/>
    <w:rsid w:val="009E4194"/>
    <w:rsid w:val="00A469AB"/>
    <w:rsid w:val="00CB7147"/>
    <w:rsid w:val="00D97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E17445"/>
  <w15:docId w15:val="{750ACACA-9840-4932-92B7-976E253418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pt-BR" w:eastAsia="pt-B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7">
    <w:name w:val="7"/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">
    <w:name w:val="6"/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">
    <w:name w:val="5"/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">
    <w:name w:val="4"/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extodecomentrio">
    <w:name w:val="annotation text"/>
    <w:basedOn w:val="Normal"/>
    <w:link w:val="Textodecomentrio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Pr>
      <w:sz w:val="20"/>
      <w:szCs w:val="20"/>
    </w:rPr>
  </w:style>
  <w:style w:type="character" w:styleId="Refdecomentrio">
    <w:name w:val="annotation reference"/>
    <w:basedOn w:val="Fontepargpadro"/>
    <w:uiPriority w:val="99"/>
    <w:semiHidden/>
    <w:unhideWhenUsed/>
    <w:rPr>
      <w:sz w:val="16"/>
      <w:szCs w:val="16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2426A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426A1"/>
    <w:rPr>
      <w:rFonts w:ascii="Segoe UI" w:hAnsi="Segoe UI" w:cs="Segoe UI"/>
      <w:sz w:val="18"/>
      <w:szCs w:val="18"/>
    </w:rPr>
  </w:style>
  <w:style w:type="paragraph" w:styleId="PargrafodaLista">
    <w:name w:val="List Paragraph"/>
    <w:basedOn w:val="Normal"/>
    <w:uiPriority w:val="34"/>
    <w:qFormat/>
    <w:rsid w:val="00FB69F3"/>
    <w:pPr>
      <w:ind w:left="720"/>
      <w:contextualSpacing/>
    </w:pPr>
  </w:style>
  <w:style w:type="table" w:customStyle="1" w:styleId="a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7">
    <w:basedOn w:val="TableNormal1"/>
    <w:tblPr>
      <w:tblStyleRowBandSize w:val="1"/>
      <w:tblStyleColBandSize w:val="1"/>
    </w:tblPr>
  </w:style>
  <w:style w:type="table" w:customStyle="1" w:styleId="a8">
    <w:basedOn w:val="TableNormal1"/>
    <w:tblPr>
      <w:tblStyleRowBandSize w:val="1"/>
      <w:tblStyleColBandSize w:val="1"/>
    </w:tblPr>
  </w:style>
  <w:style w:type="table" w:customStyle="1" w:styleId="a9">
    <w:basedOn w:val="TableNormal1"/>
    <w:tblPr>
      <w:tblStyleRowBandSize w:val="1"/>
      <w:tblStyleColBandSize w:val="1"/>
    </w:tblPr>
  </w:style>
  <w:style w:type="table" w:customStyle="1" w:styleId="aa">
    <w:basedOn w:val="TableNormal1"/>
    <w:tblPr>
      <w:tblStyleRowBandSize w:val="1"/>
      <w:tblStyleColBandSize w:val="1"/>
    </w:tblPr>
  </w:style>
  <w:style w:type="table" w:customStyle="1" w:styleId="ab">
    <w:basedOn w:val="TableNormal1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kBcy86vjZzw/1dlpirb1PIYyZag==">CgMxLjA4AGooChRzdWdnZXN0LnNldzg1b2ZodzJibRIQTWlsZW5hIE1hcmNvbGlub2ooChRzdWdnZXN0LjNqcG84cmFkdzF3bRIQTWlsZW5hIE1hcmNvbGlub3IhMS1hSnVScTRudldoeFFDRVVLVkRKeDV4cTl5WndNSGt4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7</Pages>
  <Words>1552</Words>
  <Characters>8384</Characters>
  <Application>Microsoft Office Word</Application>
  <DocSecurity>0</DocSecurity>
  <Lines>69</Lines>
  <Paragraphs>19</Paragraphs>
  <ScaleCrop>false</ScaleCrop>
  <Company/>
  <LinksUpToDate>false</LinksUpToDate>
  <CharactersWithSpaces>9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bara Mares Porto</dc:creator>
  <cp:lastModifiedBy>Bárbara Mares Porto</cp:lastModifiedBy>
  <cp:revision>9</cp:revision>
  <dcterms:created xsi:type="dcterms:W3CDTF">2024-12-18T23:17:00Z</dcterms:created>
  <dcterms:modified xsi:type="dcterms:W3CDTF">2025-10-11T23:19:00Z</dcterms:modified>
</cp:coreProperties>
</file>